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070" w:rsidRPr="00F14FEF" w:rsidRDefault="003C4070" w:rsidP="003C4070">
      <w:pPr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t>Table S1:</w:t>
      </w:r>
      <w:r w:rsidRPr="00F14FEF">
        <w:rPr>
          <w:rFonts w:ascii="Times New Roman" w:hAnsi="Times New Roman" w:cs="Times New Roman"/>
        </w:rPr>
        <w:t xml:space="preserve"> The </w:t>
      </w:r>
      <w:proofErr w:type="spellStart"/>
      <w:r w:rsidRPr="00F14FEF">
        <w:rPr>
          <w:rFonts w:ascii="Times New Roman" w:hAnsi="Times New Roman" w:cs="Times New Roman"/>
        </w:rPr>
        <w:t>coatomer</w:t>
      </w:r>
      <w:proofErr w:type="spellEnd"/>
      <w:r w:rsidRPr="00F14FEF">
        <w:rPr>
          <w:rFonts w:ascii="Times New Roman" w:hAnsi="Times New Roman" w:cs="Times New Roman"/>
        </w:rPr>
        <w:t xml:space="preserve"> alpha homologues of apicomplexan parasites</w:t>
      </w:r>
      <w:r w:rsidR="00A94789" w:rsidRPr="00F14FEF">
        <w:rPr>
          <w:rFonts w:ascii="Times New Roman" w:hAnsi="Times New Roman" w:cs="Times New Roman"/>
        </w:rPr>
        <w:t xml:space="preserve"> with their characteristics</w:t>
      </w:r>
      <w:r w:rsidRPr="00F14FEF">
        <w:rPr>
          <w:rFonts w:ascii="Times New Roman" w:hAnsi="Times New Roman" w:cs="Times New Roman"/>
        </w:rPr>
        <w:t>.</w:t>
      </w:r>
      <w:r w:rsidR="006B51F7" w:rsidRPr="00F14FE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065"/>
        <w:gridCol w:w="2001"/>
        <w:gridCol w:w="2468"/>
        <w:gridCol w:w="2116"/>
        <w:gridCol w:w="1814"/>
        <w:gridCol w:w="1879"/>
        <w:gridCol w:w="804"/>
        <w:gridCol w:w="803"/>
      </w:tblGrid>
      <w:tr w:rsidR="00F14FEF" w:rsidRPr="00F14FEF" w:rsidTr="00A94789">
        <w:trPr>
          <w:trHeight w:val="241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 (protein)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 (no.)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 (no.)</w:t>
            </w:r>
          </w:p>
        </w:tc>
      </w:tr>
      <w:tr w:rsidR="00F14FEF" w:rsidRPr="00F14FEF" w:rsidTr="00A94789">
        <w:trPr>
          <w:trHeight w:val="227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60670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/ 282,049-287,017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12/176.95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A94789">
        <w:trPr>
          <w:trHeight w:val="241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114350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eastAsia="Times New Roman" w:hAnsi="Times New Roman" w:cs="Times New Roman"/>
                <w:bCs/>
              </w:rPr>
              <w:t>coatomer</w:t>
            </w:r>
            <w:proofErr w:type="spellEnd"/>
            <w:r w:rsidRPr="00F14FEF">
              <w:rPr>
                <w:rFonts w:ascii="Times New Roman" w:eastAsia="Times New Roman" w:hAnsi="Times New Roman" w:cs="Times New Roman"/>
                <w:bCs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 2022333 – 2027014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65/ 156.85894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A94789">
        <w:trPr>
          <w:trHeight w:val="227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113505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1,747,148-1,751,978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98/158.74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A94789">
        <w:trPr>
          <w:trHeight w:val="241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010690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1/264,465- 268,973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80/ 160.18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A94789">
        <w:trPr>
          <w:trHeight w:val="227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10600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1/ 229953 - 234466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86/ 160.34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A94789">
        <w:trPr>
          <w:trHeight w:val="241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10540</w:t>
            </w:r>
            <w:r w:rsidR="00DF601E" w:rsidRPr="00F14F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203,081-207,619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83/ 160.58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A94789">
        <w:trPr>
          <w:trHeight w:val="241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4065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 complex, subunit alpha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VI/1,326,973-1,343,296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00/142.95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</w:t>
            </w:r>
          </w:p>
        </w:tc>
      </w:tr>
      <w:tr w:rsidR="00F14FEF" w:rsidRPr="00F14FEF" w:rsidTr="00A94789">
        <w:trPr>
          <w:trHeight w:val="227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8_86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 complex subunit alpha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/236,497-240,645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82/ 156.34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A94789">
        <w:trPr>
          <w:trHeight w:val="241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II00995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WD domain, G-beta repeat domain containing protein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/ 2,133,139-2,136,976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66/143.80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A94789">
        <w:trPr>
          <w:trHeight w:val="227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</w:t>
            </w:r>
            <w:r w:rsidRPr="00F14FEF">
              <w:rPr>
                <w:rFonts w:ascii="Times New Roman" w:hAnsi="Times New Roman" w:cs="Times New Roman"/>
              </w:rPr>
              <w:softHyphen/>
              <w:t>1166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2/1651257-1655437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79/147.71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</w:t>
            </w:r>
          </w:p>
        </w:tc>
      </w:tr>
      <w:tr w:rsidR="00F14FEF" w:rsidRPr="00F14FEF" w:rsidTr="00A94789">
        <w:trPr>
          <w:trHeight w:val="241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16850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T3G15980 protein, related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VI/1159952-1171542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39/136.42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6</w:t>
            </w:r>
          </w:p>
        </w:tc>
      </w:tr>
      <w:tr w:rsidR="00F14FEF" w:rsidRPr="00F14FEF" w:rsidTr="00A94789">
        <w:trPr>
          <w:trHeight w:val="227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21415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Scaff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21/ 60293-69363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06/132.53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</w:t>
            </w:r>
          </w:p>
        </w:tc>
      </w:tr>
      <w:tr w:rsidR="00A94789" w:rsidRPr="00F14FEF" w:rsidTr="00A94789">
        <w:trPr>
          <w:trHeight w:val="227"/>
        </w:trPr>
        <w:tc>
          <w:tcPr>
            <w:tcW w:w="107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891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2_0162</w:t>
            </w:r>
          </w:p>
        </w:tc>
        <w:tc>
          <w:tcPr>
            <w:tcW w:w="252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lpha subunit, putative</w:t>
            </w:r>
          </w:p>
        </w:tc>
        <w:tc>
          <w:tcPr>
            <w:tcW w:w="2136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1818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 317,561- 322,406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58 /155.90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jc w:val="both"/>
        <w:rPr>
          <w:rFonts w:ascii="Times New Roman" w:hAnsi="Times New Roman" w:cs="Times New Roman"/>
        </w:rPr>
      </w:pPr>
    </w:p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2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Beta homologues of apicomplexan parasite.</w:t>
      </w: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985"/>
        <w:gridCol w:w="2070"/>
        <w:gridCol w:w="2250"/>
        <w:gridCol w:w="2520"/>
        <w:gridCol w:w="2610"/>
        <w:gridCol w:w="1890"/>
        <w:gridCol w:w="810"/>
        <w:gridCol w:w="810"/>
      </w:tblGrid>
      <w:tr w:rsidR="00F14FEF" w:rsidRPr="00F14FEF" w:rsidTr="00DA57DC">
        <w:trPr>
          <w:trHeight w:val="29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 (no.)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 (no.)</w:t>
            </w:r>
          </w:p>
        </w:tc>
      </w:tr>
      <w:tr w:rsidR="00F14FEF" w:rsidRPr="00F14FEF" w:rsidTr="00DA57DC">
        <w:trPr>
          <w:trHeight w:val="59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142980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/ 1,170,829-1,175,293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70/159.97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DA57DC">
        <w:trPr>
          <w:trHeight w:val="91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101570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,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/ 638694 - 642630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29/ 141.64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DA57DC">
        <w:trPr>
          <w:trHeight w:val="124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101490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,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/ 654,009 to 657,996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56/ 145.62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91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132890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,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/ 1329415 - 1333671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25/ 149.13557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DA57DC">
        <w:trPr>
          <w:trHeight w:val="484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8505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,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/ 870,150-74,849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11/ 146.49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DA57DC">
        <w:trPr>
          <w:trHeight w:val="92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101640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,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/660,686- 64,977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86/ 148.48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DA57DC">
        <w:trPr>
          <w:trHeight w:val="59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6699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eta-COP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X/ 687,782-98,362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03/121.98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8</w:t>
            </w:r>
          </w:p>
        </w:tc>
      </w:tr>
      <w:tr w:rsidR="00F14FEF" w:rsidRPr="00F14FEF" w:rsidTr="00DA57DC">
        <w:trPr>
          <w:trHeight w:val="59"/>
        </w:trPr>
        <w:tc>
          <w:tcPr>
            <w:tcW w:w="985" w:type="dxa"/>
            <w:vMerge w:val="restart"/>
            <w:vAlign w:val="center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6_273</w:t>
            </w:r>
          </w:p>
        </w:tc>
        <w:tc>
          <w:tcPr>
            <w:tcW w:w="225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_beta_subunit</w:t>
            </w:r>
            <w:proofErr w:type="spellEnd"/>
          </w:p>
        </w:tc>
        <w:tc>
          <w:tcPr>
            <w:tcW w:w="252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61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  <w:shd w:val="clear" w:color="auto" w:fill="FFFFFF"/>
              </w:rPr>
              <w:t>6/ 68,282-70,221</w:t>
            </w:r>
          </w:p>
        </w:tc>
        <w:tc>
          <w:tcPr>
            <w:tcW w:w="189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45/74.23</w:t>
            </w:r>
          </w:p>
        </w:tc>
        <w:tc>
          <w:tcPr>
            <w:tcW w:w="81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61"/>
        </w:trPr>
        <w:tc>
          <w:tcPr>
            <w:tcW w:w="985" w:type="dxa"/>
            <w:vMerge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6_0263</w:t>
            </w:r>
          </w:p>
        </w:tc>
        <w:tc>
          <w:tcPr>
            <w:tcW w:w="225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_beta</w:t>
            </w:r>
            <w:proofErr w:type="spellEnd"/>
          </w:p>
        </w:tc>
        <w:tc>
          <w:tcPr>
            <w:tcW w:w="252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61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/ 65,859-68,190</w:t>
            </w:r>
          </w:p>
        </w:tc>
        <w:tc>
          <w:tcPr>
            <w:tcW w:w="189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51/70.21</w:t>
            </w:r>
          </w:p>
        </w:tc>
        <w:tc>
          <w:tcPr>
            <w:tcW w:w="81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89444E" w:rsidRPr="00F14FEF" w:rsidRDefault="0089444E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238"/>
        </w:trPr>
        <w:tc>
          <w:tcPr>
            <w:tcW w:w="985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V01041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,422,438- ,425,522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93/110.89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DA57DC">
        <w:trPr>
          <w:trHeight w:val="238"/>
        </w:trPr>
        <w:tc>
          <w:tcPr>
            <w:tcW w:w="98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02765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>,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 1179883-185333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 992/111.48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</w:t>
            </w:r>
          </w:p>
        </w:tc>
      </w:tr>
      <w:tr w:rsidR="00F14FEF" w:rsidRPr="00F14FEF" w:rsidTr="00DA57DC">
        <w:trPr>
          <w:trHeight w:val="238"/>
        </w:trPr>
        <w:tc>
          <w:tcPr>
            <w:tcW w:w="98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39080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Adaptin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N terminal region family protein, related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X/ 572225-581678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 1117/123.26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8</w:t>
            </w:r>
          </w:p>
        </w:tc>
      </w:tr>
      <w:tr w:rsidR="00F14FEF" w:rsidRPr="00F14FEF" w:rsidTr="00DA57DC">
        <w:trPr>
          <w:trHeight w:val="238"/>
        </w:trPr>
        <w:tc>
          <w:tcPr>
            <w:tcW w:w="98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1_0687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 </w:t>
            </w:r>
            <w:proofErr w:type="spellStart"/>
            <w:r w:rsidRPr="00F14FEF">
              <w:rPr>
                <w:rFonts w:ascii="Times New Roman" w:hAnsi="Times New Roman" w:cs="Times New Roman"/>
              </w:rPr>
              <w:t>subunt</w:t>
            </w:r>
            <w:proofErr w:type="spellEnd"/>
          </w:p>
        </w:tc>
        <w:tc>
          <w:tcPr>
            <w:tcW w:w="252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1,444,309 to 1,448,884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23/105.86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</w:tr>
      <w:tr w:rsidR="00F14FEF" w:rsidRPr="00F14FEF" w:rsidTr="00DA57DC">
        <w:trPr>
          <w:trHeight w:val="238"/>
        </w:trPr>
        <w:tc>
          <w:tcPr>
            <w:tcW w:w="985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Beta</w:t>
            </w:r>
          </w:p>
        </w:tc>
        <w:tc>
          <w:tcPr>
            <w:tcW w:w="207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26095</w:t>
            </w:r>
          </w:p>
        </w:tc>
        <w:tc>
          <w:tcPr>
            <w:tcW w:w="225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 subunit, putative</w:t>
            </w:r>
          </w:p>
        </w:tc>
        <w:tc>
          <w:tcPr>
            <w:tcW w:w="2520" w:type="dxa"/>
          </w:tcPr>
          <w:p w:rsidR="00A94789" w:rsidRPr="00F14FEF" w:rsidRDefault="00A94789" w:rsidP="00A9478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6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caff449/12-7351</w:t>
            </w:r>
          </w:p>
        </w:tc>
        <w:tc>
          <w:tcPr>
            <w:tcW w:w="189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3/79.86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A94789" w:rsidRPr="00F14FEF" w:rsidRDefault="00A94789" w:rsidP="00A9478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F14FEF" w:rsidRPr="00F14FEF" w:rsidRDefault="00F14FEF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A94789" w:rsidRPr="00F14FEF" w:rsidRDefault="00A94789" w:rsidP="003C4070">
      <w:pPr>
        <w:rPr>
          <w:rFonts w:ascii="Times New Roman" w:hAnsi="Times New Roman" w:cs="Times New Roman"/>
        </w:rPr>
      </w:pPr>
    </w:p>
    <w:p w:rsidR="003C4070" w:rsidRPr="00F14FEF" w:rsidRDefault="00BC0ADB" w:rsidP="003C4070">
      <w:pPr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3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Beta’ homologues of apicomplexan parasites.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075"/>
        <w:gridCol w:w="1890"/>
        <w:gridCol w:w="2430"/>
        <w:gridCol w:w="2250"/>
        <w:gridCol w:w="2340"/>
        <w:gridCol w:w="1440"/>
        <w:gridCol w:w="720"/>
        <w:gridCol w:w="805"/>
      </w:tblGrid>
      <w:tr w:rsidR="00F14FEF" w:rsidRPr="00F14FEF" w:rsidTr="00773A99">
        <w:trPr>
          <w:trHeight w:val="117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(chr.no./position)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 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 (no.)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 (no)</w:t>
            </w:r>
          </w:p>
        </w:tc>
      </w:tr>
      <w:tr w:rsidR="00F14FEF" w:rsidRPr="00F14FEF" w:rsidTr="00773A99">
        <w:trPr>
          <w:trHeight w:val="228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90590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beta, putative 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 293,585 to 296,617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10/118.25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235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41640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beta, putative 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4/ 584,651 to 587,599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82/113.88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228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41550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beta, putative 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4/ 552,926 to 555,925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99/116.60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347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70360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beta subunit of </w:t>
            </w: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complex, putative 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7/ 210,205 to 213,231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08/116.41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353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98735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complex beta subunit, putative 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7/ 199,603 to 202,644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13/116.13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228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041830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beta, putative 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4/657,212 to 660,211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99/116.38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235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7_501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complex beta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7/1,155,257 to 1,158,730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57/131.94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110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3502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utative COPI protein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/4,501,792 to 4,518,157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56/137.08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1</w:t>
            </w:r>
          </w:p>
        </w:tc>
      </w:tr>
      <w:tr w:rsidR="00F14FEF" w:rsidRPr="00F14FEF" w:rsidTr="00773A99">
        <w:trPr>
          <w:trHeight w:val="235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V005890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 subunit, putative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461,510 to 464,180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73/98.32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773A99">
        <w:trPr>
          <w:trHeight w:val="347"/>
        </w:trPr>
        <w:tc>
          <w:tcPr>
            <w:tcW w:w="107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Beta’</w:t>
            </w:r>
          </w:p>
        </w:tc>
        <w:tc>
          <w:tcPr>
            <w:tcW w:w="189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20925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beta subunit of </w:t>
            </w: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complex, putative</w:t>
            </w:r>
          </w:p>
        </w:tc>
        <w:tc>
          <w:tcPr>
            <w:tcW w:w="225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hr01.contig1/1805252-1808387</w:t>
            </w:r>
          </w:p>
        </w:tc>
        <w:tc>
          <w:tcPr>
            <w:tcW w:w="14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40/106.69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</w:tr>
      <w:tr w:rsidR="00F14FEF" w:rsidRPr="00F14FEF" w:rsidTr="00773A99">
        <w:trPr>
          <w:trHeight w:val="347"/>
        </w:trPr>
        <w:tc>
          <w:tcPr>
            <w:tcW w:w="1075" w:type="dxa"/>
            <w:vMerge w:val="restart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Beta’</w:t>
            </w:r>
          </w:p>
        </w:tc>
        <w:tc>
          <w:tcPr>
            <w:tcW w:w="1890" w:type="dxa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41840</w:t>
            </w:r>
          </w:p>
        </w:tc>
        <w:tc>
          <w:tcPr>
            <w:tcW w:w="2430" w:type="dxa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protein complex subunit beta, putative</w:t>
            </w:r>
          </w:p>
        </w:tc>
        <w:tc>
          <w:tcPr>
            <w:tcW w:w="2250" w:type="dxa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340" w:type="dxa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caff3923/172-2928</w:t>
            </w:r>
          </w:p>
        </w:tc>
        <w:tc>
          <w:tcPr>
            <w:tcW w:w="1440" w:type="dxa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76/40.05</w:t>
            </w:r>
          </w:p>
        </w:tc>
        <w:tc>
          <w:tcPr>
            <w:tcW w:w="720" w:type="dxa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5" w:type="dxa"/>
          </w:tcPr>
          <w:p w:rsidR="00CB6D84" w:rsidRPr="00F14FEF" w:rsidRDefault="00CB6D84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</w:tr>
      <w:tr w:rsidR="00F14FEF" w:rsidRPr="00F14FEF" w:rsidTr="00773A99">
        <w:trPr>
          <w:trHeight w:val="347"/>
        </w:trPr>
        <w:tc>
          <w:tcPr>
            <w:tcW w:w="1075" w:type="dxa"/>
            <w:vMerge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16825</w:t>
            </w:r>
          </w:p>
        </w:tc>
        <w:tc>
          <w:tcPr>
            <w:tcW w:w="243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25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340" w:type="dxa"/>
          </w:tcPr>
          <w:p w:rsidR="00CB6D84" w:rsidRPr="00F14FEF" w:rsidRDefault="00772B09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G673814:40,043-</w:t>
            </w:r>
            <w:r w:rsidR="00CB6D84" w:rsidRPr="00F14FEF">
              <w:rPr>
                <w:rFonts w:ascii="Times New Roman" w:hAnsi="Times New Roman" w:cs="Times New Roman"/>
              </w:rPr>
              <w:t>41,375</w:t>
            </w:r>
          </w:p>
        </w:tc>
        <w:tc>
          <w:tcPr>
            <w:tcW w:w="144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12/23.23</w:t>
            </w:r>
          </w:p>
        </w:tc>
        <w:tc>
          <w:tcPr>
            <w:tcW w:w="72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773A99">
        <w:trPr>
          <w:trHeight w:val="235"/>
        </w:trPr>
        <w:tc>
          <w:tcPr>
            <w:tcW w:w="1075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49710</w:t>
            </w:r>
          </w:p>
        </w:tc>
        <w:tc>
          <w:tcPr>
            <w:tcW w:w="243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25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34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hrX</w:t>
            </w:r>
            <w:proofErr w:type="spellEnd"/>
            <w:r w:rsidRPr="00F14FEF">
              <w:rPr>
                <w:rFonts w:ascii="Times New Roman" w:hAnsi="Times New Roman" w:cs="Times New Roman"/>
              </w:rPr>
              <w:t>/ 4210551-4222994</w:t>
            </w:r>
          </w:p>
        </w:tc>
        <w:tc>
          <w:tcPr>
            <w:tcW w:w="144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99/ 140.89</w:t>
            </w:r>
          </w:p>
        </w:tc>
        <w:tc>
          <w:tcPr>
            <w:tcW w:w="72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5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1</w:t>
            </w:r>
          </w:p>
        </w:tc>
      </w:tr>
      <w:tr w:rsidR="00CB6D84" w:rsidRPr="00F14FEF" w:rsidTr="00773A99">
        <w:trPr>
          <w:trHeight w:val="228"/>
        </w:trPr>
        <w:tc>
          <w:tcPr>
            <w:tcW w:w="1075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’</w:t>
            </w:r>
          </w:p>
        </w:tc>
        <w:tc>
          <w:tcPr>
            <w:tcW w:w="189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1_0394</w:t>
            </w:r>
          </w:p>
        </w:tc>
        <w:tc>
          <w:tcPr>
            <w:tcW w:w="243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beta subunit, putative</w:t>
            </w:r>
          </w:p>
        </w:tc>
        <w:tc>
          <w:tcPr>
            <w:tcW w:w="225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34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801,477 to 804,522</w:t>
            </w:r>
          </w:p>
        </w:tc>
        <w:tc>
          <w:tcPr>
            <w:tcW w:w="144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11/103.34</w:t>
            </w:r>
          </w:p>
        </w:tc>
        <w:tc>
          <w:tcPr>
            <w:tcW w:w="720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CB6D84" w:rsidRPr="00F14FEF" w:rsidRDefault="00CB6D84" w:rsidP="00CB6D8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jc w:val="both"/>
        <w:rPr>
          <w:rFonts w:ascii="Times New Roman" w:hAnsi="Times New Roman" w:cs="Times New Roman"/>
        </w:rPr>
      </w:pPr>
    </w:p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4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Gamma homologues of apicomplexan parasites.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255"/>
        <w:gridCol w:w="1980"/>
        <w:gridCol w:w="2070"/>
        <w:gridCol w:w="2430"/>
        <w:gridCol w:w="2340"/>
        <w:gridCol w:w="1620"/>
        <w:gridCol w:w="720"/>
        <w:gridCol w:w="810"/>
      </w:tblGrid>
      <w:tr w:rsidR="00F14FEF" w:rsidRPr="00F14FEF" w:rsidTr="00DA57DC">
        <w:trPr>
          <w:trHeight w:val="111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 (no.)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 (no.)</w:t>
            </w:r>
          </w:p>
        </w:tc>
      </w:tr>
      <w:tr w:rsidR="00F14FEF" w:rsidRPr="00F14FEF" w:rsidTr="00DA57DC">
        <w:trPr>
          <w:trHeight w:val="218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114510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gamma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1,783,357-1,786,563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68/124.37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330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70510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gamma, putative 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 211638 - 214646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02/ 115.41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225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90390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gamma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174,480-177,419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79/113.49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218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94300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 subunit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 1938298 - 1941297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99/ 113.97588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225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9286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gamma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1,767,103-1,770,135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10/ 114.53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218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090530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gamma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220,598-223,624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08/115.86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337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7337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 2-subunit protein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VIII/ 3,554,530- 3,558,659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44/112.28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DA57DC">
        <w:trPr>
          <w:trHeight w:val="330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7_1910</w:t>
            </w:r>
          </w:p>
        </w:tc>
        <w:tc>
          <w:tcPr>
            <w:tcW w:w="2070" w:type="dxa"/>
          </w:tcPr>
          <w:p w:rsidR="00773A99" w:rsidRPr="00F14FEF" w:rsidRDefault="00650382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oatomer_gamma_subunit/_adaptor_appendage/Ig-like_subdomain_containng_protein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480,221- 483,031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36/104.80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330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I00296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adaptin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N terminal region family protein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690,094-692,865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23/103.34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225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07695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>, gamma subunit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4/594309-597080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23/104.68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DA57DC">
        <w:trPr>
          <w:trHeight w:val="330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41395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 2-subunit protein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caff3712/350-1080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78/17.89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DA57DC">
        <w:trPr>
          <w:trHeight w:val="330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34270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 2-subunit protein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VIII/3360706-3364262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32/110.57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DA57DC">
        <w:trPr>
          <w:trHeight w:val="330"/>
        </w:trPr>
        <w:tc>
          <w:tcPr>
            <w:tcW w:w="125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</w:t>
            </w:r>
          </w:p>
        </w:tc>
        <w:tc>
          <w:tcPr>
            <w:tcW w:w="198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4_0297</w:t>
            </w:r>
          </w:p>
        </w:tc>
        <w:tc>
          <w:tcPr>
            <w:tcW w:w="207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gamma subunit, putative</w:t>
            </w:r>
          </w:p>
        </w:tc>
        <w:tc>
          <w:tcPr>
            <w:tcW w:w="243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584,436 to 587,219</w:t>
            </w:r>
          </w:p>
        </w:tc>
        <w:tc>
          <w:tcPr>
            <w:tcW w:w="16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27/105.00</w:t>
            </w:r>
          </w:p>
        </w:tc>
        <w:tc>
          <w:tcPr>
            <w:tcW w:w="72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</w:tbl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5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Delta homologues of </w:t>
      </w:r>
      <w:proofErr w:type="spellStart"/>
      <w:r w:rsidR="003C4070" w:rsidRPr="00F14FEF">
        <w:rPr>
          <w:rFonts w:ascii="Times New Roman" w:hAnsi="Times New Roman" w:cs="Times New Roman"/>
        </w:rPr>
        <w:t>apicomlexan</w:t>
      </w:r>
      <w:proofErr w:type="spellEnd"/>
      <w:r w:rsidR="003C4070" w:rsidRPr="00F14FEF">
        <w:rPr>
          <w:rFonts w:ascii="Times New Roman" w:hAnsi="Times New Roman" w:cs="Times New Roman"/>
        </w:rPr>
        <w:t xml:space="preserve"> parasites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012"/>
        <w:gridCol w:w="2001"/>
        <w:gridCol w:w="2112"/>
        <w:gridCol w:w="2340"/>
        <w:gridCol w:w="2237"/>
        <w:gridCol w:w="1543"/>
        <w:gridCol w:w="900"/>
        <w:gridCol w:w="805"/>
      </w:tblGrid>
      <w:tr w:rsidR="00F14FEF" w:rsidRPr="00F14FEF" w:rsidTr="00773A99">
        <w:trPr>
          <w:trHeight w:val="124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 (no.)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 (no.)</w:t>
            </w:r>
          </w:p>
        </w:tc>
      </w:tr>
      <w:tr w:rsidR="00F14FEF" w:rsidRPr="00F14FEF" w:rsidTr="00773A99">
        <w:trPr>
          <w:trHeight w:val="244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113480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delta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 1,367,186-1,368,809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87/56.84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773A99">
        <w:trPr>
          <w:trHeight w:val="251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93300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delta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1465466 – 1467019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17/59.82926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244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9235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delta subunit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1,303,942-1,305,498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18/59.19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244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091520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delta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/709340-710824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94/57.42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376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93230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delta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9/ 1176825 - 1178309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94/ 57.40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369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91370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delta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9/ 517253 - 518737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94/ 57.50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503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21522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daptor complexes medium subunit family protein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 393,309- 399,736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71/61.16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</w:tr>
      <w:tr w:rsidR="00F14FEF" w:rsidRPr="00F14FEF" w:rsidTr="00773A99">
        <w:trPr>
          <w:trHeight w:val="369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7_294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complex delta chain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 694862 - 696469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35/ 60.71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773A99">
        <w:trPr>
          <w:trHeight w:val="369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I00199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478,905-480,602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98/56.12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</w:tr>
      <w:tr w:rsidR="00F14FEF" w:rsidRPr="00F14FEF" w:rsidTr="00773A99">
        <w:trPr>
          <w:trHeight w:val="251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07885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 subunit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 660975-663005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96/57.28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</w:t>
            </w:r>
          </w:p>
        </w:tc>
      </w:tr>
      <w:tr w:rsidR="00F14FEF" w:rsidRPr="00F14FEF" w:rsidTr="00773A99">
        <w:trPr>
          <w:trHeight w:val="244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1114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 subunit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caff5/ 458114-461520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51 /60.53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</w:tr>
      <w:tr w:rsidR="00F14FEF" w:rsidRPr="00F14FEF" w:rsidTr="00773A99">
        <w:trPr>
          <w:trHeight w:val="244"/>
        </w:trPr>
        <w:tc>
          <w:tcPr>
            <w:tcW w:w="10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05050</w:t>
            </w:r>
          </w:p>
        </w:tc>
        <w:tc>
          <w:tcPr>
            <w:tcW w:w="2112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 subunit, putative</w:t>
            </w:r>
          </w:p>
        </w:tc>
        <w:tc>
          <w:tcPr>
            <w:tcW w:w="234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237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407193-412395</w:t>
            </w:r>
          </w:p>
        </w:tc>
        <w:tc>
          <w:tcPr>
            <w:tcW w:w="1543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34 /68.35</w:t>
            </w:r>
          </w:p>
        </w:tc>
        <w:tc>
          <w:tcPr>
            <w:tcW w:w="900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5" w:type="dxa"/>
          </w:tcPr>
          <w:p w:rsidR="00773A99" w:rsidRPr="00F14FEF" w:rsidRDefault="00773A99" w:rsidP="00773A99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</w:tr>
      <w:tr w:rsidR="00F14FEF" w:rsidRPr="00F14FEF" w:rsidTr="00773A99">
        <w:trPr>
          <w:trHeight w:val="244"/>
        </w:trPr>
        <w:tc>
          <w:tcPr>
            <w:tcW w:w="1012" w:type="dxa"/>
            <w:vMerge w:val="restart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delta</w:t>
            </w:r>
          </w:p>
        </w:tc>
        <w:tc>
          <w:tcPr>
            <w:tcW w:w="2001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4_0332</w:t>
            </w:r>
          </w:p>
        </w:tc>
        <w:tc>
          <w:tcPr>
            <w:tcW w:w="2112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340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va</w:t>
            </w:r>
            <w:proofErr w:type="spellEnd"/>
          </w:p>
        </w:tc>
        <w:tc>
          <w:tcPr>
            <w:tcW w:w="2237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644455 - 645059</w:t>
            </w:r>
          </w:p>
        </w:tc>
        <w:tc>
          <w:tcPr>
            <w:tcW w:w="1543" w:type="dxa"/>
          </w:tcPr>
          <w:p w:rsidR="00BC215C" w:rsidRPr="00F14FEF" w:rsidRDefault="007C2F4D" w:rsidP="007C2F4D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9</w:t>
            </w:r>
            <w:r w:rsidR="00BC215C" w:rsidRPr="00F14FEF">
              <w:rPr>
                <w:rFonts w:ascii="Times New Roman" w:hAnsi="Times New Roman" w:cs="Times New Roman"/>
              </w:rPr>
              <w:t>/</w:t>
            </w:r>
            <w:r w:rsidRPr="00F14FEF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900" w:type="dxa"/>
          </w:tcPr>
          <w:p w:rsidR="00BC215C" w:rsidRPr="00F14FEF" w:rsidRDefault="007C2F4D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BC215C" w:rsidRPr="00F14FEF" w:rsidRDefault="007C2F4D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BC215C" w:rsidRPr="00F14FEF" w:rsidTr="00773A99">
        <w:trPr>
          <w:trHeight w:val="244"/>
        </w:trPr>
        <w:tc>
          <w:tcPr>
            <w:tcW w:w="1012" w:type="dxa"/>
            <w:vMerge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4_0333</w:t>
            </w:r>
          </w:p>
        </w:tc>
        <w:tc>
          <w:tcPr>
            <w:tcW w:w="2112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340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va</w:t>
            </w:r>
            <w:proofErr w:type="spellEnd"/>
          </w:p>
        </w:tc>
        <w:tc>
          <w:tcPr>
            <w:tcW w:w="2237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645198 - 646060</w:t>
            </w:r>
          </w:p>
        </w:tc>
        <w:tc>
          <w:tcPr>
            <w:tcW w:w="1543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54/ 29.56</w:t>
            </w:r>
          </w:p>
        </w:tc>
        <w:tc>
          <w:tcPr>
            <w:tcW w:w="900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BC215C" w:rsidRPr="00F14FEF" w:rsidRDefault="00BC215C" w:rsidP="00BC215C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BC0ADB" w:rsidP="003C4070">
      <w:pPr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6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Epsilon homologues of apicomplexan parasites.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255"/>
        <w:gridCol w:w="2070"/>
        <w:gridCol w:w="2250"/>
        <w:gridCol w:w="2340"/>
        <w:gridCol w:w="2055"/>
        <w:gridCol w:w="1365"/>
        <w:gridCol w:w="810"/>
        <w:gridCol w:w="805"/>
      </w:tblGrid>
      <w:tr w:rsidR="00F14FEF" w:rsidRPr="00F14FEF" w:rsidTr="00687DB4">
        <w:trPr>
          <w:trHeight w:val="161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</w:tr>
      <w:tr w:rsidR="00F14FEF" w:rsidRPr="00F14FEF" w:rsidTr="00687DB4">
        <w:trPr>
          <w:trHeight w:val="314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80840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epsilo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/423,527-424,536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78/33.09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475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122290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epsilo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/820,117- 821,060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83/33.52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322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122230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epsilo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/ 821,778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83/33.67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314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11030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epsilo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485311 – 486339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91/ 34.23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322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88115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 subunit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440,314-441,364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90/33.56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314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122550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epsilo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/945,423-946,927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83/33.82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322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4_410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 subunit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1,004,816-1,005,754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12/36.29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314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4439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 subunit protein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VI/3,145,659- 3,150,988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09/33.93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</w:t>
            </w:r>
          </w:p>
        </w:tc>
      </w:tr>
      <w:tr w:rsidR="00F14FEF" w:rsidRPr="00F14FEF" w:rsidTr="00687DB4">
        <w:trPr>
          <w:trHeight w:val="314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11095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 subunit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caff5/375709-378972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 306 /32.83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</w:t>
            </w:r>
          </w:p>
        </w:tc>
      </w:tr>
      <w:tr w:rsidR="00687DB4" w:rsidRPr="00F14FEF" w:rsidTr="00687DB4">
        <w:trPr>
          <w:trHeight w:val="322"/>
        </w:trPr>
        <w:tc>
          <w:tcPr>
            <w:tcW w:w="12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psilo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18950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utative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epsilon subunit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VI/ 2951632-2955986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76/30.60</w:t>
            </w:r>
          </w:p>
        </w:tc>
        <w:tc>
          <w:tcPr>
            <w:tcW w:w="81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BC0ADB" w:rsidP="003C4070">
      <w:pPr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7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Zeta homologues of apicomplexan parasites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055"/>
        <w:gridCol w:w="2002"/>
        <w:gridCol w:w="2518"/>
        <w:gridCol w:w="2340"/>
        <w:gridCol w:w="2145"/>
        <w:gridCol w:w="1365"/>
        <w:gridCol w:w="720"/>
        <w:gridCol w:w="805"/>
      </w:tblGrid>
      <w:tr w:rsidR="00F14FEF" w:rsidRPr="00F14FEF" w:rsidTr="00687DB4">
        <w:trPr>
          <w:trHeight w:val="145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</w:tr>
      <w:tr w:rsidR="00F14FEF" w:rsidRPr="00F14FEF" w:rsidTr="00687DB4">
        <w:trPr>
          <w:trHeight w:val="284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41540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zeta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686,414- 687,040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08/23.79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430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72650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zeta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 944,245-944,901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 218/24.88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92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71740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zeta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598,462- 599,121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19/ 25.25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84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50700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atomer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unit zeta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/ 274428 - 275054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08/ 23.47872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92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89725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zeta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/ 790,309-790,935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08/ 23.62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84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071760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ubunit zeta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635,488- 636,129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13/24.52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92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7_418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940,557- 941,145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76/19.32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430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8055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lathrin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daptor complex small chain subfamily protein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VIIa</w:t>
            </w:r>
            <w:proofErr w:type="spellEnd"/>
            <w:r w:rsidRPr="00F14FEF">
              <w:rPr>
                <w:rFonts w:ascii="Times New Roman" w:hAnsi="Times New Roman" w:cs="Times New Roman"/>
              </w:rPr>
              <w:t>/287,174-289,721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07/21.61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687DB4">
        <w:trPr>
          <w:trHeight w:val="292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II00056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nclathrin</w:t>
            </w:r>
            <w:proofErr w:type="spellEnd"/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oat protein zeta2-cop-related protei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/132165-133127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1/21.21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687DB4">
        <w:trPr>
          <w:trHeight w:val="284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18095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lathrin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adapter complex-related protei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3/1627610-1629312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70/ 43.64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</w:t>
            </w:r>
          </w:p>
        </w:tc>
      </w:tr>
      <w:tr w:rsidR="00F14FEF" w:rsidRPr="00F14FEF" w:rsidTr="00687DB4">
        <w:trPr>
          <w:trHeight w:val="292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27025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-2 subunit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superconti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th_scaff109/ 83623-84369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4/16.98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284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19600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VIIa</w:t>
            </w:r>
            <w:proofErr w:type="spellEnd"/>
            <w:r w:rsidRPr="00F14FEF">
              <w:rPr>
                <w:rFonts w:ascii="Times New Roman" w:hAnsi="Times New Roman" w:cs="Times New Roman"/>
              </w:rPr>
              <w:t>/274146-276724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14/22.11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687DB4" w:rsidRPr="00F14FEF" w:rsidTr="00687DB4">
        <w:trPr>
          <w:trHeight w:val="284"/>
        </w:trPr>
        <w:tc>
          <w:tcPr>
            <w:tcW w:w="105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Zeta</w:t>
            </w:r>
          </w:p>
        </w:tc>
        <w:tc>
          <w:tcPr>
            <w:tcW w:w="2002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3_0756</w:t>
            </w:r>
          </w:p>
        </w:tc>
        <w:tc>
          <w:tcPr>
            <w:tcW w:w="251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onclathrin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coat protein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14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286394 - 287154</w:t>
            </w:r>
          </w:p>
        </w:tc>
        <w:tc>
          <w:tcPr>
            <w:tcW w:w="136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0/ 21825.23</w:t>
            </w:r>
          </w:p>
        </w:tc>
        <w:tc>
          <w:tcPr>
            <w:tcW w:w="7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</w:t>
      </w:r>
      <w:r w:rsidR="00BC0ADB" w:rsidRPr="00F14FEF">
        <w:rPr>
          <w:rFonts w:ascii="Times New Roman" w:hAnsi="Times New Roman" w:cs="Times New Roman"/>
          <w:b/>
        </w:rPr>
        <w:t>able S8</w:t>
      </w:r>
      <w:r w:rsidRPr="00F14FEF">
        <w:rPr>
          <w:rFonts w:ascii="Times New Roman" w:hAnsi="Times New Roman" w:cs="Times New Roman"/>
          <w:b/>
        </w:rPr>
        <w:t>:</w:t>
      </w:r>
      <w:r w:rsidRPr="00F14FEF">
        <w:rPr>
          <w:rFonts w:ascii="Times New Roman" w:hAnsi="Times New Roman" w:cs="Times New Roman"/>
        </w:rPr>
        <w:t xml:space="preserve"> </w:t>
      </w:r>
      <w:proofErr w:type="spellStart"/>
      <w:r w:rsidRPr="00F14FEF">
        <w:rPr>
          <w:rFonts w:ascii="Times New Roman" w:hAnsi="Times New Roman" w:cs="Times New Roman"/>
        </w:rPr>
        <w:t>Coatomer</w:t>
      </w:r>
      <w:proofErr w:type="spellEnd"/>
      <w:r w:rsidRPr="00F14FEF">
        <w:rPr>
          <w:rFonts w:ascii="Times New Roman" w:hAnsi="Times New Roman" w:cs="Times New Roman"/>
        </w:rPr>
        <w:t xml:space="preserve"> sec13 homologues of apicomplexan parasites.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188"/>
        <w:gridCol w:w="2070"/>
        <w:gridCol w:w="2497"/>
        <w:gridCol w:w="2340"/>
        <w:gridCol w:w="1260"/>
        <w:gridCol w:w="1260"/>
        <w:gridCol w:w="1170"/>
        <w:gridCol w:w="1620"/>
      </w:tblGrid>
      <w:tr w:rsidR="00F14FEF" w:rsidRPr="00F14FEF" w:rsidTr="00687DB4">
        <w:trPr>
          <w:trHeight w:val="80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</w:tr>
      <w:tr w:rsidR="00F14FEF" w:rsidRPr="00F14FEF" w:rsidTr="00687DB4">
        <w:trPr>
          <w:trHeight w:val="239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123070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13, putative 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/1,259,620-1,262,088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22/90.75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39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144760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13, putative 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/1737169-1739426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22/80.29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243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144540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13, putative 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/1739873-1742022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87/76.70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321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145010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SEC13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/2166583-2168829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48/79.96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39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124175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13, putative 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/ 2,108,558-2,110,849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63/81.08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243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144790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13, putative 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/1875827-1877993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90/ 77.38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239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0170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WD domain, G-beta repeat-containing protein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VIIa</w:t>
            </w:r>
            <w:proofErr w:type="spellEnd"/>
            <w:r w:rsidRPr="00F14FEF">
              <w:rPr>
                <w:rFonts w:ascii="Times New Roman" w:hAnsi="Times New Roman" w:cs="Times New Roman"/>
              </w:rPr>
              <w:t>/3,740,764-3,744,193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54/67.41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687DB4">
        <w:trPr>
          <w:trHeight w:val="162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8_411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/1,029,493- 1,031,298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01/63.72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157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F14FEF" w:rsidRPr="00F14FEF" w:rsidTr="00687DB4">
        <w:trPr>
          <w:trHeight w:val="203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14FEF">
              <w:rPr>
                <w:rFonts w:ascii="Times New Roman" w:eastAsia="Times New Roman" w:hAnsi="Times New Roman" w:cs="Times New Roman"/>
              </w:rPr>
              <w:t>Absent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F14FEF" w:rsidRPr="00F14FEF" w:rsidTr="00687DB4">
        <w:trPr>
          <w:trHeight w:val="80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2009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ec 13, putative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superconti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Eth_scaff106/18821-20341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85/40.87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157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13</w:t>
            </w:r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  <w:shd w:val="clear" w:color="auto" w:fill="FFFFFF"/>
              </w:rPr>
              <w:t>NCLIV_023040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VIIa</w:t>
            </w:r>
            <w:proofErr w:type="spellEnd"/>
            <w:r w:rsidRPr="00F14FEF">
              <w:rPr>
                <w:rFonts w:ascii="Times New Roman" w:hAnsi="Times New Roman" w:cs="Times New Roman"/>
              </w:rPr>
              <w:t>/</w:t>
            </w:r>
            <w:r w:rsidRPr="00F14FEF">
              <w:rPr>
                <w:rFonts w:ascii="Times New Roman" w:hAnsi="Times New Roman" w:cs="Times New Roman"/>
                <w:shd w:val="clear" w:color="auto" w:fill="FFFFFF"/>
              </w:rPr>
              <w:t>3,326,636..3,329,857</w:t>
            </w: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45/66.24</w:t>
            </w: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687DB4" w:rsidRPr="00F14FEF" w:rsidTr="00687DB4">
        <w:trPr>
          <w:trHeight w:val="157"/>
        </w:trPr>
        <w:tc>
          <w:tcPr>
            <w:tcW w:w="1188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</w:p>
        </w:tc>
        <w:tc>
          <w:tcPr>
            <w:tcW w:w="20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497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2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9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sec31 Homologues of apicomplexan parasites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015"/>
        <w:gridCol w:w="2001"/>
        <w:gridCol w:w="2379"/>
        <w:gridCol w:w="2250"/>
        <w:gridCol w:w="2160"/>
        <w:gridCol w:w="1440"/>
        <w:gridCol w:w="900"/>
        <w:gridCol w:w="805"/>
      </w:tblGrid>
      <w:tr w:rsidR="00F14FEF" w:rsidRPr="00F14FEF" w:rsidTr="00687DB4">
        <w:trPr>
          <w:trHeight w:val="185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</w:t>
            </w:r>
          </w:p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</w:tr>
      <w:tr w:rsidR="00F14FEF" w:rsidRPr="00F14FEF" w:rsidTr="00687DB4">
        <w:trPr>
          <w:trHeight w:val="360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21410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31 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 falciparum</w:t>
            </w:r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 568,529 to 573,315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71/166.71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687DB4">
        <w:trPr>
          <w:trHeight w:val="547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3131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31, putative 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/447,870 to 452,460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94/ 155.87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687DB4">
        <w:trPr>
          <w:trHeight w:val="371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31100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31, putative 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/ 381,422 to 385,971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88/156.64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687DB4">
        <w:trPr>
          <w:trHeight w:val="360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40670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31, putative 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266225-270958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16/156.25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687DB4">
        <w:trPr>
          <w:trHeight w:val="371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0283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31, putative 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307,397 to 312,265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38/ 154.85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687DB4">
        <w:trPr>
          <w:trHeight w:val="360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031150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protein transport protein SEC31, putative 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/411,411 to 415,980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93/157.18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687DB4">
        <w:trPr>
          <w:trHeight w:val="371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31140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D domain, G-beta repeat-containing protein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I/ 2010353 - 2023624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85/ 165.58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</w:t>
            </w:r>
          </w:p>
        </w:tc>
      </w:tr>
      <w:tr w:rsidR="00F14FEF" w:rsidRPr="00F14FEF" w:rsidTr="00687DB4">
        <w:trPr>
          <w:trHeight w:val="360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4_26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D repeat protein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 68336 - 72415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59/ 148.68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371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V00858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nserved hypothetical protein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1038037 – 1041143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02/ 109.19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687DB4">
        <w:trPr>
          <w:trHeight w:val="174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06395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ypothetical protein, conserved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 1942712 - 1946688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296/ 140.93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687DB4">
        <w:trPr>
          <w:trHeight w:val="371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2697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ypothetical protein, conserved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213452 - 221762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31/ 152.95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7</w:t>
            </w:r>
          </w:p>
        </w:tc>
      </w:tr>
      <w:tr w:rsidR="00F14FEF" w:rsidRPr="00F14FEF" w:rsidTr="00687DB4">
        <w:trPr>
          <w:trHeight w:val="360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054436" w:rsidRPr="00F14FEF" w:rsidRDefault="00687DB4" w:rsidP="00054436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55300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ypothetical protein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I/ 1812763 - 1824017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84/ 155.07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</w:t>
            </w:r>
          </w:p>
        </w:tc>
      </w:tr>
      <w:tr w:rsidR="00687DB4" w:rsidRPr="00F14FEF" w:rsidTr="00687DB4">
        <w:trPr>
          <w:trHeight w:val="360"/>
        </w:trPr>
        <w:tc>
          <w:tcPr>
            <w:tcW w:w="101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31</w:t>
            </w:r>
          </w:p>
        </w:tc>
        <w:tc>
          <w:tcPr>
            <w:tcW w:w="2001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1_0918</w:t>
            </w:r>
          </w:p>
        </w:tc>
        <w:tc>
          <w:tcPr>
            <w:tcW w:w="2379" w:type="dxa"/>
          </w:tcPr>
          <w:p w:rsidR="00687DB4" w:rsidRPr="00F14FEF" w:rsidRDefault="00687DB4" w:rsidP="00687DB4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ypothetical protein</w:t>
            </w:r>
          </w:p>
        </w:tc>
        <w:tc>
          <w:tcPr>
            <w:tcW w:w="225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16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 1896840 - 1900874</w:t>
            </w:r>
          </w:p>
        </w:tc>
        <w:tc>
          <w:tcPr>
            <w:tcW w:w="144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10/ 141.76</w:t>
            </w:r>
          </w:p>
        </w:tc>
        <w:tc>
          <w:tcPr>
            <w:tcW w:w="900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687DB4" w:rsidRPr="00F14FEF" w:rsidRDefault="00687DB4" w:rsidP="00687DB4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jc w:val="both"/>
        <w:rPr>
          <w:rFonts w:ascii="Times New Roman" w:hAnsi="Times New Roman" w:cs="Times New Roman"/>
        </w:rPr>
      </w:pPr>
    </w:p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10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sec23 homologues of apicomplexan parasites.</w:t>
      </w:r>
    </w:p>
    <w:tbl>
      <w:tblPr>
        <w:tblStyle w:val="TableGrid"/>
        <w:tblW w:w="13045" w:type="dxa"/>
        <w:tblInd w:w="-95" w:type="dxa"/>
        <w:tblLook w:val="04A0" w:firstRow="1" w:lastRow="0" w:firstColumn="1" w:lastColumn="0" w:noHBand="0" w:noVBand="1"/>
      </w:tblPr>
      <w:tblGrid>
        <w:gridCol w:w="1074"/>
        <w:gridCol w:w="2062"/>
        <w:gridCol w:w="2337"/>
        <w:gridCol w:w="2243"/>
        <w:gridCol w:w="1744"/>
        <w:gridCol w:w="1528"/>
        <w:gridCol w:w="897"/>
        <w:gridCol w:w="1160"/>
      </w:tblGrid>
      <w:tr w:rsidR="00F14FEF" w:rsidRPr="00F14FEF" w:rsidTr="000B2930">
        <w:trPr>
          <w:trHeight w:val="123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</w:t>
            </w:r>
          </w:p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</w:t>
            </w:r>
          </w:p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</w:tr>
      <w:tr w:rsidR="00F14FEF" w:rsidRPr="00F14FEF" w:rsidTr="000B2930">
        <w:trPr>
          <w:trHeight w:val="365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82260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3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8/ 997055 - 999529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9/ 86.17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365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71730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3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7/ 645966 - 648473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9/ 86.25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37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70800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3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7/ 330576 - 332985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9/ 86.14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24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131660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3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/ 750662 - 753125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9/ 86.20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37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89235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3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5/ 403416 - 405866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9/ 86.22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365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3</w:t>
            </w:r>
          </w:p>
        </w:tc>
        <w:tc>
          <w:tcPr>
            <w:tcW w:w="206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16"/>
              <w:gridCol w:w="81"/>
            </w:tblGrid>
            <w:tr w:rsidR="00F14FEF" w:rsidRPr="00F14FEF" w:rsidTr="00B134B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B2930" w:rsidRPr="00F14FEF" w:rsidRDefault="000B2930" w:rsidP="000B293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F14FEF">
                    <w:rPr>
                      <w:rFonts w:ascii="Times New Roman" w:eastAsia="Times New Roman" w:hAnsi="Times New Roman" w:cs="Times New Roman"/>
                    </w:rPr>
                    <w:t>PY17X_070830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0B2930" w:rsidRPr="00F14FEF" w:rsidRDefault="000B2930" w:rsidP="000B293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3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7/ 322116 - 324515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9/ 86.24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24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9168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c23/Sec24 trunk domain-containing protein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X/ 4131104 - 4145209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91/ 87.60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</w:t>
            </w:r>
          </w:p>
        </w:tc>
      </w:tr>
      <w:tr w:rsidR="00F14FEF" w:rsidRPr="00F14FEF" w:rsidTr="000B2930">
        <w:trPr>
          <w:trHeight w:val="247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3_182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utative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ec23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/ 487048 – 489324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58/ 84.85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0B2930">
        <w:trPr>
          <w:trHeight w:val="365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I00759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c23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protein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1682162-1684669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70/86.13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37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1465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(SEC23 homologue)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594494-596934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74/86.57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24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0612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Sec23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142743 - 153812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74/ 96.72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7</w:t>
            </w:r>
          </w:p>
        </w:tc>
      </w:tr>
      <w:tr w:rsidR="00F14FEF" w:rsidRPr="00F14FEF" w:rsidTr="000B2930">
        <w:trPr>
          <w:trHeight w:val="24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43180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ypothetical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protein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X/ 3950453 - 3959154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95/ 88.00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</w:t>
            </w:r>
          </w:p>
        </w:tc>
      </w:tr>
      <w:tr w:rsidR="00F14FEF" w:rsidRPr="00F14FEF" w:rsidTr="000B2930">
        <w:trPr>
          <w:trHeight w:val="241"/>
        </w:trPr>
        <w:tc>
          <w:tcPr>
            <w:tcW w:w="1077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 sec13</w:t>
            </w:r>
          </w:p>
        </w:tc>
        <w:tc>
          <w:tcPr>
            <w:tcW w:w="2063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2_0701</w:t>
            </w:r>
          </w:p>
        </w:tc>
        <w:tc>
          <w:tcPr>
            <w:tcW w:w="235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c23, putative</w:t>
            </w:r>
          </w:p>
        </w:tc>
        <w:tc>
          <w:tcPr>
            <w:tcW w:w="225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171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1398233-1400989</w:t>
            </w:r>
          </w:p>
        </w:tc>
        <w:tc>
          <w:tcPr>
            <w:tcW w:w="153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74/86.32</w:t>
            </w:r>
          </w:p>
        </w:tc>
        <w:tc>
          <w:tcPr>
            <w:tcW w:w="90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jc w:val="both"/>
        <w:rPr>
          <w:rFonts w:ascii="Times New Roman" w:hAnsi="Times New Roman" w:cs="Times New Roman"/>
        </w:rPr>
      </w:pPr>
    </w:p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11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sec24A homologues of apicomplexan parasites.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345"/>
        <w:gridCol w:w="2070"/>
        <w:gridCol w:w="2430"/>
        <w:gridCol w:w="1800"/>
        <w:gridCol w:w="2340"/>
        <w:gridCol w:w="1440"/>
        <w:gridCol w:w="720"/>
        <w:gridCol w:w="805"/>
      </w:tblGrid>
      <w:tr w:rsidR="00F14FEF" w:rsidRPr="00F14FEF" w:rsidTr="000B2930">
        <w:trPr>
          <w:trHeight w:val="55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s</w:t>
            </w:r>
          </w:p>
        </w:tc>
        <w:tc>
          <w:tcPr>
            <w:tcW w:w="234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72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</w:t>
            </w:r>
          </w:p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</w:t>
            </w:r>
          </w:p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</w:tr>
      <w:tr w:rsidR="00F14FEF" w:rsidRPr="00F14FEF" w:rsidTr="000B2930">
        <w:trPr>
          <w:trHeight w:val="177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113720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A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 1405856 - 1409543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42/ 106.43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58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113670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A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 1333916 - 1337573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41/ 106.03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58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136110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A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/ 2450461 - 2453760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40/ 106.68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58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111030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A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 431927 - 435605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33/ 104.28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58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115015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A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 392868 - 396525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35/ 104.31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113860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A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/ 1588641-1592317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42/ 106.25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7700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utative transport protein Sec24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II/ 6,701,488 to 6,710,271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19/108.03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</w:t>
            </w:r>
          </w:p>
        </w:tc>
      </w:tr>
      <w:tr w:rsidR="00F14FEF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8_447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/1,102,950 to 1,105,636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74/97.38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V00074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ec 24 protein transport protein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75,794 to 178,516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35/ 91.33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2005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-like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hr01.contig1/2376580-2379863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05/100.34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</w:t>
            </w:r>
          </w:p>
        </w:tc>
      </w:tr>
      <w:tr w:rsidR="00F14FEF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07535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ransport protein Sec24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scaff381/474-6220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06/73.41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</w:t>
            </w:r>
          </w:p>
        </w:tc>
      </w:tr>
      <w:tr w:rsidR="00F14FEF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68580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ypothetical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protein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II/ 6387494 - 6393091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03/ 64.85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9</w:t>
            </w:r>
          </w:p>
        </w:tc>
      </w:tr>
      <w:tr w:rsidR="000B2930" w:rsidRPr="00F14FEF" w:rsidTr="000B2930">
        <w:trPr>
          <w:trHeight w:val="60"/>
        </w:trPr>
        <w:tc>
          <w:tcPr>
            <w:tcW w:w="134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A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1_0099</w:t>
            </w:r>
          </w:p>
        </w:tc>
        <w:tc>
          <w:tcPr>
            <w:tcW w:w="243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esicle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, putative</w:t>
            </w:r>
          </w:p>
        </w:tc>
        <w:tc>
          <w:tcPr>
            <w:tcW w:w="180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3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 201664 - 205011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99/ 99.72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0B2930" w:rsidRPr="00F14FEF" w:rsidRDefault="000B293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12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sec24B homologues of apicomplexan parasites.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255"/>
        <w:gridCol w:w="1890"/>
        <w:gridCol w:w="2610"/>
        <w:gridCol w:w="2160"/>
        <w:gridCol w:w="2070"/>
        <w:gridCol w:w="1440"/>
        <w:gridCol w:w="720"/>
        <w:gridCol w:w="805"/>
      </w:tblGrid>
      <w:tr w:rsidR="00F14FEF" w:rsidRPr="00F14FEF" w:rsidTr="000B2930">
        <w:trPr>
          <w:trHeight w:val="279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 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720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 (no.)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 (no.)</w:t>
            </w:r>
          </w:p>
        </w:tc>
      </w:tr>
      <w:tr w:rsidR="00F14FEF" w:rsidRPr="00F14FEF" w:rsidTr="000B2930">
        <w:trPr>
          <w:trHeight w:val="279"/>
        </w:trPr>
        <w:tc>
          <w:tcPr>
            <w:tcW w:w="1255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spell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100280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eastAsia="Times New Roman" w:hAnsi="Times New Roman" w:cs="Times New Roman"/>
                <w:bCs/>
              </w:rPr>
              <w:t>protein transport protein Sec24B, putativ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/ 171451 - 176105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81/ 158.42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217"/>
        </w:trPr>
        <w:tc>
          <w:tcPr>
            <w:tcW w:w="1255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c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100370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Sec24B, putativ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eastAsia="Times New Roman" w:hAnsi="Times New Roman" w:cs="Times New Roman"/>
                <w:i/>
              </w:rPr>
            </w:pPr>
            <w:r w:rsidRPr="00F14FEF">
              <w:rPr>
                <w:rFonts w:ascii="Times New Roman" w:eastAsia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i/>
              </w:rPr>
              <w:t>chabaudi</w:t>
            </w:r>
            <w:proofErr w:type="spellEnd"/>
          </w:p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/ 164409 - 169072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81/ 157.41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38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40510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Sec24B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4/ 272255 - 276824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50/ 155.94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38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30320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Sec24B, putativ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eastAsia="Times New Roman" w:hAnsi="Times New Roman" w:cs="Times New Roman"/>
                <w:i/>
              </w:rPr>
            </w:pPr>
            <w:r w:rsidRPr="00F14FEF">
              <w:rPr>
                <w:rFonts w:ascii="Times New Roman" w:eastAsia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i/>
              </w:rPr>
              <w:t>knowlesi</w:t>
            </w:r>
            <w:proofErr w:type="spellEnd"/>
          </w:p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3/ 161971 - 167246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32/ 170.91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38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00985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Sec24B, putativ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3/ 133637 - 139052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54/ 170.64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38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100420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tein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ransport protein Sec24B, putativ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/ 279869-284506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72/ 157.13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</w:tr>
      <w:tr w:rsidR="00F14FEF" w:rsidRPr="00F14FEF" w:rsidTr="000B2930">
        <w:trPr>
          <w:trHeight w:val="121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2651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c23/Sec24 trunk domain-containing protein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/ 1468057 - 1478151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40/ 165.25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</w:t>
            </w:r>
          </w:p>
        </w:tc>
      </w:tr>
      <w:tr w:rsidR="00F14FEF" w:rsidRPr="00F14FEF" w:rsidTr="000B2930">
        <w:trPr>
          <w:trHeight w:val="12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8_125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SEC24C-like component of COPII </w:t>
            </w:r>
            <w:proofErr w:type="spellStart"/>
            <w:r w:rsidRPr="00F14FEF">
              <w:rPr>
                <w:rFonts w:ascii="Times New Roman" w:hAnsi="Times New Roman" w:cs="Times New Roman"/>
              </w:rPr>
              <w:t>coatamer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of ER-</w:t>
            </w:r>
            <w:proofErr w:type="spellStart"/>
            <w:r w:rsidRPr="00F14FEF">
              <w:rPr>
                <w:rFonts w:ascii="Times New Roman" w:hAnsi="Times New Roman" w:cs="Times New Roman"/>
              </w:rPr>
              <w:t>golgi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vesicles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8/ 338832 - 342284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50/ 127.84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0B2930">
        <w:trPr>
          <w:trHeight w:val="12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2699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ec23/Sec24 helical domain-containing protein, putativ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246448 - 254625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83/ 165.35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6</w:t>
            </w:r>
          </w:p>
        </w:tc>
      </w:tr>
      <w:tr w:rsidR="00F14FEF" w:rsidRPr="00F14FEF" w:rsidTr="000B2930">
        <w:trPr>
          <w:trHeight w:val="12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4645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utative sec23/Sec24 helical domain-containing protein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/ 1386494 - 1395654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517/ 162.51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3</w:t>
            </w:r>
          </w:p>
        </w:tc>
      </w:tr>
      <w:tr w:rsidR="00F14FEF" w:rsidRPr="00F14FEF" w:rsidTr="000B2930">
        <w:trPr>
          <w:trHeight w:val="12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21015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 transport protein sec24-like, putative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 760501 - 763736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51/ 118.81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0B2930">
        <w:trPr>
          <w:trHeight w:val="12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V005730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nserved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hypothetical protein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429141 - 432475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24/ 115.35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0B2930" w:rsidRPr="00F14FEF" w:rsidTr="000B2930">
        <w:trPr>
          <w:trHeight w:val="127"/>
        </w:trPr>
        <w:tc>
          <w:tcPr>
            <w:tcW w:w="125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ec24B</w:t>
            </w:r>
          </w:p>
        </w:tc>
        <w:tc>
          <w:tcPr>
            <w:tcW w:w="189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1_0373</w:t>
            </w:r>
          </w:p>
        </w:tc>
        <w:tc>
          <w:tcPr>
            <w:tcW w:w="2610" w:type="dxa"/>
          </w:tcPr>
          <w:p w:rsidR="000B2930" w:rsidRPr="00F14FEF" w:rsidRDefault="000B2930" w:rsidP="000B2930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ypothetical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protein</w:t>
            </w:r>
          </w:p>
        </w:tc>
        <w:tc>
          <w:tcPr>
            <w:tcW w:w="216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07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/ 759455 - 762706</w:t>
            </w:r>
          </w:p>
        </w:tc>
        <w:tc>
          <w:tcPr>
            <w:tcW w:w="144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034/ 116.76</w:t>
            </w:r>
          </w:p>
        </w:tc>
        <w:tc>
          <w:tcPr>
            <w:tcW w:w="720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0B2930" w:rsidRPr="00F14FEF" w:rsidRDefault="000B2930" w:rsidP="000B2930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BC0ADB" w:rsidP="003C4070">
      <w:pPr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13</w:t>
      </w:r>
      <w:r w:rsidR="003C4070" w:rsidRPr="00F14FEF">
        <w:rPr>
          <w:rFonts w:ascii="Times New Roman" w:hAnsi="Times New Roman" w:cs="Times New Roman"/>
          <w:b/>
        </w:rPr>
        <w:t>:</w:t>
      </w:r>
      <w:r w:rsidR="003C4070" w:rsidRPr="00F14FEF">
        <w:rPr>
          <w:rFonts w:ascii="Times New Roman" w:hAnsi="Times New Roman" w:cs="Times New Roman"/>
        </w:rPr>
        <w:t xml:space="preserve"> The </w:t>
      </w:r>
      <w:proofErr w:type="spellStart"/>
      <w:r w:rsidR="003C4070" w:rsidRPr="00F14FEF">
        <w:rPr>
          <w:rFonts w:ascii="Times New Roman" w:hAnsi="Times New Roman" w:cs="Times New Roman"/>
        </w:rPr>
        <w:t>Coatomer</w:t>
      </w:r>
      <w:proofErr w:type="spellEnd"/>
      <w:r w:rsidR="003C4070" w:rsidRPr="00F14FEF">
        <w:rPr>
          <w:rFonts w:ascii="Times New Roman" w:hAnsi="Times New Roman" w:cs="Times New Roman"/>
        </w:rPr>
        <w:t xml:space="preserve"> Sar1a homologues of apicomplexan parasi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922"/>
        <w:gridCol w:w="2668"/>
        <w:gridCol w:w="2340"/>
        <w:gridCol w:w="2145"/>
        <w:gridCol w:w="1365"/>
        <w:gridCol w:w="720"/>
        <w:gridCol w:w="805"/>
      </w:tblGrid>
      <w:tr w:rsidR="00F14FEF" w:rsidRPr="00F14FEF" w:rsidTr="00BC0ADB">
        <w:trPr>
          <w:trHeight w:val="14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Location</w:t>
            </w:r>
          </w:p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chr.no./position)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ize(protein)</w:t>
            </w:r>
          </w:p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aa/</w:t>
            </w:r>
            <w:proofErr w:type="spellStart"/>
            <w:r w:rsidRPr="00F14FE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xon</w:t>
            </w:r>
          </w:p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ron</w:t>
            </w:r>
          </w:p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(no.)</w:t>
            </w:r>
          </w:p>
        </w:tc>
      </w:tr>
      <w:tr w:rsidR="00F14FEF" w:rsidRPr="00F14FEF" w:rsidTr="00BC0ADB">
        <w:trPr>
          <w:trHeight w:val="28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3D7_041680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mall GTP-binding protein sar1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falciparum</w:t>
            </w:r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729,962 to 731,223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2/22.02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BC0ADB">
        <w:trPr>
          <w:trHeight w:val="433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CHAS_072790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mall GTP-binding protein sar1, putativ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979,597 to 980,593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1/21.90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BC0ADB">
        <w:trPr>
          <w:trHeight w:val="441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b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BANKA_071880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small GTP-binding protein sar1, putative 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635,357 to 636,357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1/21.92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BC0ADB">
        <w:trPr>
          <w:trHeight w:val="28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k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KNH_050920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mall GTP-binding protein sar1, putativ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/ 386418 - 387564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1/ 21.94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BC0ADB">
        <w:trPr>
          <w:trHeight w:val="294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v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VX_08993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mall GTP-binding protein sar1, putativ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>Plasmodium vivax</w:t>
            </w:r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5/946,227 to 947,218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1/21.94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BC0ADB">
        <w:trPr>
          <w:trHeight w:val="28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Py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Y17X_071890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mall GTP-binding protein sar1, putativ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845224-846284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1/ 21.91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BC0ADB">
        <w:trPr>
          <w:trHeight w:val="294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g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GGT1_21506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utative small GTP-binding protein sar1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/6,612,856 to 6,615,947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2/22.14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</w:t>
            </w:r>
          </w:p>
        </w:tc>
      </w:tr>
      <w:tr w:rsidR="00F14FEF" w:rsidRPr="00F14FEF" w:rsidTr="00BC0ADB">
        <w:trPr>
          <w:trHeight w:val="28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C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gd7_233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 xml:space="preserve">SAR1-like small </w:t>
            </w:r>
            <w:proofErr w:type="spellStart"/>
            <w:r w:rsidRPr="00F14FEF">
              <w:rPr>
                <w:rFonts w:ascii="Times New Roman" w:hAnsi="Times New Roman" w:cs="Times New Roman"/>
              </w:rPr>
              <w:t>GTpase</w:t>
            </w:r>
            <w:proofErr w:type="spellEnd"/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14FEF">
              <w:rPr>
                <w:rFonts w:ascii="Times New Roman" w:hAnsi="Times New Roman" w:cs="Times New Roman"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/ 555,755 to 556,390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11/24.13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0</w:t>
            </w:r>
          </w:p>
        </w:tc>
      </w:tr>
      <w:tr w:rsidR="00F14FEF" w:rsidRPr="00F14FEF" w:rsidTr="00BC0ADB">
        <w:trPr>
          <w:trHeight w:val="294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BBOV_II00430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mall GTP-binding protein sar1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/1,006,991 to 1,008,048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7/22.23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</w:tr>
      <w:tr w:rsidR="00F14FEF" w:rsidRPr="00F14FEF" w:rsidTr="00BC0ADB">
        <w:trPr>
          <w:trHeight w:val="28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A08955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mall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Pase</w:t>
            </w:r>
            <w:proofErr w:type="spell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, putativ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/ 1090292 - 1090945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5/22.06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  <w:tr w:rsidR="00F14FEF" w:rsidRPr="00F14FEF" w:rsidTr="00BC0ADB">
        <w:trPr>
          <w:trHeight w:val="294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TH_0002756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mall</w:t>
            </w:r>
            <w:proofErr w:type="gramEnd"/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GTP-binding protein sar1, putativ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1834 - 3028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16/13.44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3</w:t>
            </w:r>
          </w:p>
        </w:tc>
      </w:tr>
      <w:tr w:rsidR="00F14FEF" w:rsidRPr="00F14FEF" w:rsidTr="00BC0ADB">
        <w:trPr>
          <w:trHeight w:val="28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Nc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CLIV_052070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X/ 6251955-6254550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2/22.14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6</w:t>
            </w:r>
          </w:p>
        </w:tc>
      </w:tr>
      <w:tr w:rsidR="00BC0ADB" w:rsidRPr="00F14FEF" w:rsidTr="00BC0ADB">
        <w:trPr>
          <w:trHeight w:val="286"/>
        </w:trPr>
        <w:tc>
          <w:tcPr>
            <w:tcW w:w="98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4FEF">
              <w:rPr>
                <w:rFonts w:ascii="Times New Roman" w:hAnsi="Times New Roman" w:cs="Times New Roman"/>
              </w:rPr>
              <w:t>Tp</w:t>
            </w:r>
            <w:proofErr w:type="spellEnd"/>
            <w:r w:rsidRPr="00F14FEF">
              <w:rPr>
                <w:rFonts w:ascii="Times New Roman" w:hAnsi="Times New Roman" w:cs="Times New Roman"/>
              </w:rPr>
              <w:t xml:space="preserve"> sar1a</w:t>
            </w:r>
          </w:p>
        </w:tc>
        <w:tc>
          <w:tcPr>
            <w:tcW w:w="1922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TP04_0542</w:t>
            </w:r>
          </w:p>
        </w:tc>
        <w:tc>
          <w:tcPr>
            <w:tcW w:w="2668" w:type="dxa"/>
          </w:tcPr>
          <w:p w:rsidR="00BC0ADB" w:rsidRPr="00F14FEF" w:rsidRDefault="00BC0ADB" w:rsidP="00BC0ADB">
            <w:pPr>
              <w:pStyle w:val="Heading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14FE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P-binding protein, putative</w:t>
            </w:r>
          </w:p>
        </w:tc>
        <w:tc>
          <w:tcPr>
            <w:tcW w:w="234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i/>
              </w:rPr>
              <w:t>parva</w:t>
            </w:r>
            <w:proofErr w:type="spellEnd"/>
          </w:p>
        </w:tc>
        <w:tc>
          <w:tcPr>
            <w:tcW w:w="214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ot Assigned/ 1080159 - 1080821</w:t>
            </w:r>
          </w:p>
        </w:tc>
        <w:tc>
          <w:tcPr>
            <w:tcW w:w="136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95/22.06</w:t>
            </w:r>
          </w:p>
        </w:tc>
        <w:tc>
          <w:tcPr>
            <w:tcW w:w="720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:rsidR="00BC0ADB" w:rsidRPr="00F14FEF" w:rsidRDefault="00BC0ADB" w:rsidP="00BC0ADB">
            <w:pPr>
              <w:jc w:val="both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1</w:t>
            </w: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jc w:val="both"/>
        <w:rPr>
          <w:rFonts w:ascii="Times New Roman" w:hAnsi="Times New Roman" w:cs="Times New Roman"/>
        </w:rPr>
      </w:pPr>
    </w:p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</w:p>
    <w:p w:rsidR="003C4070" w:rsidRPr="00F14FEF" w:rsidRDefault="003C4070" w:rsidP="003C4070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</w:p>
    <w:p w:rsidR="003C4070" w:rsidRPr="00F14FEF" w:rsidRDefault="003C4070" w:rsidP="003C4070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</w:t>
      </w:r>
      <w:r w:rsidR="0056633E" w:rsidRPr="00F14FEF">
        <w:rPr>
          <w:rFonts w:ascii="Times New Roman" w:hAnsi="Times New Roman" w:cs="Times New Roman"/>
          <w:b/>
        </w:rPr>
        <w:t>able S14</w:t>
      </w:r>
      <w:r w:rsidRPr="00F14FEF">
        <w:rPr>
          <w:rFonts w:ascii="Times New Roman" w:hAnsi="Times New Roman" w:cs="Times New Roman"/>
          <w:b/>
        </w:rPr>
        <w:t xml:space="preserve">: </w:t>
      </w:r>
      <w:r w:rsidRPr="00F14FEF">
        <w:rPr>
          <w:rFonts w:ascii="Times New Roman" w:hAnsi="Times New Roman" w:cs="Times New Roman"/>
        </w:rPr>
        <w:t>The domain architecture of the COPI and COPII subunits of apicomplexan parasites in comparison to that of the human homologs.</w:t>
      </w:r>
      <w:r w:rsidR="00583119" w:rsidRPr="00F14FEF">
        <w:rPr>
          <w:rFonts w:ascii="Times New Roman" w:hAnsi="Times New Roman" w:cs="Times New Roman"/>
        </w:rPr>
        <w:t xml:space="preserve"> The number of domain(s) are mentioned for the corresponding proteins.</w:t>
      </w:r>
    </w:p>
    <w:tbl>
      <w:tblPr>
        <w:tblStyle w:val="TableGrid"/>
        <w:tblW w:w="13225" w:type="dxa"/>
        <w:jc w:val="center"/>
        <w:tblLayout w:type="fixed"/>
        <w:tblLook w:val="0000" w:firstRow="0" w:lastRow="0" w:firstColumn="0" w:lastColumn="0" w:noHBand="0" w:noVBand="0"/>
      </w:tblPr>
      <w:tblGrid>
        <w:gridCol w:w="2754"/>
        <w:gridCol w:w="2820"/>
        <w:gridCol w:w="1695"/>
        <w:gridCol w:w="16"/>
        <w:gridCol w:w="29"/>
        <w:gridCol w:w="15"/>
        <w:gridCol w:w="1304"/>
        <w:gridCol w:w="542"/>
        <w:gridCol w:w="1620"/>
        <w:gridCol w:w="270"/>
        <w:gridCol w:w="2160"/>
      </w:tblGrid>
      <w:tr w:rsidR="00F14FEF" w:rsidRPr="00F14FEF" w:rsidTr="00751300">
        <w:trPr>
          <w:trHeight w:val="1050"/>
          <w:jc w:val="center"/>
        </w:trPr>
        <w:tc>
          <w:tcPr>
            <w:tcW w:w="13225" w:type="dxa"/>
            <w:gridSpan w:val="11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F14FEF">
              <w:rPr>
                <w:rFonts w:ascii="Times New Roman" w:hAnsi="Times New Roman" w:cs="Times New Roman"/>
                <w:b/>
                <w:noProof/>
              </w:rPr>
              <w:t>COPI</w:t>
            </w:r>
          </w:p>
        </w:tc>
      </w:tr>
      <w:tr w:rsidR="00F14FEF" w:rsidRPr="00F14FEF" w:rsidTr="00751300">
        <w:trPr>
          <w:trHeight w:val="1050"/>
          <w:jc w:val="center"/>
        </w:trPr>
        <w:tc>
          <w:tcPr>
            <w:tcW w:w="13225" w:type="dxa"/>
            <w:gridSpan w:val="11"/>
          </w:tcPr>
          <w:p w:rsidR="00121C6A" w:rsidRPr="00F14FEF" w:rsidRDefault="00AE091C" w:rsidP="00A94789">
            <w:pPr>
              <w:rPr>
                <w:rFonts w:ascii="Times New Roman" w:hAnsi="Times New Roman" w:cs="Times New Roman"/>
                <w:b/>
                <w:noProof/>
              </w:rPr>
            </w:pPr>
            <w:r w:rsidRPr="00F14FEF">
              <w:rPr>
                <w:rFonts w:ascii="Times New Roman" w:hAnsi="Times New Roman" w:cs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082040</wp:posOffset>
                      </wp:positionH>
                      <wp:positionV relativeFrom="paragraph">
                        <wp:posOffset>170815</wp:posOffset>
                      </wp:positionV>
                      <wp:extent cx="1343025" cy="247650"/>
                      <wp:effectExtent l="0" t="0" r="0" b="0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43025" cy="247650"/>
                                <a:chOff x="0" y="0"/>
                                <a:chExt cx="1343025" cy="247650"/>
                              </a:xfrm>
                            </wpg:grpSpPr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561975" cy="2146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10D32" w:rsidRPr="00AE091C" w:rsidRDefault="00310D32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AE091C"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WD4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47700" y="9525"/>
                                  <a:ext cx="695325" cy="2381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E091C" w:rsidRPr="00AE091C" w:rsidRDefault="00AE091C" w:rsidP="00AE091C">
                                    <w:pPr>
                                      <w:rPr>
                                        <w:b/>
                                        <w:sz w:val="12"/>
                                        <w:szCs w:val="12"/>
                                      </w:rPr>
                                    </w:pPr>
                                    <w:r w:rsidRPr="00AE091C">
                                      <w:rPr>
                                        <w:b/>
                                        <w:sz w:val="12"/>
                                        <w:szCs w:val="12"/>
                                      </w:rPr>
                                      <w:t>ANAPC4_WD4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5" o:spid="_x0000_s1026" style="position:absolute;margin-left:85.2pt;margin-top:13.45pt;width:105.75pt;height:19.5pt;z-index:251659264" coordsize="13430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27" type="#_x0000_t202" style="position:absolute;width:5619;height:2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      <v:textbox>
                          <w:txbxContent>
                            <w:p w:rsidR="00310D32" w:rsidRPr="00AE091C" w:rsidRDefault="00310D32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AE091C">
                                <w:rPr>
                                  <w:b/>
                                  <w:sz w:val="16"/>
                                  <w:szCs w:val="16"/>
                                </w:rPr>
                                <w:t>WD40</w:t>
                              </w:r>
                            </w:p>
                          </w:txbxContent>
                        </v:textbox>
                      </v:shape>
                      <v:shape id="_x0000_s1028" type="#_x0000_t202" style="position:absolute;left:6477;top:95;width:695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      <v:textbox>
                          <w:txbxContent>
                            <w:p w:rsidR="00AE091C" w:rsidRPr="00AE091C" w:rsidRDefault="00AE091C" w:rsidP="00AE091C">
                              <w:pPr>
                                <w:rPr>
                                  <w:b/>
                                  <w:sz w:val="12"/>
                                  <w:szCs w:val="12"/>
                                </w:rPr>
                              </w:pPr>
                              <w:r w:rsidRPr="00AE091C">
                                <w:rPr>
                                  <w:b/>
                                  <w:sz w:val="12"/>
                                  <w:szCs w:val="12"/>
                                </w:rPr>
                                <w:t>ANAPC4_</w:t>
                              </w:r>
                              <w:r w:rsidRPr="00AE091C">
                                <w:rPr>
                                  <w:b/>
                                  <w:sz w:val="12"/>
                                  <w:szCs w:val="12"/>
                                </w:rPr>
                                <w:t>WD4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121C6A" w:rsidRPr="00F14FEF">
              <w:rPr>
                <w:rFonts w:ascii="Times New Roman" w:hAnsi="Times New Roman" w:cs="Times New Roman"/>
                <w:b/>
                <w:noProof/>
              </w:rPr>
              <w:t>Alpha(Human)</w:t>
            </w:r>
            <w:r w:rsidRPr="00F14FEF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  <w:noProof/>
              </w:rPr>
              <w:t xml:space="preserve">                        </w:t>
            </w:r>
            <w:r w:rsidRPr="00F14FE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71D8E6" wp14:editId="2A9AA3B5">
                  <wp:extent cx="5895975" cy="219075"/>
                  <wp:effectExtent l="0" t="0" r="0" b="9525"/>
                  <wp:docPr id="19" name="Picture 19" descr="F:\Kibria\teaching\thesis\Jannat\Alpha\alpha subun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Kibria\teaching\thesis\Jannat\Alpha\alpha subun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959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FEF" w:rsidRPr="00F14FEF" w:rsidTr="009C64A1">
        <w:trPr>
          <w:trHeight w:val="450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Organism</w:t>
            </w:r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WD40</w:t>
            </w:r>
          </w:p>
        </w:tc>
        <w:tc>
          <w:tcPr>
            <w:tcW w:w="1890" w:type="dxa"/>
            <w:gridSpan w:val="4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ANAPC4_WD40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oatomer_WDAD</w:t>
            </w:r>
            <w:proofErr w:type="spellEnd"/>
          </w:p>
        </w:tc>
        <w:tc>
          <w:tcPr>
            <w:tcW w:w="2430" w:type="dxa"/>
            <w:gridSpan w:val="2"/>
            <w:tcBorders>
              <w:right w:val="single" w:sz="4" w:space="0" w:color="auto"/>
            </w:tcBorders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COPI_C</w:t>
            </w:r>
          </w:p>
        </w:tc>
      </w:tr>
      <w:tr w:rsidR="00F14FEF" w:rsidRPr="00F14FEF" w:rsidTr="009C64A1">
        <w:trPr>
          <w:trHeight w:val="570"/>
          <w:jc w:val="center"/>
        </w:trPr>
        <w:tc>
          <w:tcPr>
            <w:tcW w:w="2754" w:type="dxa"/>
            <w:shd w:val="clear" w:color="auto" w:fill="auto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4531" w:type="dxa"/>
            <w:gridSpan w:val="3"/>
            <w:shd w:val="clear" w:color="auto" w:fill="auto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</w:t>
            </w:r>
            <w:r w:rsidR="00F45991" w:rsidRPr="00F14FEF">
              <w:rPr>
                <w:rFonts w:ascii="Times New Roman" w:hAnsi="Times New Roman" w:cs="Times New Roman"/>
                <w:b/>
              </w:rPr>
              <w:t xml:space="preserve"> (41-79, 83-121, 125-163)</w:t>
            </w:r>
          </w:p>
        </w:tc>
        <w:tc>
          <w:tcPr>
            <w:tcW w:w="1890" w:type="dxa"/>
            <w:gridSpan w:val="4"/>
            <w:shd w:val="clear" w:color="auto" w:fill="auto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45991" w:rsidRPr="00F14FEF">
              <w:rPr>
                <w:rFonts w:ascii="Times New Roman" w:hAnsi="Times New Roman" w:cs="Times New Roman"/>
                <w:b/>
              </w:rPr>
              <w:t xml:space="preserve"> (211-30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45991" w:rsidRPr="00F14FEF">
              <w:rPr>
                <w:rFonts w:ascii="Times New Roman" w:hAnsi="Times New Roman" w:cs="Times New Roman"/>
                <w:b/>
              </w:rPr>
              <w:t xml:space="preserve"> (338-767)</w:t>
            </w:r>
          </w:p>
        </w:tc>
        <w:tc>
          <w:tcPr>
            <w:tcW w:w="243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45991" w:rsidRPr="00F14FEF">
              <w:rPr>
                <w:rFonts w:ascii="Times New Roman" w:hAnsi="Times New Roman" w:cs="Times New Roman"/>
                <w:b/>
              </w:rPr>
              <w:t xml:space="preserve"> (815-1224)</w:t>
            </w:r>
          </w:p>
        </w:tc>
      </w:tr>
      <w:tr w:rsidR="00F14FEF" w:rsidRPr="00F14FEF" w:rsidTr="009C64A1">
        <w:trPr>
          <w:trHeight w:val="570"/>
          <w:jc w:val="center"/>
        </w:trPr>
        <w:tc>
          <w:tcPr>
            <w:tcW w:w="2754" w:type="dxa"/>
            <w:shd w:val="clear" w:color="auto" w:fill="auto"/>
          </w:tcPr>
          <w:p w:rsidR="00C65F55" w:rsidRPr="00F14FEF" w:rsidRDefault="00C65F55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4531" w:type="dxa"/>
            <w:gridSpan w:val="3"/>
            <w:shd w:val="clear" w:color="auto" w:fill="auto"/>
          </w:tcPr>
          <w:p w:rsidR="00C65F55" w:rsidRPr="00F14FEF" w:rsidRDefault="00C65F55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 (41-79, 83-121, 125-163)</w:t>
            </w:r>
          </w:p>
        </w:tc>
        <w:tc>
          <w:tcPr>
            <w:tcW w:w="1890" w:type="dxa"/>
            <w:gridSpan w:val="4"/>
            <w:shd w:val="clear" w:color="auto" w:fill="auto"/>
          </w:tcPr>
          <w:p w:rsidR="00C65F55" w:rsidRPr="00F14FEF" w:rsidRDefault="00C65F55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10-30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:rsidR="00C65F55" w:rsidRPr="00F14FEF" w:rsidRDefault="00C65F55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37-769)</w:t>
            </w:r>
          </w:p>
        </w:tc>
        <w:tc>
          <w:tcPr>
            <w:tcW w:w="243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65F55" w:rsidRPr="00F14FEF" w:rsidRDefault="00C65F55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15-1216)</w:t>
            </w:r>
          </w:p>
        </w:tc>
      </w:tr>
      <w:tr w:rsidR="00F14FEF" w:rsidRPr="00F14FEF" w:rsidTr="009C64A1">
        <w:trPr>
          <w:trHeight w:val="570"/>
          <w:jc w:val="center"/>
        </w:trPr>
        <w:tc>
          <w:tcPr>
            <w:tcW w:w="2754" w:type="dxa"/>
            <w:shd w:val="clear" w:color="auto" w:fill="auto"/>
          </w:tcPr>
          <w:p w:rsidR="00C65F55" w:rsidRPr="00F14FEF" w:rsidRDefault="00C65F55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4531" w:type="dxa"/>
            <w:gridSpan w:val="3"/>
            <w:shd w:val="clear" w:color="auto" w:fill="auto"/>
          </w:tcPr>
          <w:p w:rsidR="00C65F55" w:rsidRPr="00F14FEF" w:rsidRDefault="00D036A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 (43-81, 85-123, 127-165, 197-237, 243-281)</w:t>
            </w:r>
          </w:p>
        </w:tc>
        <w:tc>
          <w:tcPr>
            <w:tcW w:w="1890" w:type="dxa"/>
            <w:gridSpan w:val="4"/>
            <w:shd w:val="clear" w:color="auto" w:fill="auto"/>
          </w:tcPr>
          <w:p w:rsidR="00C65F55" w:rsidRPr="00F14FEF" w:rsidRDefault="00D036A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:rsidR="00C65F55" w:rsidRPr="00F14FEF" w:rsidRDefault="00D036A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43-771)</w:t>
            </w:r>
          </w:p>
        </w:tc>
        <w:tc>
          <w:tcPr>
            <w:tcW w:w="243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65F55" w:rsidRPr="00F14FEF" w:rsidRDefault="00D036A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16-120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422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793F90" w:rsidRPr="00F14FEF">
              <w:rPr>
                <w:rFonts w:ascii="Times New Roman" w:hAnsi="Times New Roman" w:cs="Times New Roman"/>
                <w:b/>
              </w:rPr>
              <w:t xml:space="preserve"> (41-79, 83-121, 125-163, 260-298, 304-343)</w:t>
            </w:r>
          </w:p>
        </w:tc>
        <w:tc>
          <w:tcPr>
            <w:tcW w:w="1890" w:type="dxa"/>
            <w:gridSpan w:val="4"/>
          </w:tcPr>
          <w:p w:rsidR="00121C6A" w:rsidRPr="00F14FEF" w:rsidRDefault="00793F90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93F90" w:rsidRPr="00F14FEF">
              <w:rPr>
                <w:rFonts w:ascii="Times New Roman" w:hAnsi="Times New Roman" w:cs="Times New Roman"/>
                <w:b/>
              </w:rPr>
              <w:t xml:space="preserve"> (591-990)</w:t>
            </w:r>
          </w:p>
        </w:tc>
        <w:tc>
          <w:tcPr>
            <w:tcW w:w="2430" w:type="dxa"/>
            <w:gridSpan w:val="2"/>
            <w:tcBorders>
              <w:right w:val="single" w:sz="4" w:space="0" w:color="auto"/>
            </w:tcBorders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93F90" w:rsidRPr="00F14FEF">
              <w:rPr>
                <w:rFonts w:ascii="Times New Roman" w:hAnsi="Times New Roman" w:cs="Times New Roman"/>
                <w:b/>
              </w:rPr>
              <w:t xml:space="preserve"> (1106-151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793F90" w:rsidRPr="00F14FEF">
              <w:rPr>
                <w:rFonts w:ascii="Times New Roman" w:hAnsi="Times New Roman" w:cs="Times New Roman"/>
                <w:b/>
              </w:rPr>
              <w:t xml:space="preserve"> (41-79, 83-121, 125-163, 236-273, 279-318)</w:t>
            </w:r>
          </w:p>
        </w:tc>
        <w:tc>
          <w:tcPr>
            <w:tcW w:w="1890" w:type="dxa"/>
            <w:gridSpan w:val="4"/>
          </w:tcPr>
          <w:p w:rsidR="00121C6A" w:rsidRPr="00F14FEF" w:rsidRDefault="00793F90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93F90" w:rsidRPr="00F14FEF">
              <w:rPr>
                <w:rFonts w:ascii="Times New Roman" w:hAnsi="Times New Roman" w:cs="Times New Roman"/>
                <w:b/>
              </w:rPr>
              <w:t xml:space="preserve"> (498-890)</w:t>
            </w:r>
          </w:p>
        </w:tc>
        <w:tc>
          <w:tcPr>
            <w:tcW w:w="2430" w:type="dxa"/>
            <w:gridSpan w:val="2"/>
            <w:tcBorders>
              <w:right w:val="single" w:sz="4" w:space="0" w:color="auto"/>
            </w:tcBorders>
          </w:tcPr>
          <w:p w:rsidR="00121C6A" w:rsidRPr="00F14FEF" w:rsidRDefault="00793F90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81-136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807DAD" w:rsidRPr="00F14FEF">
              <w:rPr>
                <w:rFonts w:ascii="Times New Roman" w:hAnsi="Times New Roman" w:cs="Times New Roman"/>
                <w:b/>
              </w:rPr>
              <w:t xml:space="preserve"> (41-79, 83-121, 125-163, 239-276, 282-321)</w:t>
            </w:r>
          </w:p>
        </w:tc>
        <w:tc>
          <w:tcPr>
            <w:tcW w:w="1890" w:type="dxa"/>
            <w:gridSpan w:val="4"/>
          </w:tcPr>
          <w:p w:rsidR="00121C6A" w:rsidRPr="00F14FEF" w:rsidRDefault="00807DAD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07DAD" w:rsidRPr="00F14FEF">
              <w:rPr>
                <w:rFonts w:ascii="Times New Roman" w:hAnsi="Times New Roman" w:cs="Times New Roman"/>
                <w:b/>
              </w:rPr>
              <w:t xml:space="preserve"> (535-923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07DAD" w:rsidRPr="00F14FEF">
              <w:rPr>
                <w:rFonts w:ascii="Times New Roman" w:hAnsi="Times New Roman" w:cs="Times New Roman"/>
                <w:b/>
              </w:rPr>
              <w:t xml:space="preserve"> (1021-139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38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CB44BC" w:rsidRPr="00F14FEF">
              <w:rPr>
                <w:rFonts w:ascii="Times New Roman" w:hAnsi="Times New Roman" w:cs="Times New Roman"/>
                <w:b/>
              </w:rPr>
              <w:t xml:space="preserve"> (41-79, 83-121, 125-163, 238-276, 282-321)</w:t>
            </w:r>
          </w:p>
        </w:tc>
        <w:tc>
          <w:tcPr>
            <w:tcW w:w="1890" w:type="dxa"/>
            <w:gridSpan w:val="4"/>
          </w:tcPr>
          <w:p w:rsidR="00121C6A" w:rsidRPr="00F14FEF" w:rsidRDefault="00CB44BC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CB44BC" w:rsidRPr="00F14FEF">
              <w:rPr>
                <w:rFonts w:ascii="Times New Roman" w:hAnsi="Times New Roman" w:cs="Times New Roman"/>
                <w:b/>
              </w:rPr>
              <w:t xml:space="preserve"> (482-886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CB44BC" w:rsidRPr="00F14FEF">
              <w:rPr>
                <w:rFonts w:ascii="Times New Roman" w:hAnsi="Times New Roman" w:cs="Times New Roman"/>
                <w:b/>
              </w:rPr>
              <w:t xml:space="preserve"> (961-137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368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AE7F67" w:rsidRPr="00F14FEF">
              <w:rPr>
                <w:rFonts w:ascii="Times New Roman" w:hAnsi="Times New Roman" w:cs="Times New Roman"/>
                <w:b/>
              </w:rPr>
              <w:t xml:space="preserve"> (41-79, 83-121, 125-163, 239-276, 282-321)</w:t>
            </w:r>
          </w:p>
        </w:tc>
        <w:tc>
          <w:tcPr>
            <w:tcW w:w="1890" w:type="dxa"/>
            <w:gridSpan w:val="4"/>
          </w:tcPr>
          <w:p w:rsidR="00121C6A" w:rsidRPr="00F14FEF" w:rsidRDefault="00AE7F67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AE7F67" w:rsidRPr="00F14FEF">
              <w:rPr>
                <w:rFonts w:ascii="Times New Roman" w:hAnsi="Times New Roman" w:cs="Times New Roman"/>
                <w:b/>
              </w:rPr>
              <w:t xml:space="preserve"> (493-888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AE7F67" w:rsidRPr="00F14FEF">
              <w:rPr>
                <w:rFonts w:ascii="Times New Roman" w:hAnsi="Times New Roman" w:cs="Times New Roman"/>
                <w:b/>
              </w:rPr>
              <w:t xml:space="preserve"> (992-138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350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AE7F67" w:rsidRPr="00F14FEF">
              <w:rPr>
                <w:rFonts w:ascii="Times New Roman" w:hAnsi="Times New Roman" w:cs="Times New Roman"/>
                <w:b/>
              </w:rPr>
              <w:t xml:space="preserve"> (41-79, 83-121, 125-163, 238-275</w:t>
            </w:r>
            <w:r w:rsidR="00832CB3" w:rsidRPr="00F14FEF">
              <w:rPr>
                <w:rFonts w:ascii="Times New Roman" w:hAnsi="Times New Roman" w:cs="Times New Roman"/>
                <w:b/>
              </w:rPr>
              <w:t>, 281</w:t>
            </w:r>
            <w:r w:rsidR="00AE7F67" w:rsidRPr="00F14FEF">
              <w:rPr>
                <w:rFonts w:ascii="Times New Roman" w:hAnsi="Times New Roman" w:cs="Times New Roman"/>
                <w:b/>
              </w:rPr>
              <w:t>-</w:t>
            </w:r>
            <w:r w:rsidR="00832CB3" w:rsidRPr="00F14FEF">
              <w:rPr>
                <w:rFonts w:ascii="Times New Roman" w:hAnsi="Times New Roman" w:cs="Times New Roman"/>
                <w:b/>
              </w:rPr>
              <w:t>320</w:t>
            </w:r>
            <w:r w:rsidR="00AE7F67" w:rsidRPr="00F14F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gridSpan w:val="4"/>
          </w:tcPr>
          <w:p w:rsidR="00121C6A" w:rsidRPr="00F14FEF" w:rsidRDefault="00832CB3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32CB3" w:rsidRPr="00F14FEF">
              <w:rPr>
                <w:rFonts w:ascii="Times New Roman" w:hAnsi="Times New Roman" w:cs="Times New Roman"/>
                <w:b/>
              </w:rPr>
              <w:t xml:space="preserve"> (493-888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32CB3" w:rsidRPr="00F14FEF">
              <w:rPr>
                <w:rFonts w:ascii="Times New Roman" w:hAnsi="Times New Roman" w:cs="Times New Roman"/>
                <w:b/>
              </w:rPr>
              <w:t xml:space="preserve"> (958-138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6</w:t>
            </w:r>
            <w:r w:rsidR="00AE7F67" w:rsidRPr="00F14FEF">
              <w:rPr>
                <w:rFonts w:ascii="Times New Roman" w:hAnsi="Times New Roman" w:cs="Times New Roman"/>
                <w:b/>
              </w:rPr>
              <w:t xml:space="preserve"> (5-40, 44-82, 86-124, 128-166, 206-244, 250-288)</w:t>
            </w:r>
          </w:p>
        </w:tc>
        <w:tc>
          <w:tcPr>
            <w:tcW w:w="1890" w:type="dxa"/>
            <w:gridSpan w:val="4"/>
          </w:tcPr>
          <w:p w:rsidR="00121C6A" w:rsidRPr="00F14FEF" w:rsidRDefault="00AE7F67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AE7F67" w:rsidRPr="00F14FEF">
              <w:rPr>
                <w:rFonts w:ascii="Times New Roman" w:hAnsi="Times New Roman" w:cs="Times New Roman"/>
                <w:b/>
              </w:rPr>
              <w:t xml:space="preserve"> (444-823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AE7F67" w:rsidRPr="00F14FEF">
              <w:rPr>
                <w:rFonts w:ascii="Times New Roman" w:hAnsi="Times New Roman" w:cs="Times New Roman"/>
                <w:b/>
              </w:rPr>
              <w:t xml:space="preserve"> (916-130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41-79, 83-121, 125-163, 204-241, 247-285)</w:t>
            </w:r>
          </w:p>
        </w:tc>
        <w:tc>
          <w:tcPr>
            <w:tcW w:w="1890" w:type="dxa"/>
            <w:gridSpan w:val="4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573-890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1062-138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512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41-79, 83-121, 125-163, 218-255, 261-300)</w:t>
            </w:r>
          </w:p>
        </w:tc>
        <w:tc>
          <w:tcPr>
            <w:tcW w:w="1890" w:type="dxa"/>
            <w:gridSpan w:val="4"/>
          </w:tcPr>
          <w:p w:rsidR="00121C6A" w:rsidRPr="00F14FEF" w:rsidRDefault="00D036A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448-886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993-126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7A633D" w:rsidRPr="00F14FEF">
              <w:rPr>
                <w:rFonts w:ascii="Times New Roman" w:hAnsi="Times New Roman" w:cs="Times New Roman"/>
                <w:b/>
              </w:rPr>
              <w:t xml:space="preserve"> (41-79, 83-121, 125-163, 207-243, 249-285)</w:t>
            </w:r>
          </w:p>
        </w:tc>
        <w:tc>
          <w:tcPr>
            <w:tcW w:w="1890" w:type="dxa"/>
            <w:gridSpan w:val="4"/>
          </w:tcPr>
          <w:p w:rsidR="00121C6A" w:rsidRPr="00F14FEF" w:rsidRDefault="007A633D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A633D" w:rsidRPr="00F14FEF">
              <w:rPr>
                <w:rFonts w:ascii="Times New Roman" w:hAnsi="Times New Roman" w:cs="Times New Roman"/>
                <w:b/>
              </w:rPr>
              <w:t xml:space="preserve"> (478-768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A633D" w:rsidRPr="00F14FEF">
              <w:rPr>
                <w:rFonts w:ascii="Times New Roman" w:hAnsi="Times New Roman" w:cs="Times New Roman"/>
                <w:b/>
              </w:rPr>
              <w:t xml:space="preserve"> (1020-127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503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63-110, 135-173, 179-217)</w:t>
            </w:r>
          </w:p>
        </w:tc>
        <w:tc>
          <w:tcPr>
            <w:tcW w:w="1890" w:type="dxa"/>
            <w:gridSpan w:val="4"/>
          </w:tcPr>
          <w:p w:rsidR="00121C6A" w:rsidRPr="00F14FEF" w:rsidRDefault="00D036A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383-735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36AA" w:rsidRPr="00F14FEF">
              <w:rPr>
                <w:rFonts w:ascii="Times New Roman" w:hAnsi="Times New Roman" w:cs="Times New Roman"/>
                <w:b/>
              </w:rPr>
              <w:t xml:space="preserve"> (807-120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</w:t>
            </w:r>
            <w:r w:rsidR="00832CB3" w:rsidRPr="00F14FEF">
              <w:rPr>
                <w:rFonts w:ascii="Times New Roman" w:hAnsi="Times New Roman" w:cs="Times New Roman"/>
                <w:b/>
              </w:rPr>
              <w:t xml:space="preserve"> (5-40, 44-82, 86-124, 128-166, 206-244)</w:t>
            </w:r>
          </w:p>
        </w:tc>
        <w:tc>
          <w:tcPr>
            <w:tcW w:w="1890" w:type="dxa"/>
            <w:gridSpan w:val="4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32CB3" w:rsidRPr="00F14FEF">
              <w:rPr>
                <w:rFonts w:ascii="Times New Roman" w:hAnsi="Times New Roman" w:cs="Times New Roman"/>
                <w:b/>
              </w:rPr>
              <w:t xml:space="preserve"> (223-329)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32CB3" w:rsidRPr="00F14FEF">
              <w:rPr>
                <w:rFonts w:ascii="Times New Roman" w:hAnsi="Times New Roman" w:cs="Times New Roman"/>
                <w:b/>
              </w:rPr>
              <w:t xml:space="preserve"> (451-817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32CB3" w:rsidRPr="00F14FEF">
              <w:rPr>
                <w:rFonts w:ascii="Times New Roman" w:hAnsi="Times New Roman" w:cs="Times New Roman"/>
                <w:b/>
              </w:rPr>
              <w:t xml:space="preserve"> (870-119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7A633D" w:rsidRPr="00F14FEF">
              <w:rPr>
                <w:rFonts w:ascii="Times New Roman" w:hAnsi="Times New Roman" w:cs="Times New Roman"/>
                <w:b/>
              </w:rPr>
              <w:t xml:space="preserve"> (41-79, 83-121, 125-163, 207-243, 249-285)</w:t>
            </w:r>
          </w:p>
        </w:tc>
        <w:tc>
          <w:tcPr>
            <w:tcW w:w="1890" w:type="dxa"/>
            <w:gridSpan w:val="4"/>
          </w:tcPr>
          <w:p w:rsidR="00121C6A" w:rsidRPr="00F14FEF" w:rsidRDefault="007A633D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A633D" w:rsidRPr="00F14FEF">
              <w:rPr>
                <w:rFonts w:ascii="Times New Roman" w:hAnsi="Times New Roman" w:cs="Times New Roman"/>
                <w:b/>
              </w:rPr>
              <w:t xml:space="preserve"> (554-911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A633D" w:rsidRPr="00F14FEF">
              <w:rPr>
                <w:rFonts w:ascii="Times New Roman" w:hAnsi="Times New Roman" w:cs="Times New Roman"/>
                <w:b/>
              </w:rPr>
              <w:t xml:space="preserve"> (1102-135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4531" w:type="dxa"/>
            <w:gridSpan w:val="3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793F90" w:rsidRPr="00F14FEF">
              <w:rPr>
                <w:rFonts w:ascii="Times New Roman" w:hAnsi="Times New Roman" w:cs="Times New Roman"/>
                <w:b/>
              </w:rPr>
              <w:t xml:space="preserve"> (41-79, 83-121, 125-163, 203-239, 245-283)</w:t>
            </w:r>
          </w:p>
        </w:tc>
        <w:tc>
          <w:tcPr>
            <w:tcW w:w="1890" w:type="dxa"/>
            <w:gridSpan w:val="4"/>
          </w:tcPr>
          <w:p w:rsidR="00121C6A" w:rsidRPr="00F14FEF" w:rsidRDefault="00793F90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20" w:type="dxa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93F90" w:rsidRPr="00F14FEF">
              <w:rPr>
                <w:rFonts w:ascii="Times New Roman" w:hAnsi="Times New Roman" w:cs="Times New Roman"/>
                <w:b/>
              </w:rPr>
              <w:t xml:space="preserve"> (</w:t>
            </w:r>
            <w:r w:rsidR="003B6BF0" w:rsidRPr="00F14FEF">
              <w:rPr>
                <w:rFonts w:ascii="Times New Roman" w:hAnsi="Times New Roman" w:cs="Times New Roman"/>
                <w:b/>
              </w:rPr>
              <w:t>344-783</w:t>
            </w:r>
            <w:r w:rsidR="00793F90" w:rsidRPr="00F14FE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CB44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3B6BF0" w:rsidRPr="00F14FEF">
              <w:rPr>
                <w:rFonts w:ascii="Times New Roman" w:hAnsi="Times New Roman" w:cs="Times New Roman"/>
                <w:b/>
              </w:rPr>
              <w:t xml:space="preserve"> (837-1246)</w:t>
            </w:r>
            <w:r w:rsidRPr="00F14FEF">
              <w:rPr>
                <w:rFonts w:ascii="Times New Roman" w:hAnsi="Times New Roman" w:cs="Times New Roman"/>
                <w:b/>
              </w:rPr>
              <w:t xml:space="preserve"> (additional STIL_N domain</w:t>
            </w:r>
            <w:r w:rsidR="003B6BF0" w:rsidRPr="00F14FEF">
              <w:rPr>
                <w:rFonts w:ascii="Times New Roman" w:hAnsi="Times New Roman" w:cs="Times New Roman"/>
                <w:b/>
              </w:rPr>
              <w:t xml:space="preserve"> (1508-1771)</w:t>
            </w:r>
            <w:r w:rsidRPr="00F14FE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833"/>
          <w:jc w:val="center"/>
        </w:trPr>
        <w:tc>
          <w:tcPr>
            <w:tcW w:w="13225" w:type="dxa"/>
            <w:gridSpan w:val="11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</w:rPr>
            </w:pPr>
          </w:p>
          <w:p w:rsidR="00121C6A" w:rsidRPr="00F14FEF" w:rsidRDefault="00AE091C" w:rsidP="00A94789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4234815</wp:posOffset>
                      </wp:positionH>
                      <wp:positionV relativeFrom="paragraph">
                        <wp:posOffset>170815</wp:posOffset>
                      </wp:positionV>
                      <wp:extent cx="1600200" cy="224155"/>
                      <wp:effectExtent l="0" t="0" r="0" b="4445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00200" cy="224155"/>
                                <a:chOff x="0" y="0"/>
                                <a:chExt cx="1600200" cy="224155"/>
                              </a:xfrm>
                            </wpg:grpSpPr>
                            <wps:wsp>
                              <wps:cNvPr id="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9525"/>
                                  <a:ext cx="923925" cy="2146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E091C" w:rsidRPr="00AE091C" w:rsidRDefault="00AE091C" w:rsidP="00AE091C">
                                    <w:pPr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</w:pPr>
                                    <w:proofErr w:type="spellStart"/>
                                    <w:r w:rsidRPr="00AE091C"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Coatomer</w:t>
                                    </w:r>
                                    <w:proofErr w:type="spellEnd"/>
                                    <w:r w:rsidRPr="00AE091C"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 xml:space="preserve"> beta C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76275" y="0"/>
                                  <a:ext cx="923925" cy="2146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E091C" w:rsidRPr="00AE091C" w:rsidRDefault="00AE091C" w:rsidP="00AE091C">
                                    <w:pPr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</w:pPr>
                                    <w:proofErr w:type="spellStart"/>
                                    <w:r w:rsidRPr="00AE091C"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Coatomer</w:t>
                                    </w:r>
                                    <w:proofErr w:type="spellEnd"/>
                                    <w:r w:rsidRPr="00AE091C"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 xml:space="preserve"> b </w:t>
                                    </w:r>
                                    <w:proofErr w:type="spellStart"/>
                                    <w:r w:rsidRPr="00AE091C"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C</w:t>
                                    </w:r>
                                    <w:r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pla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" o:spid="_x0000_s1029" style="position:absolute;margin-left:333.45pt;margin-top:13.45pt;width:126pt;height:17.65pt;z-index:251664384" coordsize="16002,22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">
                      <v:shape id="_x0000_s1030" type="#_x0000_t202" style="position:absolute;top:95;width:9239;height:2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  <v:textbox>
                          <w:txbxContent>
                            <w:p w:rsidR="00AE091C" w:rsidRPr="00AE091C" w:rsidRDefault="00AE091C" w:rsidP="00AE091C">
                              <w:pPr>
                                <w:rPr>
                                  <w:b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E091C">
                                <w:rPr>
                                  <w:b/>
                                  <w:sz w:val="14"/>
                                  <w:szCs w:val="14"/>
                                </w:rPr>
                                <w:t>Coatomer</w:t>
                              </w:r>
                              <w:proofErr w:type="spellEnd"/>
                              <w:r w:rsidRPr="00AE091C">
                                <w:rPr>
                                  <w:b/>
                                  <w:sz w:val="14"/>
                                  <w:szCs w:val="14"/>
                                </w:rPr>
                                <w:t xml:space="preserve"> beta C</w:t>
                              </w:r>
                            </w:p>
                          </w:txbxContent>
                        </v:textbox>
                      </v:shape>
                      <v:shape id="_x0000_s1031" type="#_x0000_t202" style="position:absolute;left:6762;width:9240;height:2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    <v:textbox>
                          <w:txbxContent>
                            <w:p w:rsidR="00AE091C" w:rsidRPr="00AE091C" w:rsidRDefault="00AE091C" w:rsidP="00AE091C">
                              <w:pPr>
                                <w:rPr>
                                  <w:b/>
                                  <w:sz w:val="14"/>
                                  <w:szCs w:val="14"/>
                                </w:rPr>
                              </w:pPr>
                              <w:proofErr w:type="spellStart"/>
                              <w:r w:rsidRPr="00AE091C">
                                <w:rPr>
                                  <w:b/>
                                  <w:sz w:val="14"/>
                                  <w:szCs w:val="14"/>
                                </w:rPr>
                                <w:t>Coatomer</w:t>
                              </w:r>
                              <w:proofErr w:type="spellEnd"/>
                              <w:r w:rsidRPr="00AE091C">
                                <w:rPr>
                                  <w:b/>
                                  <w:sz w:val="14"/>
                                  <w:szCs w:val="14"/>
                                </w:rPr>
                                <w:t xml:space="preserve"> b </w:t>
                              </w:r>
                              <w:proofErr w:type="spellStart"/>
                              <w:r w:rsidRPr="00AE091C">
                                <w:rPr>
                                  <w:b/>
                                  <w:sz w:val="14"/>
                                  <w:szCs w:val="14"/>
                                </w:rPr>
                                <w:t>C</w:t>
                              </w:r>
                              <w:r>
                                <w:rPr>
                                  <w:b/>
                                  <w:sz w:val="14"/>
                                  <w:szCs w:val="14"/>
                                </w:rPr>
                                <w:t>pla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121C6A" w:rsidRPr="00F14FEF">
              <w:rPr>
                <w:rFonts w:ascii="Times New Roman" w:hAnsi="Times New Roman" w:cs="Times New Roman"/>
                <w:b/>
              </w:rPr>
              <w:t>Beta</w:t>
            </w:r>
            <w:r w:rsidR="00CB44BC" w:rsidRPr="00F14FEF">
              <w:rPr>
                <w:rFonts w:ascii="Times New Roman" w:hAnsi="Times New Roman" w:cs="Times New Roman"/>
                <w:b/>
              </w:rPr>
              <w:t xml:space="preserve"> </w:t>
            </w:r>
            <w:r w:rsidR="00121C6A" w:rsidRPr="00F14FEF">
              <w:rPr>
                <w:rFonts w:ascii="Times New Roman" w:hAnsi="Times New Roman" w:cs="Times New Roman"/>
                <w:b/>
              </w:rPr>
              <w:t xml:space="preserve">(Human)            </w:t>
            </w:r>
          </w:p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9871A6B" wp14:editId="1F0D3AAD">
                  <wp:extent cx="4600575" cy="219075"/>
                  <wp:effectExtent l="0" t="0" r="0" b="9525"/>
                  <wp:docPr id="20" name="Picture 20" descr="C:\Users\Jannat BGE\Documents\Human b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annat BGE\Documents\Human bet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05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Organism</w:t>
            </w:r>
          </w:p>
        </w:tc>
        <w:tc>
          <w:tcPr>
            <w:tcW w:w="6421" w:type="dxa"/>
            <w:gridSpan w:val="7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Adaptin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N</w:t>
            </w:r>
          </w:p>
        </w:tc>
        <w:tc>
          <w:tcPr>
            <w:tcW w:w="1620" w:type="dxa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beta C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b </w:t>
            </w:r>
            <w:proofErr w:type="spellStart"/>
            <w:r w:rsidRPr="00F14FEF">
              <w:rPr>
                <w:rFonts w:ascii="Times New Roman" w:hAnsi="Times New Roman" w:cs="Times New Roman"/>
                <w:b/>
              </w:rPr>
              <w:t>Cpla</w:t>
            </w:r>
            <w:proofErr w:type="spellEnd"/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6421" w:type="dxa"/>
            <w:gridSpan w:val="7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18-533)</w:t>
            </w:r>
          </w:p>
        </w:tc>
        <w:tc>
          <w:tcPr>
            <w:tcW w:w="1620" w:type="dxa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667-807)</w:t>
            </w:r>
          </w:p>
        </w:tc>
        <w:tc>
          <w:tcPr>
            <w:tcW w:w="2430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813-94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5-522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69-808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13-94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6421" w:type="dxa"/>
            <w:gridSpan w:val="7"/>
          </w:tcPr>
          <w:p w:rsidR="00554DDB" w:rsidRPr="00F14FEF" w:rsidRDefault="00C72998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0-560)</w:t>
            </w:r>
          </w:p>
        </w:tc>
        <w:tc>
          <w:tcPr>
            <w:tcW w:w="1620" w:type="dxa"/>
          </w:tcPr>
          <w:p w:rsidR="00554DDB" w:rsidRPr="00F14FEF" w:rsidRDefault="00C72998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4-824)</w:t>
            </w:r>
          </w:p>
        </w:tc>
        <w:tc>
          <w:tcPr>
            <w:tcW w:w="2430" w:type="dxa"/>
            <w:gridSpan w:val="2"/>
          </w:tcPr>
          <w:p w:rsidR="00554DDB" w:rsidRPr="00F14FEF" w:rsidRDefault="00C72998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29-95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20-547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1029-1192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1197-135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20-519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978-1146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1151-131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20-492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949-1132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1137-129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21-460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945-1107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1112-127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22-654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888-1050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1055-121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20-459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6A79CB" w:rsidRPr="00F14FEF">
              <w:rPr>
                <w:rFonts w:ascii="Times New Roman" w:hAnsi="Times New Roman" w:cs="Times New Roman"/>
                <w:b/>
              </w:rPr>
              <w:t xml:space="preserve"> (915-1077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6A79CB" w:rsidRPr="00F14FEF">
              <w:rPr>
                <w:rFonts w:ascii="Times New Roman" w:hAnsi="Times New Roman" w:cs="Times New Roman"/>
                <w:b/>
              </w:rPr>
              <w:t xml:space="preserve"> (1082-124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17-492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766-917)</w:t>
            </w:r>
          </w:p>
        </w:tc>
        <w:tc>
          <w:tcPr>
            <w:tcW w:w="2430" w:type="dxa"/>
            <w:gridSpan w:val="2"/>
          </w:tcPr>
          <w:p w:rsidR="00554DDB" w:rsidRPr="00F14FEF" w:rsidRDefault="00F560F8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22-109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  <w:vMerge w:val="restart"/>
          </w:tcPr>
          <w:p w:rsidR="006A79CB" w:rsidRPr="00F14FEF" w:rsidRDefault="006A79C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6421" w:type="dxa"/>
            <w:gridSpan w:val="7"/>
          </w:tcPr>
          <w:p w:rsidR="006A79CB" w:rsidRPr="00F14FEF" w:rsidRDefault="006A79C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:rsidR="006A79CB" w:rsidRPr="00F14FEF" w:rsidRDefault="006A79C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13-369)</w:t>
            </w:r>
          </w:p>
        </w:tc>
        <w:tc>
          <w:tcPr>
            <w:tcW w:w="2430" w:type="dxa"/>
            <w:gridSpan w:val="2"/>
          </w:tcPr>
          <w:p w:rsidR="006A79CB" w:rsidRPr="00F14FEF" w:rsidRDefault="006A79C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 (397-479, 481-58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  <w:vMerge/>
          </w:tcPr>
          <w:p w:rsidR="006A79CB" w:rsidRPr="00F14FEF" w:rsidRDefault="006A79CB" w:rsidP="00554DD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6421" w:type="dxa"/>
            <w:gridSpan w:val="7"/>
          </w:tcPr>
          <w:p w:rsidR="006A79CB" w:rsidRPr="00F14FEF" w:rsidRDefault="00C72998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 (18-382, 464-591)</w:t>
            </w:r>
          </w:p>
        </w:tc>
        <w:tc>
          <w:tcPr>
            <w:tcW w:w="1620" w:type="dxa"/>
          </w:tcPr>
          <w:p w:rsidR="006A79CB" w:rsidRPr="00F14FEF" w:rsidRDefault="006A79C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gridSpan w:val="2"/>
          </w:tcPr>
          <w:p w:rsidR="006A79CB" w:rsidRPr="00F14FEF" w:rsidRDefault="006A79C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C72998" w:rsidRPr="00F14FEF">
              <w:rPr>
                <w:rFonts w:ascii="Times New Roman" w:hAnsi="Times New Roman" w:cs="Times New Roman"/>
                <w:b/>
              </w:rPr>
              <w:t xml:space="preserve"> (22-504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C72998" w:rsidRPr="00F14FEF">
              <w:rPr>
                <w:rFonts w:ascii="Times New Roman" w:hAnsi="Times New Roman" w:cs="Times New Roman"/>
                <w:b/>
              </w:rPr>
              <w:t xml:space="preserve"> (667-821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C72998" w:rsidRPr="00F14FEF">
              <w:rPr>
                <w:rFonts w:ascii="Times New Roman" w:hAnsi="Times New Roman" w:cs="Times New Roman"/>
                <w:b/>
              </w:rPr>
              <w:t xml:space="preserve"> (827-98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1-348)</w:t>
            </w:r>
          </w:p>
        </w:tc>
        <w:tc>
          <w:tcPr>
            <w:tcW w:w="1620" w:type="dxa"/>
          </w:tcPr>
          <w:p w:rsidR="00554DDB" w:rsidRPr="00F14FEF" w:rsidRDefault="00554DDB" w:rsidP="00F560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674-788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794-88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6A79CB" w:rsidRPr="00F14FEF">
              <w:rPr>
                <w:rFonts w:ascii="Times New Roman" w:hAnsi="Times New Roman" w:cs="Times New Roman"/>
                <w:b/>
              </w:rPr>
              <w:t xml:space="preserve"> (414-559)</w:t>
            </w:r>
          </w:p>
        </w:tc>
        <w:tc>
          <w:tcPr>
            <w:tcW w:w="2430" w:type="dxa"/>
            <w:gridSpan w:val="2"/>
          </w:tcPr>
          <w:p w:rsidR="00554DDB" w:rsidRPr="00F14FEF" w:rsidRDefault="006A79C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 (571-672, 661-74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6A79CB" w:rsidRPr="00F14FEF">
              <w:rPr>
                <w:rFonts w:ascii="Times New Roman" w:hAnsi="Times New Roman" w:cs="Times New Roman"/>
                <w:b/>
              </w:rPr>
              <w:t xml:space="preserve"> (17-492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6A79CB" w:rsidRPr="00F14FEF">
              <w:rPr>
                <w:rFonts w:ascii="Times New Roman" w:hAnsi="Times New Roman" w:cs="Times New Roman"/>
                <w:b/>
              </w:rPr>
              <w:t xml:space="preserve"> (789-930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6A79CB" w:rsidRPr="00F14FEF">
              <w:rPr>
                <w:rFonts w:ascii="Times New Roman" w:hAnsi="Times New Roman" w:cs="Times New Roman"/>
                <w:b/>
              </w:rPr>
              <w:t xml:space="preserve"> (935-110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21-537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621-764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60F8" w:rsidRPr="00F14FEF">
              <w:rPr>
                <w:rFonts w:ascii="Times New Roman" w:hAnsi="Times New Roman" w:cs="Times New Roman"/>
                <w:b/>
              </w:rPr>
              <w:t xml:space="preserve"> (770-91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24-517)</w:t>
            </w:r>
          </w:p>
        </w:tc>
        <w:tc>
          <w:tcPr>
            <w:tcW w:w="1620" w:type="dxa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705-846)</w:t>
            </w:r>
          </w:p>
        </w:tc>
        <w:tc>
          <w:tcPr>
            <w:tcW w:w="2430" w:type="dxa"/>
            <w:gridSpan w:val="2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5D94" w:rsidRPr="00F14FEF">
              <w:rPr>
                <w:rFonts w:ascii="Times New Roman" w:hAnsi="Times New Roman" w:cs="Times New Roman"/>
                <w:b/>
              </w:rPr>
              <w:t xml:space="preserve"> (851-978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Human(beta’)             </w:t>
            </w:r>
          </w:p>
          <w:p w:rsidR="00554DDB" w:rsidRPr="00F14FEF" w:rsidRDefault="00AE091C" w:rsidP="00554DD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0450637" wp14:editId="430C20F4">
                      <wp:simplePos x="0" y="0"/>
                      <wp:positionH relativeFrom="column">
                        <wp:posOffset>2183765</wp:posOffset>
                      </wp:positionH>
                      <wp:positionV relativeFrom="paragraph">
                        <wp:posOffset>167005</wp:posOffset>
                      </wp:positionV>
                      <wp:extent cx="561975" cy="214630"/>
                      <wp:effectExtent l="0" t="0" r="0" b="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1975" cy="2146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E091C" w:rsidRPr="00AE091C" w:rsidRDefault="00AE091C" w:rsidP="00AE091C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AE091C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WD4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450637" id="Text Box 2" o:spid="_x0000_s1032" type="#_x0000_t202" style="position:absolute;margin-left:171.95pt;margin-top:13.15pt;width:44.25pt;height:16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" filled="f" stroked="f">
                      <v:textbox>
                        <w:txbxContent>
                          <w:p w:rsidR="00AE091C" w:rsidRPr="00AE091C" w:rsidRDefault="00AE091C" w:rsidP="00AE091C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AE091C">
                              <w:rPr>
                                <w:b/>
                                <w:sz w:val="16"/>
                                <w:szCs w:val="16"/>
                              </w:rPr>
                              <w:t>WD4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54DDB"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</w:t>
            </w:r>
          </w:p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             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AE88146" wp14:editId="14B421EA">
                  <wp:extent cx="4383405" cy="219710"/>
                  <wp:effectExtent l="0" t="0" r="0" b="889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3405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WD40</w:t>
            </w:r>
          </w:p>
        </w:tc>
        <w:tc>
          <w:tcPr>
            <w:tcW w:w="4050" w:type="dxa"/>
            <w:gridSpan w:val="3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oatomer_WDAD</w:t>
            </w:r>
            <w:proofErr w:type="spellEnd"/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554DDB" w:rsidRPr="00F14FEF" w:rsidRDefault="00554DDB" w:rsidP="00554DD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6421" w:type="dxa"/>
            <w:gridSpan w:val="7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</w:t>
            </w:r>
            <w:r w:rsidR="00C72998" w:rsidRPr="00F14FEF">
              <w:rPr>
                <w:rFonts w:ascii="Times New Roman" w:hAnsi="Times New Roman" w:cs="Times New Roman"/>
                <w:b/>
              </w:rPr>
              <w:t xml:space="preserve"> (89-127, 132-171, 175-215, 219-257)</w:t>
            </w:r>
          </w:p>
        </w:tc>
        <w:tc>
          <w:tcPr>
            <w:tcW w:w="4050" w:type="dxa"/>
            <w:gridSpan w:val="3"/>
          </w:tcPr>
          <w:p w:rsidR="00554DDB" w:rsidRPr="00F14FEF" w:rsidRDefault="00554DDB" w:rsidP="00554D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980D8E" w:rsidRPr="00F14FEF">
              <w:rPr>
                <w:rFonts w:ascii="Times New Roman" w:hAnsi="Times New Roman" w:cs="Times New Roman"/>
                <w:b/>
              </w:rPr>
              <w:t xml:space="preserve"> (319-76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C72998" w:rsidRPr="00F14FEF" w:rsidRDefault="00C72998" w:rsidP="00C72998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6421" w:type="dxa"/>
            <w:gridSpan w:val="7"/>
          </w:tcPr>
          <w:p w:rsidR="00C72998" w:rsidRPr="00F14FEF" w:rsidRDefault="00C72998" w:rsidP="00C729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1, 175-215, 219-257)</w:t>
            </w:r>
          </w:p>
        </w:tc>
        <w:tc>
          <w:tcPr>
            <w:tcW w:w="4050" w:type="dxa"/>
            <w:gridSpan w:val="3"/>
          </w:tcPr>
          <w:p w:rsidR="00C72998" w:rsidRPr="00F14FEF" w:rsidRDefault="00C72998" w:rsidP="00C729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19-76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7-125, 130-169, 174-214, 218-256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5-77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Plasmodium falciparum</w:t>
            </w:r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 (47-85, 89-127, 132-170, 180-220, 224-262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3-80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0, 180-220, 224-262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3-7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0, 180-220, 224-262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3-7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0, 180-220, 224-262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3-78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0, 180-220, 224-262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3-78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0, 180-220, 224-262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3-78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 (89-128, 133-171, 192-231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67-82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 (93-131, 189-229, 233-271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37-83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 (89-127, 187-227, 231-269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31-7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1, 221-261, 265-303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63-87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  <w:vMerge w:val="restart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 (25-65, 69-111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81-35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  <w:vMerge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 (89-128, 133-171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 (87-128, 133-171, 197-236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72-82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1, 221-261, 265-303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63-88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6421" w:type="dxa"/>
            <w:gridSpan w:val="7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89-127, 132-170, 176-215, 219-257)</w:t>
            </w:r>
          </w:p>
        </w:tc>
        <w:tc>
          <w:tcPr>
            <w:tcW w:w="4050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1-781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lastRenderedPageBreak/>
              <w:t xml:space="preserve">  </w:t>
            </w:r>
          </w:p>
          <w:p w:rsidR="00BD348A" w:rsidRPr="00F14FEF" w:rsidRDefault="00AE091C" w:rsidP="00BD348A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3A48AAE" wp14:editId="7A68EC5B">
                      <wp:simplePos x="0" y="0"/>
                      <wp:positionH relativeFrom="column">
                        <wp:posOffset>4720590</wp:posOffset>
                      </wp:positionH>
                      <wp:positionV relativeFrom="paragraph">
                        <wp:posOffset>166370</wp:posOffset>
                      </wp:positionV>
                      <wp:extent cx="876300" cy="224155"/>
                      <wp:effectExtent l="0" t="0" r="0" b="4445"/>
                      <wp:wrapNone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7630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E091C" w:rsidRPr="00AE091C" w:rsidRDefault="00AE091C" w:rsidP="00AE091C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 xml:space="preserve">Cop-gamma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platf</w:t>
                                  </w:r>
                                  <w:proofErr w:type="spellEnd"/>
                                  <w:r w:rsidRPr="00AE091C"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E091C"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pl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A48AAE" id="_x0000_s1033" type="#_x0000_t202" style="position:absolute;margin-left:371.7pt;margin-top:13.1pt;width:69pt;height:1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" filled="f" stroked="f">
                      <v:textbox>
                        <w:txbxContent>
                          <w:p w:rsidR="00AE091C" w:rsidRPr="00AE091C" w:rsidRDefault="00AE091C" w:rsidP="00AE091C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Co</w:t>
                            </w: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p-</w:t>
                            </w: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g</w:t>
                            </w: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 xml:space="preserve">amma </w:t>
                            </w:r>
                            <w:proofErr w:type="spellStart"/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platf</w:t>
                            </w:r>
                            <w:proofErr w:type="spellEnd"/>
                            <w:r w:rsidRPr="00AE091C">
                              <w:rPr>
                                <w:b/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AE091C">
                              <w:rPr>
                                <w:b/>
                                <w:sz w:val="14"/>
                                <w:szCs w:val="14"/>
                              </w:rPr>
                              <w:t>C</w:t>
                            </w: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pla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14FE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EF614D2" wp14:editId="01898280">
                      <wp:simplePos x="0" y="0"/>
                      <wp:positionH relativeFrom="column">
                        <wp:posOffset>5434330</wp:posOffset>
                      </wp:positionH>
                      <wp:positionV relativeFrom="paragraph">
                        <wp:posOffset>166370</wp:posOffset>
                      </wp:positionV>
                      <wp:extent cx="809625" cy="214630"/>
                      <wp:effectExtent l="0" t="0" r="0" b="0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9625" cy="2146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E091C" w:rsidRPr="00AE091C" w:rsidRDefault="00AE091C" w:rsidP="00AE091C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Coatomer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 xml:space="preserve"> g</w:t>
                                  </w:r>
                                  <w:r w:rsidRPr="00AE091C"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E091C"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pl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EF614D2" id="_x0000_s1034" type="#_x0000_t202" style="position:absolute;margin-left:427.9pt;margin-top:13.1pt;width:63.75pt;height:16.9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" filled="f" stroked="f">
                      <v:textbox>
                        <w:txbxContent>
                          <w:p w:rsidR="00AE091C" w:rsidRPr="00AE091C" w:rsidRDefault="00AE091C" w:rsidP="00AE091C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Coatomer</w:t>
                            </w:r>
                            <w:proofErr w:type="spellEnd"/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 xml:space="preserve"> g</w:t>
                            </w:r>
                            <w:r w:rsidRPr="00AE091C">
                              <w:rPr>
                                <w:b/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AE091C">
                              <w:rPr>
                                <w:b/>
                                <w:sz w:val="14"/>
                                <w:szCs w:val="14"/>
                              </w:rPr>
                              <w:t>C</w:t>
                            </w: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pla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348A" w:rsidRPr="00F14FEF">
              <w:rPr>
                <w:rFonts w:ascii="Times New Roman" w:hAnsi="Times New Roman" w:cs="Times New Roman"/>
                <w:b/>
              </w:rPr>
              <w:t xml:space="preserve">Gamma(Human)         </w:t>
            </w:r>
          </w:p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A105C8C" wp14:editId="70BB3994">
                  <wp:extent cx="4210050" cy="219075"/>
                  <wp:effectExtent l="0" t="0" r="0" b="9525"/>
                  <wp:docPr id="22" name="Picture 22" descr="C:\Users\Jannat BGE\Documents\Human Gamm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annat BGE\Documents\Human Gamm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5879" w:type="dxa"/>
            <w:gridSpan w:val="6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Adaptin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 N</w:t>
            </w:r>
          </w:p>
        </w:tc>
        <w:tc>
          <w:tcPr>
            <w:tcW w:w="2432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Cop-gamma </w:t>
            </w:r>
            <w:proofErr w:type="spellStart"/>
            <w:r w:rsidRPr="00F14FEF">
              <w:rPr>
                <w:rFonts w:ascii="Times New Roman" w:hAnsi="Times New Roman" w:cs="Times New Roman"/>
                <w:b/>
              </w:rPr>
              <w:t>platf</w:t>
            </w:r>
            <w:proofErr w:type="spellEnd"/>
          </w:p>
        </w:tc>
        <w:tc>
          <w:tcPr>
            <w:tcW w:w="2160" w:type="dxa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g </w:t>
            </w:r>
            <w:proofErr w:type="spellStart"/>
            <w:r w:rsidRPr="00F14FEF">
              <w:rPr>
                <w:rFonts w:ascii="Times New Roman" w:hAnsi="Times New Roman" w:cs="Times New Roman"/>
                <w:b/>
              </w:rPr>
              <w:t>cpla</w:t>
            </w:r>
            <w:proofErr w:type="spellEnd"/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5879" w:type="dxa"/>
            <w:gridSpan w:val="6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16671F" w:rsidRPr="00F14FEF">
              <w:rPr>
                <w:rFonts w:ascii="Times New Roman" w:hAnsi="Times New Roman" w:cs="Times New Roman"/>
                <w:b/>
              </w:rPr>
              <w:t xml:space="preserve"> (23-539)</w:t>
            </w:r>
          </w:p>
        </w:tc>
        <w:tc>
          <w:tcPr>
            <w:tcW w:w="2432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16671F" w:rsidRPr="00F14FEF">
              <w:rPr>
                <w:rFonts w:ascii="Times New Roman" w:hAnsi="Times New Roman" w:cs="Times New Roman"/>
                <w:b/>
              </w:rPr>
              <w:t xml:space="preserve"> (609-756)</w:t>
            </w:r>
          </w:p>
        </w:tc>
        <w:tc>
          <w:tcPr>
            <w:tcW w:w="2160" w:type="dxa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16671F" w:rsidRPr="00F14FEF">
              <w:rPr>
                <w:rFonts w:ascii="Times New Roman" w:hAnsi="Times New Roman" w:cs="Times New Roman"/>
                <w:b/>
              </w:rPr>
              <w:t xml:space="preserve"> (758-87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BD348A" w:rsidRPr="00F14FEF" w:rsidRDefault="00BD348A" w:rsidP="00BD348A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5879" w:type="dxa"/>
            <w:gridSpan w:val="6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5-543)</w:t>
            </w:r>
          </w:p>
        </w:tc>
        <w:tc>
          <w:tcPr>
            <w:tcW w:w="2432" w:type="dxa"/>
            <w:gridSpan w:val="3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0-767)</w:t>
            </w:r>
          </w:p>
        </w:tc>
        <w:tc>
          <w:tcPr>
            <w:tcW w:w="2160" w:type="dxa"/>
          </w:tcPr>
          <w:p w:rsidR="00BD348A" w:rsidRPr="00F14FEF" w:rsidRDefault="00BD348A" w:rsidP="00BD3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69-88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9-560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69-819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21-93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-653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81-949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51-106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-625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27-880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82-99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2-630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36-891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93-100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4-592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04-889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91-100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3-596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16-883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85-100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1-596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93-860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62-97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7-594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76-924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26-104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6-558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1-815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17-93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9-537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63-799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01-92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9-552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0-810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12-92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-17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6-594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68-913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15-103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9-549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6-814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16-92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5879" w:type="dxa"/>
            <w:gridSpan w:val="6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1-572)</w:t>
            </w:r>
          </w:p>
        </w:tc>
        <w:tc>
          <w:tcPr>
            <w:tcW w:w="2432" w:type="dxa"/>
            <w:gridSpan w:val="3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44-793)</w:t>
            </w:r>
          </w:p>
        </w:tc>
        <w:tc>
          <w:tcPr>
            <w:tcW w:w="2160" w:type="dxa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95-909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Delta(Human)          </w:t>
            </w:r>
            <w:r w:rsidRPr="00F14FEF">
              <w:rPr>
                <w:rFonts w:ascii="Times New Roman" w:eastAsia="Times New Roman" w:hAnsi="Times New Roman" w:cs="Times New Roman"/>
                <w:snapToGrid w:val="0"/>
                <w:w w:val="0"/>
                <w:u w:color="000000"/>
                <w:bdr w:val="none" w:sz="0" w:space="0" w:color="000000"/>
                <w:shd w:val="clear" w:color="000000" w:fill="000000"/>
              </w:rPr>
              <w:t xml:space="preserve"> 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22ABAF5" wp14:editId="5C53125B">
                  <wp:extent cx="2076450" cy="219075"/>
                  <wp:effectExtent l="0" t="0" r="0" b="9525"/>
                  <wp:docPr id="23" name="Picture 23" descr="C:\Users\Jannat BGE\Documents\Human Del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Jannat BGE\Documents\Human Delt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64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Adap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comp sub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327616" w:rsidRPr="00F14FEF">
              <w:rPr>
                <w:rFonts w:ascii="Times New Roman" w:hAnsi="Times New Roman" w:cs="Times New Roman"/>
                <w:b/>
              </w:rPr>
              <w:t xml:space="preserve"> (174-42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10471" w:type="dxa"/>
            <w:gridSpan w:val="10"/>
          </w:tcPr>
          <w:p w:rsidR="002E516B" w:rsidRPr="00F14FEF" w:rsidRDefault="00327616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73-52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10471" w:type="dxa"/>
            <w:gridSpan w:val="10"/>
          </w:tcPr>
          <w:p w:rsidR="002E516B" w:rsidRPr="00F14FEF" w:rsidRDefault="008A65ED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lat_adaptor_s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domain 1 </w:t>
            </w:r>
            <w:r w:rsidR="004A424A" w:rsidRPr="00F14FEF">
              <w:rPr>
                <w:rFonts w:ascii="Times New Roman" w:hAnsi="Times New Roman" w:cs="Times New Roman"/>
                <w:b/>
              </w:rPr>
              <w:t>(</w:t>
            </w:r>
            <w:r w:rsidRPr="00F14FEF">
              <w:rPr>
                <w:rFonts w:ascii="Times New Roman" w:hAnsi="Times New Roman" w:cs="Times New Roman"/>
                <w:b/>
              </w:rPr>
              <w:t>2-156</w:t>
            </w:r>
            <w:r w:rsidR="004A424A" w:rsidRPr="00F14FE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10471" w:type="dxa"/>
            <w:gridSpan w:val="10"/>
          </w:tcPr>
          <w:p w:rsidR="002E516B" w:rsidRPr="00F14FEF" w:rsidRDefault="00327616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327616" w:rsidRPr="00F14FEF">
              <w:rPr>
                <w:rFonts w:ascii="Times New Roman" w:hAnsi="Times New Roman" w:cs="Times New Roman"/>
                <w:b/>
              </w:rPr>
              <w:t xml:space="preserve"> (281-51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327616" w:rsidRPr="00F14FEF">
              <w:rPr>
                <w:rFonts w:ascii="Times New Roman" w:hAnsi="Times New Roman" w:cs="Times New Roman"/>
                <w:b/>
              </w:rPr>
              <w:t xml:space="preserve"> (282-51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327616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A424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A424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A424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A424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A424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A424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20-41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A424A" w:rsidRPr="00F14FEF">
              <w:rPr>
                <w:rFonts w:ascii="Times New Roman" w:hAnsi="Times New Roman" w:cs="Times New Roman"/>
                <w:b/>
              </w:rPr>
              <w:t xml:space="preserve"> (310-54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A424A" w:rsidRPr="00F14FEF">
              <w:rPr>
                <w:rFonts w:ascii="Times New Roman" w:hAnsi="Times New Roman" w:cs="Times New Roman"/>
                <w:b/>
              </w:rPr>
              <w:t xml:space="preserve"> (335-55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A424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327616" w:rsidRPr="00F14FEF">
              <w:rPr>
                <w:rFonts w:ascii="Times New Roman" w:hAnsi="Times New Roman" w:cs="Times New Roman"/>
                <w:b/>
              </w:rPr>
              <w:t xml:space="preserve"> (290-536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</w:t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Epsilon(Human)                                    </w:t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                      </w:t>
            </w:r>
            <w:r w:rsidRPr="00F14FEF">
              <w:rPr>
                <w:rFonts w:ascii="Times New Roman" w:eastAsia="Times New Roman" w:hAnsi="Times New Roman" w:cs="Times New Roman"/>
                <w:snapToGrid w:val="0"/>
                <w:w w:val="0"/>
                <w:u w:color="000000"/>
                <w:bdr w:val="none" w:sz="0" w:space="0" w:color="000000"/>
                <w:shd w:val="clear" w:color="000000" w:fill="000000"/>
              </w:rPr>
              <w:t xml:space="preserve">  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79F42697" wp14:editId="26796086">
                  <wp:extent cx="1533525" cy="219075"/>
                  <wp:effectExtent l="0" t="0" r="0" b="9525"/>
                  <wp:docPr id="24" name="Picture 24" descr="C:\Users\Jannat BGE\Documents\Human Epsil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Jannat BGE\Documents\Human Epsil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Organis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oatomer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  E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755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A65ED" w:rsidRPr="00F14FEF">
              <w:rPr>
                <w:rFonts w:ascii="Times New Roman" w:hAnsi="Times New Roman" w:cs="Times New Roman"/>
                <w:b/>
              </w:rPr>
              <w:t xml:space="preserve"> (15-30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755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10471" w:type="dxa"/>
            <w:gridSpan w:val="10"/>
          </w:tcPr>
          <w:p w:rsidR="002E516B" w:rsidRPr="00F14FEF" w:rsidRDefault="008A65ED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-29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755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Saccharomyces cerevisiae</w:t>
            </w:r>
          </w:p>
        </w:tc>
        <w:tc>
          <w:tcPr>
            <w:tcW w:w="10471" w:type="dxa"/>
            <w:gridSpan w:val="10"/>
          </w:tcPr>
          <w:p w:rsidR="002E516B" w:rsidRPr="00F14FEF" w:rsidRDefault="008A65ED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-29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2-27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2-2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3-2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1-28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1-28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1-28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2-29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2-31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68-27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2-18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51071" w:rsidRPr="00F14FEF">
              <w:rPr>
                <w:rFonts w:ascii="Times New Roman" w:hAnsi="Times New Roman" w:cs="Times New Roman"/>
                <w:b/>
              </w:rPr>
              <w:t xml:space="preserve"> (3-292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Zeta(Human)                                                      </w:t>
            </w:r>
          </w:p>
          <w:p w:rsidR="002E516B" w:rsidRPr="00F14FEF" w:rsidRDefault="00AE091C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3A48AAE" wp14:editId="7A68EC5B">
                      <wp:simplePos x="0" y="0"/>
                      <wp:positionH relativeFrom="column">
                        <wp:posOffset>3482340</wp:posOffset>
                      </wp:positionH>
                      <wp:positionV relativeFrom="paragraph">
                        <wp:posOffset>20955</wp:posOffset>
                      </wp:positionV>
                      <wp:extent cx="736023" cy="214630"/>
                      <wp:effectExtent l="0" t="0" r="0" b="0"/>
                      <wp:wrapNone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6023" cy="2146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E091C" w:rsidRPr="00AE091C" w:rsidRDefault="00AE091C" w:rsidP="00AE091C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Clat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 xml:space="preserve"> adaptor 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3A48AAE" id="_x0000_s1035" type="#_x0000_t202" style="position:absolute;margin-left:274.2pt;margin-top:1.65pt;width:57.95pt;height:16.9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" filled="f" stroked="f">
                      <v:textbox>
                        <w:txbxContent>
                          <w:p w:rsidR="00AE091C" w:rsidRPr="00AE091C" w:rsidRDefault="00AE091C" w:rsidP="00AE091C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Clat</w:t>
                            </w:r>
                            <w:proofErr w:type="spellEnd"/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 xml:space="preserve"> adaptor 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516B"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                                        </w:t>
            </w:r>
            <w:r w:rsidR="002E516B"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978BD4A" wp14:editId="480273BC">
                  <wp:extent cx="1066800" cy="219075"/>
                  <wp:effectExtent l="0" t="0" r="0" b="9525"/>
                  <wp:docPr id="25" name="Picture 25" descr="C:\Users\Jannat BGE\Documents\Human Ze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annat BGE\Documents\Human Zet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        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Organis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Clat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adaptor S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Homo sapience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851BA" w:rsidRPr="00F14FEF">
              <w:rPr>
                <w:rFonts w:ascii="Times New Roman" w:hAnsi="Times New Roman" w:cs="Times New Roman"/>
                <w:b/>
              </w:rPr>
              <w:t xml:space="preserve"> (45-18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10471" w:type="dxa"/>
            <w:gridSpan w:val="10"/>
          </w:tcPr>
          <w:p w:rsidR="002E516B" w:rsidRPr="00F14FEF" w:rsidRDefault="004851BA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-14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10471" w:type="dxa"/>
            <w:gridSpan w:val="10"/>
          </w:tcPr>
          <w:p w:rsidR="002E516B" w:rsidRPr="00F14FEF" w:rsidRDefault="008C4B58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-15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851BA" w:rsidRPr="00F14FEF">
              <w:rPr>
                <w:rFonts w:ascii="Times New Roman" w:hAnsi="Times New Roman" w:cs="Times New Roman"/>
                <w:b/>
              </w:rPr>
              <w:t xml:space="preserve"> (8-18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851BA" w:rsidRPr="00F14FEF">
              <w:rPr>
                <w:rFonts w:ascii="Times New Roman" w:hAnsi="Times New Roman" w:cs="Times New Roman"/>
                <w:b/>
              </w:rPr>
              <w:t xml:space="preserve"> (8-18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851BA" w:rsidRPr="00F14FEF">
              <w:rPr>
                <w:rFonts w:ascii="Times New Roman" w:hAnsi="Times New Roman" w:cs="Times New Roman"/>
                <w:b/>
              </w:rPr>
              <w:t xml:space="preserve"> (8-18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851BA" w:rsidRPr="00F14FEF">
              <w:rPr>
                <w:rFonts w:ascii="Times New Roman" w:hAnsi="Times New Roman" w:cs="Times New Roman"/>
                <w:b/>
              </w:rPr>
              <w:t xml:space="preserve"> (47-18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C4B58" w:rsidRPr="00F14FEF">
              <w:rPr>
                <w:rFonts w:ascii="Times New Roman" w:hAnsi="Times New Roman" w:cs="Times New Roman"/>
                <w:b/>
              </w:rPr>
              <w:t xml:space="preserve"> (47-19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C4B58" w:rsidRPr="00F14FEF">
              <w:rPr>
                <w:rFonts w:ascii="Times New Roman" w:hAnsi="Times New Roman" w:cs="Times New Roman"/>
                <w:b/>
              </w:rPr>
              <w:t xml:space="preserve"> (8-19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C4B58" w:rsidRPr="00F14FEF">
              <w:rPr>
                <w:rFonts w:ascii="Times New Roman" w:hAnsi="Times New Roman" w:cs="Times New Roman"/>
                <w:b/>
              </w:rPr>
              <w:t xml:space="preserve"> (46-16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C4B58" w:rsidRPr="00F14FEF">
              <w:rPr>
                <w:rFonts w:ascii="Times New Roman" w:hAnsi="Times New Roman" w:cs="Times New Roman"/>
                <w:b/>
              </w:rPr>
              <w:t xml:space="preserve"> (5-15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C4B58" w:rsidRPr="00F14FEF">
              <w:rPr>
                <w:rFonts w:ascii="Times New Roman" w:hAnsi="Times New Roman" w:cs="Times New Roman"/>
                <w:b/>
              </w:rPr>
              <w:t xml:space="preserve"> (8-16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851BA" w:rsidRPr="00F14FEF">
              <w:rPr>
                <w:rFonts w:ascii="Times New Roman" w:hAnsi="Times New Roman" w:cs="Times New Roman"/>
                <w:b/>
              </w:rPr>
              <w:t xml:space="preserve"> (8-168) with additional AP2 domain (266-32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8C4B58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8C4B58" w:rsidRPr="00F14FEF">
              <w:rPr>
                <w:rFonts w:ascii="Times New Roman" w:hAnsi="Times New Roman" w:cs="Times New Roman"/>
                <w:b/>
              </w:rPr>
              <w:t xml:space="preserve"> (47-17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8C4B58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851BA" w:rsidRPr="00F14FEF">
              <w:rPr>
                <w:rFonts w:ascii="Times New Roman" w:hAnsi="Times New Roman" w:cs="Times New Roman"/>
                <w:b/>
              </w:rPr>
              <w:t xml:space="preserve"> (8-15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                </w:t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                    COPII</w:t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Sec13(Human)                                               </w:t>
            </w:r>
          </w:p>
          <w:p w:rsidR="002E516B" w:rsidRPr="00F14FEF" w:rsidRDefault="00EF34CF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D45EFE2" wp14:editId="7F10A816">
                      <wp:simplePos x="0" y="0"/>
                      <wp:positionH relativeFrom="column">
                        <wp:posOffset>2745740</wp:posOffset>
                      </wp:positionH>
                      <wp:positionV relativeFrom="paragraph">
                        <wp:posOffset>12700</wp:posOffset>
                      </wp:positionV>
                      <wp:extent cx="561975" cy="214630"/>
                      <wp:effectExtent l="0" t="0" r="0" b="0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1975" cy="2146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F34CF" w:rsidRPr="00AE091C" w:rsidRDefault="00EF34CF" w:rsidP="00EF34CF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AE091C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WD4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45EFE2" id="_x0000_s1036" type="#_x0000_t202" style="position:absolute;margin-left:216.2pt;margin-top:1pt;width:44.25pt;height:16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" filled="f" stroked="f">
                      <v:textbox>
                        <w:txbxContent>
                          <w:p w:rsidR="00EF34CF" w:rsidRPr="00AE091C" w:rsidRDefault="00EF34CF" w:rsidP="00EF34C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AE091C">
                              <w:rPr>
                                <w:b/>
                                <w:sz w:val="16"/>
                                <w:szCs w:val="16"/>
                              </w:rPr>
                              <w:t>WD4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516B"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                     </w:t>
            </w:r>
            <w:r w:rsidR="002E516B"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11EC173" wp14:editId="33F01D90">
                  <wp:extent cx="1600200" cy="219075"/>
                  <wp:effectExtent l="0" t="0" r="0" b="9525"/>
                  <wp:docPr id="1" name="Picture 1" descr="F:\Kibria\teaching\thesis\Jannat\COP paper\Dr. Dinesh analyses\COPII\downloa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Kibria\teaching\thesis\Jannat\COP paper\Dr. Dinesh analyses\COPII\downloa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Organis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WD40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</w:t>
            </w:r>
            <w:r w:rsidR="0012199E" w:rsidRPr="00F14FEF">
              <w:rPr>
                <w:rFonts w:ascii="Times New Roman" w:hAnsi="Times New Roman" w:cs="Times New Roman"/>
                <w:b/>
              </w:rPr>
              <w:t xml:space="preserve"> (4-41, 47-87, 93-131, 202-244, 254-2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10471" w:type="dxa"/>
            <w:gridSpan w:val="10"/>
          </w:tcPr>
          <w:p w:rsidR="002E516B" w:rsidRPr="00F14FEF" w:rsidRDefault="0012199E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5 (2-37, 46-86, 93-133, 140-192, 200-24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10471" w:type="dxa"/>
            <w:gridSpan w:val="10"/>
          </w:tcPr>
          <w:p w:rsidR="002E516B" w:rsidRPr="00F14FEF" w:rsidRDefault="000A0F41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 (43-83, 194-23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</w:t>
            </w:r>
            <w:r w:rsidR="00DB24E3" w:rsidRPr="00F14FEF">
              <w:rPr>
                <w:rFonts w:ascii="Times New Roman" w:hAnsi="Times New Roman" w:cs="Times New Roman"/>
                <w:b/>
              </w:rPr>
              <w:t xml:space="preserve"> (4-40, 47-8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</w:t>
            </w:r>
            <w:r w:rsidR="00DB24E3" w:rsidRPr="00F14FEF">
              <w:rPr>
                <w:rFonts w:ascii="Times New Roman" w:hAnsi="Times New Roman" w:cs="Times New Roman"/>
                <w:b/>
              </w:rPr>
              <w:t xml:space="preserve"> (2-40, 47-8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</w:t>
            </w:r>
            <w:r w:rsidR="0012199E" w:rsidRPr="00F14FEF">
              <w:rPr>
                <w:rFonts w:ascii="Times New Roman" w:hAnsi="Times New Roman" w:cs="Times New Roman"/>
                <w:b/>
              </w:rPr>
              <w:t xml:space="preserve"> (2-40, 47-8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</w:t>
            </w:r>
            <w:r w:rsidR="0012199E" w:rsidRPr="00F14FEF">
              <w:rPr>
                <w:rFonts w:ascii="Times New Roman" w:hAnsi="Times New Roman" w:cs="Times New Roman"/>
                <w:b/>
              </w:rPr>
              <w:t xml:space="preserve"> (2-40, 47-87, 145-20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</w:t>
            </w:r>
            <w:r w:rsidR="00DB24E3" w:rsidRPr="00F14FEF">
              <w:rPr>
                <w:rFonts w:ascii="Times New Roman" w:hAnsi="Times New Roman" w:cs="Times New Roman"/>
                <w:b/>
              </w:rPr>
              <w:t xml:space="preserve"> (3-40, 48-87, 145-20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3</w:t>
            </w:r>
            <w:r w:rsidR="00DB24E3" w:rsidRPr="00F14FEF">
              <w:rPr>
                <w:rFonts w:ascii="Times New Roman" w:hAnsi="Times New Roman" w:cs="Times New Roman"/>
                <w:b/>
              </w:rPr>
              <w:t xml:space="preserve"> (2-40, 47-87, 145-20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</w:t>
            </w:r>
            <w:r w:rsidR="0012199E" w:rsidRPr="00F14FEF">
              <w:rPr>
                <w:rFonts w:ascii="Times New Roman" w:hAnsi="Times New Roman" w:cs="Times New Roman"/>
                <w:b/>
              </w:rPr>
              <w:t xml:space="preserve"> (5-43, 61-101, 177-224, 233-28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</w:t>
            </w:r>
            <w:r w:rsidR="008C4B58" w:rsidRPr="00F14FEF">
              <w:rPr>
                <w:rFonts w:ascii="Times New Roman" w:hAnsi="Times New Roman" w:cs="Times New Roman"/>
                <w:b/>
              </w:rPr>
              <w:t xml:space="preserve"> (2-41, 48-87, 140-193, 203-24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440AD6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 (3-41, 49-89, 98-137, 147-19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</w:t>
            </w:r>
            <w:r w:rsidR="00440AD6" w:rsidRPr="00F14FEF">
              <w:rPr>
                <w:rFonts w:ascii="Times New Roman" w:hAnsi="Times New Roman" w:cs="Times New Roman"/>
                <w:b/>
              </w:rPr>
              <w:t xml:space="preserve"> (</w:t>
            </w:r>
            <w:r w:rsidR="00DB24E3" w:rsidRPr="00F14FEF">
              <w:rPr>
                <w:rFonts w:ascii="Times New Roman" w:hAnsi="Times New Roman" w:cs="Times New Roman"/>
                <w:b/>
              </w:rPr>
              <w:t>4-43, 65-105, 187-232, 240-290</w:t>
            </w:r>
            <w:r w:rsidR="00440AD6" w:rsidRPr="00F14FE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0A0F41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30-273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31(Human)</w:t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DAAED6A" wp14:editId="4162B5A7">
                  <wp:extent cx="5876925" cy="219075"/>
                  <wp:effectExtent l="0" t="0" r="0" b="9525"/>
                  <wp:docPr id="27" name="Picture 27" descr="C:\Users\Jannat BGE\Documents\Human sec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Jannat BGE\Documents\Human sec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769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16  C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E7D00" w:rsidRPr="00F14FEF">
              <w:rPr>
                <w:rFonts w:ascii="Times New Roman" w:hAnsi="Times New Roman" w:cs="Times New Roman"/>
                <w:b/>
              </w:rPr>
              <w:t xml:space="preserve"> (</w:t>
            </w:r>
            <w:r w:rsidR="00127FE2" w:rsidRPr="00F14FEF">
              <w:rPr>
                <w:rFonts w:ascii="Times New Roman" w:hAnsi="Times New Roman" w:cs="Times New Roman"/>
                <w:b/>
                <w:shd w:val="clear" w:color="auto" w:fill="FFFFFF"/>
              </w:rPr>
              <w:t>573-771</w:t>
            </w:r>
            <w:r w:rsidR="00FE7D00" w:rsidRPr="00F14FE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10471" w:type="dxa"/>
            <w:gridSpan w:val="10"/>
          </w:tcPr>
          <w:p w:rsidR="002E516B" w:rsidRPr="00F14FEF" w:rsidRDefault="00FA19B8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WD40 (105-144) 1 Sec16C (503-70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10471" w:type="dxa"/>
            <w:gridSpan w:val="10"/>
          </w:tcPr>
          <w:p w:rsidR="002E516B" w:rsidRPr="00F14FEF" w:rsidRDefault="00FD45B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2 Wd40 (</w:t>
            </w:r>
            <w:r w:rsidR="00FE7D00" w:rsidRPr="00F14FEF">
              <w:rPr>
                <w:rFonts w:ascii="Times New Roman" w:hAnsi="Times New Roman" w:cs="Times New Roman"/>
                <w:b/>
              </w:rPr>
              <w:t>102-137, 248-286</w:t>
            </w:r>
            <w:r w:rsidRPr="00F14FEF">
              <w:rPr>
                <w:rFonts w:ascii="Times New Roman" w:hAnsi="Times New Roman" w:cs="Times New Roman"/>
                <w:b/>
              </w:rPr>
              <w:t>)</w:t>
            </w:r>
            <w:r w:rsidR="00FE7D00" w:rsidRPr="00F14FEF">
              <w:rPr>
                <w:rFonts w:ascii="Times New Roman" w:hAnsi="Times New Roman" w:cs="Times New Roman"/>
                <w:b/>
              </w:rPr>
              <w:t>, 1 Sec16C (514-679), 1 Sec31 (899-946), 1 SRA1 (1141-126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5829DF" w:rsidRPr="00F14FEF">
              <w:rPr>
                <w:rFonts w:ascii="Times New Roman" w:hAnsi="Times New Roman" w:cs="Times New Roman"/>
                <w:b/>
              </w:rPr>
              <w:t xml:space="preserve"> (734-94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5829DF" w:rsidRPr="00F14FEF">
              <w:rPr>
                <w:rFonts w:ascii="Times New Roman" w:hAnsi="Times New Roman" w:cs="Times New Roman"/>
                <w:b/>
              </w:rPr>
              <w:t xml:space="preserve"> (722-92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Plasmodium vivax</w:t>
            </w:r>
          </w:p>
        </w:tc>
        <w:tc>
          <w:tcPr>
            <w:tcW w:w="10471" w:type="dxa"/>
            <w:gridSpan w:val="10"/>
          </w:tcPr>
          <w:p w:rsidR="002E516B" w:rsidRPr="00F14FEF" w:rsidRDefault="005829D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D45BF" w:rsidRPr="00F14FEF">
              <w:rPr>
                <w:rFonts w:ascii="Times New Roman" w:hAnsi="Times New Roman" w:cs="Times New Roman"/>
                <w:b/>
              </w:rPr>
              <w:t xml:space="preserve"> (704-90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5829DF" w:rsidRPr="00F14FEF">
              <w:rPr>
                <w:rFonts w:ascii="Times New Roman" w:hAnsi="Times New Roman" w:cs="Times New Roman"/>
                <w:b/>
              </w:rPr>
              <w:t xml:space="preserve"> (709-92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5829DF" w:rsidRPr="00F14FEF">
              <w:rPr>
                <w:rFonts w:ascii="Times New Roman" w:hAnsi="Times New Roman" w:cs="Times New Roman"/>
                <w:b/>
              </w:rPr>
              <w:t xml:space="preserve"> (703-91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5829D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5829D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5829D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FA19B8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5829D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5829D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5829D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A19B8" w:rsidRPr="00F14FEF">
              <w:rPr>
                <w:rFonts w:ascii="Times New Roman" w:hAnsi="Times New Roman" w:cs="Times New Roman"/>
                <w:b/>
              </w:rPr>
              <w:t xml:space="preserve"> WD40 (173-211) 1 Sec16C (601-798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Sar1a (Human)                                                        </w:t>
            </w:r>
          </w:p>
          <w:p w:rsidR="002E516B" w:rsidRPr="00F14FEF" w:rsidRDefault="002E516B" w:rsidP="002E516B">
            <w:pPr>
              <w:rPr>
                <w:rFonts w:ascii="Times New Roman" w:eastAsia="Times New Roman" w:hAnsi="Times New Roman" w:cs="Times New Roman"/>
                <w:snapToGrid w:val="0"/>
                <w:w w:val="0"/>
                <w:u w:color="000000"/>
                <w:bdr w:val="none" w:sz="0" w:space="0" w:color="000000"/>
                <w:shd w:val="clear" w:color="000000" w:fill="000000"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                                                                                     </w:t>
            </w:r>
            <w:r w:rsidRPr="00F14FEF">
              <w:rPr>
                <w:rFonts w:ascii="Times New Roman" w:eastAsia="Times New Roman" w:hAnsi="Times New Roman" w:cs="Times New Roman"/>
                <w:snapToGrid w:val="0"/>
                <w:w w:val="0"/>
                <w:u w:color="000000"/>
                <w:bdr w:val="none" w:sz="0" w:space="0" w:color="000000"/>
                <w:shd w:val="clear" w:color="000000" w:fill="000000"/>
              </w:rPr>
              <w:t xml:space="preserve"> 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2DF9FB6" wp14:editId="57FECD00">
                  <wp:extent cx="1057275" cy="219075"/>
                  <wp:effectExtent l="0" t="0" r="0" b="9525"/>
                  <wp:docPr id="28" name="Picture 28" descr="C:\Users\Jannat BGE\Documents\Human Sar1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Jannat BGE\Documents\Human Sar1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FEF">
              <w:rPr>
                <w:rFonts w:ascii="Times New Roman" w:eastAsia="Times New Roman" w:hAnsi="Times New Roman" w:cs="Times New Roman"/>
                <w:snapToGrid w:val="0"/>
                <w:w w:val="0"/>
                <w:u w:color="000000"/>
                <w:bdr w:val="none" w:sz="0" w:space="0" w:color="000000"/>
                <w:shd w:val="clear" w:color="000000" w:fill="000000"/>
              </w:rPr>
              <w:t xml:space="preserve"> </w:t>
            </w:r>
          </w:p>
          <w:p w:rsidR="002E516B" w:rsidRPr="00F14FEF" w:rsidRDefault="002E516B" w:rsidP="002E516B">
            <w:pPr>
              <w:rPr>
                <w:rFonts w:ascii="Times New Roman" w:eastAsia="Times New Roman" w:hAnsi="Times New Roman" w:cs="Times New Roman"/>
                <w:snapToGrid w:val="0"/>
                <w:w w:val="0"/>
                <w:u w:color="000000"/>
                <w:bdr w:val="none" w:sz="0" w:space="0" w:color="000000"/>
                <w:shd w:val="clear" w:color="000000" w:fill="000000"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Arf</w:t>
            </w:r>
            <w:proofErr w:type="spellEnd"/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Homo sapience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12-197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10471" w:type="dxa"/>
            <w:gridSpan w:val="10"/>
          </w:tcPr>
          <w:p w:rsidR="002E516B" w:rsidRPr="00F14FEF" w:rsidRDefault="00723B78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-19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10471" w:type="dxa"/>
            <w:gridSpan w:val="10"/>
          </w:tcPr>
          <w:p w:rsidR="002E516B" w:rsidRPr="00F14FEF" w:rsidRDefault="004B536F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0-1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B03B96" w:rsidRPr="00F14FEF">
              <w:rPr>
                <w:rFonts w:ascii="Times New Roman" w:hAnsi="Times New Roman" w:cs="Times New Roman"/>
                <w:b/>
              </w:rPr>
              <w:t xml:space="preserve"> (25-2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A19B8" w:rsidRPr="00F14FEF">
              <w:rPr>
                <w:rFonts w:ascii="Times New Roman" w:hAnsi="Times New Roman" w:cs="Times New Roman"/>
                <w:b/>
              </w:rPr>
              <w:t xml:space="preserve"> (8-19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8-1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77D10" w:rsidRPr="00F14FEF">
              <w:rPr>
                <w:rFonts w:ascii="Times New Roman" w:hAnsi="Times New Roman" w:cs="Times New Roman"/>
                <w:b/>
              </w:rPr>
              <w:t xml:space="preserve"> (</w:t>
            </w:r>
            <w:r w:rsidR="004B536F" w:rsidRPr="00F14FEF">
              <w:rPr>
                <w:rFonts w:ascii="Times New Roman" w:hAnsi="Times New Roman" w:cs="Times New Roman"/>
                <w:b/>
              </w:rPr>
              <w:t>7-112</w:t>
            </w:r>
            <w:r w:rsidR="00477D10" w:rsidRPr="00F14FE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4B536F" w:rsidRPr="00F14FEF">
              <w:rPr>
                <w:rFonts w:ascii="Times New Roman" w:hAnsi="Times New Roman" w:cs="Times New Roman"/>
                <w:b/>
              </w:rPr>
              <w:t xml:space="preserve"> (7-1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FA19B8" w:rsidRPr="00F14FEF">
              <w:rPr>
                <w:rFonts w:ascii="Times New Roman" w:hAnsi="Times New Roman" w:cs="Times New Roman"/>
                <w:b/>
              </w:rPr>
              <w:t xml:space="preserve"> (8-191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10471" w:type="dxa"/>
            <w:gridSpan w:val="10"/>
          </w:tcPr>
          <w:p w:rsidR="002E516B" w:rsidRPr="00F14FEF" w:rsidRDefault="002E516B" w:rsidP="002E51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723B78" w:rsidRPr="00F14FEF">
              <w:rPr>
                <w:rFonts w:ascii="Times New Roman" w:hAnsi="Times New Roman" w:cs="Times New Roman"/>
                <w:b/>
              </w:rPr>
              <w:t xml:space="preserve"> (7-192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2E516B" w:rsidRPr="00F14FEF" w:rsidRDefault="00EF34CF" w:rsidP="002E516B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1405890</wp:posOffset>
                      </wp:positionH>
                      <wp:positionV relativeFrom="paragraph">
                        <wp:posOffset>-635</wp:posOffset>
                      </wp:positionV>
                      <wp:extent cx="3924300" cy="233680"/>
                      <wp:effectExtent l="0" t="0" r="0" b="0"/>
                      <wp:wrapNone/>
                      <wp:docPr id="26" name="Group 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24300" cy="233680"/>
                                <a:chOff x="0" y="0"/>
                                <a:chExt cx="3924300" cy="233680"/>
                              </a:xfrm>
                            </wpg:grpSpPr>
                            <wps:wsp>
                              <wps:cNvPr id="1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9525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Zf</w:t>
                                    </w:r>
                                    <w:proofErr w:type="spellEnd"/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 Sec23 Sec2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09775" y="0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ec23 B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76500" y="0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ec23 helica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95625" y="0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Gelsoli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" o:spid="_x0000_s1037" style="position:absolute;margin-left:110.7pt;margin-top:-.05pt;width:309pt;height:18.4pt;z-index:251683840" coordsize="39243,2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">
                      <v:shape id="_x0000_s1038" type="#_x0000_t202" style="position:absolute;top:95;width:8286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Zf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Sec23 Sec24</w:t>
                              </w:r>
                            </w:p>
                          </w:txbxContent>
                        </v:textbox>
                      </v:shape>
                      <v:shape id="_x0000_s1039" type="#_x0000_t202" style="position:absolute;left:20097;width:8287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Sec23 BS</w:t>
                              </w:r>
                            </w:p>
                          </w:txbxContent>
                        </v:textbox>
                      </v:shape>
                      <v:shape id="_x0000_s1040" type="#_x0000_t202" style="position:absolute;left:24765;width:8286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Sec23 helical</w:t>
                              </w:r>
                            </w:p>
                          </w:txbxContent>
                        </v:textbox>
                      </v:shape>
                      <v:shape id="_x0000_s1041" type="#_x0000_t202" style="position:absolute;left:30956;width:8287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Gelsolin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2E516B" w:rsidRPr="00F14FEF">
              <w:rPr>
                <w:rFonts w:ascii="Times New Roman" w:hAnsi="Times New Roman" w:cs="Times New Roman"/>
                <w:b/>
              </w:rPr>
              <w:t xml:space="preserve">  Sec23 (Human)</w:t>
            </w:r>
            <w:r w:rsidRPr="00F14FEF">
              <w:rPr>
                <w:noProof/>
              </w:rPr>
              <w:t xml:space="preserve"> </w:t>
            </w:r>
            <w:r w:rsidR="002E516B" w:rsidRPr="00F14FEF">
              <w:rPr>
                <w:rFonts w:ascii="Times New Roman" w:hAnsi="Times New Roman" w:cs="Times New Roman"/>
                <w:b/>
              </w:rPr>
              <w:t xml:space="preserve">               </w:t>
            </w:r>
            <w:r w:rsidR="002E516B"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50B6892" wp14:editId="01B78548">
                  <wp:extent cx="3705225" cy="219075"/>
                  <wp:effectExtent l="0" t="0" r="0" b="9525"/>
                  <wp:docPr id="29" name="Picture 29" descr="C:\Users\ASUS-PC\Downloads\image COPII\canva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SUS-PC\Downloads\image COPII\canva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52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E516B" w:rsidRPr="00F14FEF" w:rsidRDefault="002E516B" w:rsidP="002E516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23B78" w:rsidRPr="00F14FEF" w:rsidRDefault="00723B78" w:rsidP="00723B78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2820" w:type="dxa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Zf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Sec23 Sec24</w:t>
            </w:r>
          </w:p>
        </w:tc>
        <w:tc>
          <w:tcPr>
            <w:tcW w:w="1755" w:type="dxa"/>
            <w:gridSpan w:val="4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</w:t>
            </w:r>
          </w:p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trunk</w:t>
            </w:r>
          </w:p>
        </w:tc>
        <w:tc>
          <w:tcPr>
            <w:tcW w:w="1846" w:type="dxa"/>
            <w:gridSpan w:val="2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 BS</w:t>
            </w:r>
          </w:p>
        </w:tc>
        <w:tc>
          <w:tcPr>
            <w:tcW w:w="1620" w:type="dxa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 helical</w:t>
            </w:r>
          </w:p>
        </w:tc>
        <w:tc>
          <w:tcPr>
            <w:tcW w:w="2430" w:type="dxa"/>
            <w:gridSpan w:val="2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Gelsolin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23B78" w:rsidRPr="00F14FEF" w:rsidRDefault="00723B78" w:rsidP="00723B78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2820" w:type="dxa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0F41EA" w:rsidRPr="00F14FEF">
              <w:rPr>
                <w:rFonts w:ascii="Times New Roman" w:hAnsi="Times New Roman" w:cs="Times New Roman"/>
                <w:b/>
              </w:rPr>
              <w:t xml:space="preserve"> (58-98)</w:t>
            </w:r>
          </w:p>
        </w:tc>
        <w:tc>
          <w:tcPr>
            <w:tcW w:w="1755" w:type="dxa"/>
            <w:gridSpan w:val="4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0F41EA" w:rsidRPr="00F14FEF">
              <w:rPr>
                <w:rFonts w:ascii="Times New Roman" w:hAnsi="Times New Roman" w:cs="Times New Roman"/>
                <w:b/>
              </w:rPr>
              <w:t xml:space="preserve"> (126-392)</w:t>
            </w:r>
          </w:p>
        </w:tc>
        <w:tc>
          <w:tcPr>
            <w:tcW w:w="1846" w:type="dxa"/>
            <w:gridSpan w:val="2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0F41EA" w:rsidRPr="00F14FEF">
              <w:rPr>
                <w:rFonts w:ascii="Times New Roman" w:hAnsi="Times New Roman" w:cs="Times New Roman"/>
                <w:b/>
              </w:rPr>
              <w:t xml:space="preserve"> (403-506)</w:t>
            </w:r>
          </w:p>
        </w:tc>
        <w:tc>
          <w:tcPr>
            <w:tcW w:w="1620" w:type="dxa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0F41EA" w:rsidRPr="00F14FEF">
              <w:rPr>
                <w:rFonts w:ascii="Times New Roman" w:hAnsi="Times New Roman" w:cs="Times New Roman"/>
                <w:b/>
              </w:rPr>
              <w:t xml:space="preserve"> (520-619)</w:t>
            </w:r>
          </w:p>
        </w:tc>
        <w:tc>
          <w:tcPr>
            <w:tcW w:w="2430" w:type="dxa"/>
            <w:gridSpan w:val="2"/>
          </w:tcPr>
          <w:p w:rsidR="00723B78" w:rsidRPr="00F14FEF" w:rsidRDefault="00723B78" w:rsidP="00723B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0F41EA" w:rsidRPr="00F14FEF">
              <w:rPr>
                <w:rFonts w:ascii="Times New Roman" w:hAnsi="Times New Roman" w:cs="Times New Roman"/>
                <w:b/>
              </w:rPr>
              <w:t xml:space="preserve"> (631-72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Arabidopsis thaliana</w:t>
            </w:r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7-95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4-392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02-508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2-621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33-72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3-93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9-388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9-512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4-623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35-72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-93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2-384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4-497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09-608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0-7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knowlesi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-93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2-383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4-497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09-608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0-7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-93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2-383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4-497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09-608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0-7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-93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2-383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4-497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09-608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0-7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habaudi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-93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2-383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4-497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09-608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0-7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-93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2-383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4-497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09-608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0-7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3-91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31-407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18-521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33-632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46-73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4-92)</w:t>
            </w:r>
          </w:p>
        </w:tc>
        <w:tc>
          <w:tcPr>
            <w:tcW w:w="1755" w:type="dxa"/>
            <w:gridSpan w:val="4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2-383)</w:t>
            </w:r>
          </w:p>
        </w:tc>
        <w:tc>
          <w:tcPr>
            <w:tcW w:w="1846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4-497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09-608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21-71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8-96)</w:t>
            </w:r>
          </w:p>
        </w:tc>
        <w:tc>
          <w:tcPr>
            <w:tcW w:w="1740" w:type="dxa"/>
            <w:gridSpan w:val="3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7-376)</w:t>
            </w:r>
          </w:p>
        </w:tc>
        <w:tc>
          <w:tcPr>
            <w:tcW w:w="1861" w:type="dxa"/>
            <w:gridSpan w:val="3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87-512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4-623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35-72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747550" w:rsidRPr="00F14FEF" w:rsidRDefault="00747550" w:rsidP="00747550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28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7-95)</w:t>
            </w:r>
          </w:p>
        </w:tc>
        <w:tc>
          <w:tcPr>
            <w:tcW w:w="1740" w:type="dxa"/>
            <w:gridSpan w:val="3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6-377)</w:t>
            </w:r>
          </w:p>
        </w:tc>
        <w:tc>
          <w:tcPr>
            <w:tcW w:w="1861" w:type="dxa"/>
            <w:gridSpan w:val="3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85-516)</w:t>
            </w:r>
          </w:p>
        </w:tc>
        <w:tc>
          <w:tcPr>
            <w:tcW w:w="1620" w:type="dxa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8-627)</w:t>
            </w:r>
          </w:p>
        </w:tc>
        <w:tc>
          <w:tcPr>
            <w:tcW w:w="2430" w:type="dxa"/>
            <w:gridSpan w:val="2"/>
          </w:tcPr>
          <w:p w:rsidR="00747550" w:rsidRPr="00F14FEF" w:rsidRDefault="00747550" w:rsidP="007475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39-72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821812" w:rsidRPr="00F14FEF" w:rsidRDefault="00821812" w:rsidP="00821812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28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3-91)</w:t>
            </w:r>
          </w:p>
        </w:tc>
        <w:tc>
          <w:tcPr>
            <w:tcW w:w="1740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44-419)</w:t>
            </w:r>
          </w:p>
        </w:tc>
        <w:tc>
          <w:tcPr>
            <w:tcW w:w="1861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27-530)</w:t>
            </w:r>
          </w:p>
        </w:tc>
        <w:tc>
          <w:tcPr>
            <w:tcW w:w="16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42-641)</w:t>
            </w:r>
          </w:p>
        </w:tc>
        <w:tc>
          <w:tcPr>
            <w:tcW w:w="2430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55-744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821812" w:rsidRPr="00F14FEF" w:rsidRDefault="00821812" w:rsidP="00821812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28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3-91)</w:t>
            </w:r>
          </w:p>
        </w:tc>
        <w:tc>
          <w:tcPr>
            <w:tcW w:w="1740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33-410)</w:t>
            </w:r>
          </w:p>
        </w:tc>
        <w:tc>
          <w:tcPr>
            <w:tcW w:w="1861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21-524)</w:t>
            </w:r>
          </w:p>
        </w:tc>
        <w:tc>
          <w:tcPr>
            <w:tcW w:w="16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36-635)</w:t>
            </w:r>
          </w:p>
        </w:tc>
        <w:tc>
          <w:tcPr>
            <w:tcW w:w="2430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49-738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821812" w:rsidRPr="00F14FEF" w:rsidRDefault="00821812" w:rsidP="00821812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28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7-95)</w:t>
            </w:r>
          </w:p>
        </w:tc>
        <w:tc>
          <w:tcPr>
            <w:tcW w:w="1740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6-377)</w:t>
            </w:r>
          </w:p>
        </w:tc>
        <w:tc>
          <w:tcPr>
            <w:tcW w:w="1861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85-516)</w:t>
            </w:r>
          </w:p>
        </w:tc>
        <w:tc>
          <w:tcPr>
            <w:tcW w:w="16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8-627)</w:t>
            </w:r>
          </w:p>
        </w:tc>
        <w:tc>
          <w:tcPr>
            <w:tcW w:w="2430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39-72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821812" w:rsidRPr="00F14FEF" w:rsidRDefault="00821812" w:rsidP="00821812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28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9-87)</w:t>
            </w:r>
          </w:p>
        </w:tc>
        <w:tc>
          <w:tcPr>
            <w:tcW w:w="1740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6-385)</w:t>
            </w:r>
          </w:p>
        </w:tc>
        <w:tc>
          <w:tcPr>
            <w:tcW w:w="1861" w:type="dxa"/>
            <w:gridSpan w:val="3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03-507)</w:t>
            </w:r>
          </w:p>
        </w:tc>
        <w:tc>
          <w:tcPr>
            <w:tcW w:w="16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1-621)</w:t>
            </w:r>
          </w:p>
        </w:tc>
        <w:tc>
          <w:tcPr>
            <w:tcW w:w="2430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33-722)</w:t>
            </w: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821812" w:rsidRPr="00F14FEF" w:rsidRDefault="00EF34CF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23608E52" wp14:editId="4A40B608">
                      <wp:simplePos x="0" y="0"/>
                      <wp:positionH relativeFrom="column">
                        <wp:posOffset>3625215</wp:posOffset>
                      </wp:positionH>
                      <wp:positionV relativeFrom="paragraph">
                        <wp:posOffset>1270</wp:posOffset>
                      </wp:positionV>
                      <wp:extent cx="3714750" cy="233680"/>
                      <wp:effectExtent l="0" t="0" r="0" b="0"/>
                      <wp:wrapNone/>
                      <wp:docPr id="30" name="Group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4750" cy="233680"/>
                                <a:chOff x="209550" y="0"/>
                                <a:chExt cx="3714750" cy="233680"/>
                              </a:xfrm>
                            </wpg:grpSpPr>
                            <wps:wsp>
                              <wps:cNvPr id="3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9550" y="9525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Zf</w:t>
                                    </w:r>
                                    <w:proofErr w:type="spellEnd"/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 Sec23 Sec2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57400" y="0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ec23 B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95550" y="0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ec23 helica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95625" y="0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F34CF" w:rsidRPr="00AE091C" w:rsidRDefault="00EF34CF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Gelsoli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3608E52" id="Group 30" o:spid="_x0000_s1042" style="position:absolute;left:0;text-align:left;margin-left:285.45pt;margin-top:.1pt;width:292.5pt;height:18.4pt;z-index:251685888;mso-width-relative:margin" coordorigin="2095" coordsize="37147,2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">
                      <v:shape id="_x0000_s1043" type="#_x0000_t202" style="position:absolute;left:2095;top:95;width:8287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Zf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Sec23 Sec24</w:t>
                              </w:r>
                            </w:p>
                          </w:txbxContent>
                        </v:textbox>
                      </v:shape>
                      <v:shape id="_x0000_s1044" type="#_x0000_t202" style="position:absolute;left:20574;width:8286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Sxi8IA&#10;AADc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g/ncP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xLGLwgAAANwAAAAPAAAAAAAAAAAAAAAAAJgCAABkcnMvZG93&#10;bnJldi54bWxQSwUGAAAAAAQABAD1AAAAhwMAAAAA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Sec23 BS</w:t>
                              </w:r>
                            </w:p>
                          </w:txbxContent>
                        </v:textbox>
                      </v:shape>
                      <v:shape id="_x0000_s1045" type="#_x0000_t202" style="position:absolute;left:24955;width:8287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gUEMEA&#10;AADcAAAADwAAAGRycy9kb3ducmV2LnhtbERPTYvCMBC9C/6HMIK3NXHVZe0aZVEET4ruKuxtaMa2&#10;2ExKE23990ZY8DaP9zmzRWtLcaPaF441DAcKBHHqTMGZht+f9dsnCB+QDZaOScOdPCzm3c4ME+Ma&#10;3tPtEDIRQ9gnqCEPoUqk9GlOFv3AVcSRO7vaYoiwzqSpsYnhtpTvSn1IiwXHhhwrWuaUXg5Xq+G4&#10;Pf+dxmqXreykalyrJNup1Lrfa7+/QARqw0v8796YOH86gu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IFBDBAAAA3AAAAA8AAAAAAAAAAAAAAAAAmAIAAGRycy9kb3du&#10;cmV2LnhtbFBLBQYAAAAABAAEAPUAAACGAwAAAAA=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Sec23 helical</w:t>
                              </w:r>
                            </w:p>
                          </w:txbxContent>
                        </v:textbox>
                      </v:shape>
                      <v:shape id="_x0000_s1046" type="#_x0000_t202" style="position:absolute;left:30956;width:8287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GMZMIA&#10;AADc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YYxkwgAAANwAAAAPAAAAAAAAAAAAAAAAAJgCAABkcnMvZG93&#10;bnJldi54bWxQSwUGAAAAAAQABAD1AAAAhwMAAAAA&#10;" filled="f" stroked="f">
                        <v:textbox>
                          <w:txbxContent>
                            <w:p w:rsidR="00EF34CF" w:rsidRPr="00AE091C" w:rsidRDefault="00EF34CF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Gelsolin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821812" w:rsidRPr="00F14FEF">
              <w:rPr>
                <w:rFonts w:ascii="Times New Roman" w:hAnsi="Times New Roman" w:cs="Times New Roman"/>
                <w:b/>
              </w:rPr>
              <w:t xml:space="preserve">Sec24A (Human) </w:t>
            </w:r>
            <w:r w:rsidR="00821812"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0A94603" wp14:editId="78EF96A9">
                  <wp:extent cx="5266944" cy="219456"/>
                  <wp:effectExtent l="0" t="0" r="0" b="9525"/>
                  <wp:docPr id="4" name="Picture 4" descr="C:\Users\SPM HEQEP (CP-3492)\Downloads\sec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PM HEQEP (CP-3492)\Downloads\sec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6944" cy="219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821812" w:rsidRPr="00F14FEF" w:rsidRDefault="00821812" w:rsidP="00821812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28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Zf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Sec23 Sec24</w:t>
            </w:r>
          </w:p>
        </w:tc>
        <w:tc>
          <w:tcPr>
            <w:tcW w:w="1711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</w:t>
            </w:r>
          </w:p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trunk</w:t>
            </w:r>
          </w:p>
        </w:tc>
        <w:tc>
          <w:tcPr>
            <w:tcW w:w="1890" w:type="dxa"/>
            <w:gridSpan w:val="4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 BS</w:t>
            </w:r>
          </w:p>
        </w:tc>
        <w:tc>
          <w:tcPr>
            <w:tcW w:w="16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 helical</w:t>
            </w:r>
          </w:p>
        </w:tc>
        <w:tc>
          <w:tcPr>
            <w:tcW w:w="2430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Gelsolin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821812" w:rsidRPr="00F14FEF" w:rsidRDefault="00821812" w:rsidP="00821812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28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128A" w:rsidRPr="00F14FEF">
              <w:rPr>
                <w:rFonts w:ascii="Times New Roman" w:hAnsi="Times New Roman" w:cs="Times New Roman"/>
                <w:b/>
              </w:rPr>
              <w:t xml:space="preserve"> (428-465)</w:t>
            </w:r>
          </w:p>
        </w:tc>
        <w:tc>
          <w:tcPr>
            <w:tcW w:w="1711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128A" w:rsidRPr="00F14FEF">
              <w:rPr>
                <w:rFonts w:ascii="Times New Roman" w:hAnsi="Times New Roman" w:cs="Times New Roman"/>
                <w:b/>
              </w:rPr>
              <w:t xml:space="preserve"> (501-739)</w:t>
            </w:r>
          </w:p>
        </w:tc>
        <w:tc>
          <w:tcPr>
            <w:tcW w:w="1890" w:type="dxa"/>
            <w:gridSpan w:val="4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128A" w:rsidRPr="00F14FEF">
              <w:rPr>
                <w:rFonts w:ascii="Times New Roman" w:hAnsi="Times New Roman" w:cs="Times New Roman"/>
                <w:b/>
              </w:rPr>
              <w:t xml:space="preserve"> (744-828)</w:t>
            </w:r>
          </w:p>
        </w:tc>
        <w:tc>
          <w:tcPr>
            <w:tcW w:w="1620" w:type="dxa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128A" w:rsidRPr="00F14FEF">
              <w:rPr>
                <w:rFonts w:ascii="Times New Roman" w:hAnsi="Times New Roman" w:cs="Times New Roman"/>
                <w:b/>
              </w:rPr>
              <w:t xml:space="preserve"> (839-940)</w:t>
            </w:r>
          </w:p>
        </w:tc>
        <w:tc>
          <w:tcPr>
            <w:tcW w:w="2430" w:type="dxa"/>
            <w:gridSpan w:val="2"/>
          </w:tcPr>
          <w:p w:rsidR="00821812" w:rsidRPr="00F14FEF" w:rsidRDefault="00821812" w:rsidP="008218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</w:t>
            </w:r>
            <w:r w:rsidR="00D0128A" w:rsidRPr="00F14FEF">
              <w:rPr>
                <w:rFonts w:ascii="Times New Roman" w:hAnsi="Times New Roman" w:cs="Times New Roman"/>
                <w:b/>
              </w:rPr>
              <w:t xml:space="preserve"> (964-103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Arabidopsis thaliana </w:t>
            </w:r>
            <w:r w:rsidRPr="00F14FEF">
              <w:rPr>
                <w:rFonts w:ascii="Times New Roman" w:hAnsi="Times New Roman" w:cs="Times New Roman"/>
                <w:b/>
              </w:rPr>
              <w:t>(Sec24)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68-406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43-680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5-769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80-884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09-98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Saccharomyces cerevisiae</w:t>
            </w:r>
          </w:p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</w:rPr>
              <w:t>(Sec24)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28-265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01-548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3-636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47-750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80-85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36-274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11-579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85-669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0-770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94-86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>chabaudi</w:t>
            </w:r>
            <w:proofErr w:type="spellEnd"/>
          </w:p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>chabaudi</w:t>
            </w:r>
            <w:proofErr w:type="spellEnd"/>
          </w:p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35-273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10-578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84-668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9-769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93-85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23-261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98-577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82-666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7-767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91-855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lastRenderedPageBreak/>
              <w:t xml:space="preserve">Plasmodium 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>knowlesi</w:t>
            </w:r>
            <w:proofErr w:type="spellEnd"/>
          </w:p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24-262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99-570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76-660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1-759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88-849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26-264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01-572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78-662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3-763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91-852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36-274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11-579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85-669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0-770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94-86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28-266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03-527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01-699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10-834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62-916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96-234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71-516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21-607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18-710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32-800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6-157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 xml:space="preserve">2 (194-409, </w:t>
            </w:r>
          </w:p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459-505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10-603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14-706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6-125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89-285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96-420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32-270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06-550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55-645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38-276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12-556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61-651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79-217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51-484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89-573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584-676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98-76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38-376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13-649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54-738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49-854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88-973)</w:t>
            </w:r>
          </w:p>
        </w:tc>
      </w:tr>
      <w:tr w:rsidR="00F14FEF" w:rsidRPr="00F14FEF" w:rsidTr="009C64A1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0CC903A4" wp14:editId="169D55BD">
                      <wp:simplePos x="0" y="0"/>
                      <wp:positionH relativeFrom="column">
                        <wp:posOffset>610235</wp:posOffset>
                      </wp:positionH>
                      <wp:positionV relativeFrom="paragraph">
                        <wp:posOffset>386080</wp:posOffset>
                      </wp:positionV>
                      <wp:extent cx="3571875" cy="233680"/>
                      <wp:effectExtent l="0" t="0" r="0" b="0"/>
                      <wp:wrapNone/>
                      <wp:docPr id="195" name="Group 19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71875" cy="233680"/>
                                <a:chOff x="304800" y="0"/>
                                <a:chExt cx="3571875" cy="233680"/>
                              </a:xfrm>
                            </wpg:grpSpPr>
                            <wps:wsp>
                              <wps:cNvPr id="19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9525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563F3" w:rsidRPr="00AE091C" w:rsidRDefault="000563F3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Zf</w:t>
                                    </w:r>
                                    <w:proofErr w:type="spellEnd"/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 Sec23 Sec2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09775" y="0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563F3" w:rsidRPr="00AE091C" w:rsidRDefault="000563F3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ec23 B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38400" y="9525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563F3" w:rsidRPr="00AE091C" w:rsidRDefault="000563F3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Sec23 helica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0" y="9525"/>
                                  <a:ext cx="828675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563F3" w:rsidRPr="00AE091C" w:rsidRDefault="000563F3" w:rsidP="00EF34CF">
                                    <w:pP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  <w:szCs w:val="16"/>
                                      </w:rPr>
                                      <w:t>Gelsoli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CC903A4" id="Group 195" o:spid="_x0000_s1047" style="position:absolute;left:0;text-align:left;margin-left:48.05pt;margin-top:30.4pt;width:281.25pt;height:18.4pt;z-index:251689984;mso-width-relative:margin;mso-height-relative:margin" coordorigin="3048" coordsize="35718,2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48" type="#_x0000_t202" style="position:absolute;left:3048;top:95;width:8286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+3iMAA&#10;AADcAAAADwAAAGRycy9kb3ducmV2LnhtbERPTYvCMBC9C/6HMII3TZRV1q5RRFnwpOjuCt6GZmzL&#10;NpPSRFv/vREEb/N4nzNftrYUN6p94VjDaKhAEKfOFJxp+P35HnyC8AHZYOmYNNzJw3LR7cwxMa7h&#10;A92OIRMxhH2CGvIQqkRKn+Zk0Q9dRRy5i6sthgjrTJoamxhuSzlWaiotFhwbcqxonVP6f7xaDX+7&#10;y/n0ofbZxk6qxrVKsp1Jrfu9dvUFIlAb3uKXe2vi/NkU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P+3iMAAAADcAAAADwAAAAAAAAAAAAAAAACYAgAAZHJzL2Rvd25y&#10;ZXYueG1sUEsFBgAAAAAEAAQA9QAAAIUDAAAAAA==&#10;" filled="f" stroked="f">
                        <v:textbox>
                          <w:txbxContent>
                            <w:p w:rsidR="000563F3" w:rsidRPr="00AE091C" w:rsidRDefault="000563F3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Zf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Sec23 Sec24</w:t>
                              </w:r>
                            </w:p>
                          </w:txbxContent>
                        </v:textbox>
                      </v:shape>
                      <v:shape id="_x0000_s1049" type="#_x0000_t202" style="position:absolute;left:20097;width:8287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MSE8EA&#10;AADcAAAADwAAAGRycy9kb3ducmV2LnhtbERPTYvCMBC9C/6HMIK3NXFRd+0aZVEET4ruKuxtaMa2&#10;2ExKE23990ZY8DaP9zmzRWtLcaPaF441DAcKBHHqTMGZht+f9dsnCB+QDZaOScOdPCzm3c4ME+Ma&#10;3tPtEDIRQ9gnqCEPoUqk9GlOFv3AVcSRO7vaYoiwzqSpsYnhtpTvSk2kxYJjQ44VLXNKL4er1XDc&#10;nv9OI7XLVnZcNa5Vku1Uat3vtd9fIAK14SX+d29MnD/9g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uzEhPBAAAA3AAAAA8AAAAAAAAAAAAAAAAAmAIAAGRycy9kb3du&#10;cmV2LnhtbFBLBQYAAAAABAAEAPUAAACGAwAAAAA=&#10;" filled="f" stroked="f">
                        <v:textbox>
                          <w:txbxContent>
                            <w:p w:rsidR="000563F3" w:rsidRPr="00AE091C" w:rsidRDefault="000563F3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Sec23 BS</w:t>
                              </w:r>
                            </w:p>
                          </w:txbxContent>
                        </v:textbox>
                      </v:shape>
                      <v:shape id="_x0000_s1050" type="#_x0000_t202" style="position:absolute;left:24384;top:95;width:8286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yGYcQA&#10;AADcAAAADwAAAGRycy9kb3ducmV2LnhtbESPQWvCQBCF70L/wzKF3nS3pUqNrlJaBE8WYxW8Ddkx&#10;Cc3Ohuxq4r/vHAq9zfDevPfNcj34Rt2oi3VgC88TA4q4CK7m0sL3YTN+AxUTssMmMFm4U4T16mG0&#10;xMyFnvd0y1OpJIRjhhaqlNpM61hU5DFOQkss2iV0HpOsXaldh72E+0a/GDPTHmuWhgpb+qio+Mmv&#10;3sJxdzmfXs1X+emnbR8Go9nPtbVPj8P7AlSiIf2b/663TvDn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shmHEAAAA3AAAAA8AAAAAAAAAAAAAAAAAmAIAAGRycy9k&#10;b3ducmV2LnhtbFBLBQYAAAAABAAEAPUAAACJAwAAAAA=&#10;" filled="f" stroked="f">
                        <v:textbox>
                          <w:txbxContent>
                            <w:p w:rsidR="000563F3" w:rsidRPr="00AE091C" w:rsidRDefault="000563F3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Sec23 helical</w:t>
                              </w:r>
                            </w:p>
                          </w:txbxContent>
                        </v:textbox>
                      </v:shape>
                      <v:shape id="_x0000_s1051" type="#_x0000_t202" style="position:absolute;left:30480;top:95;width:8286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Aj+sIA&#10;AADcAAAADwAAAGRycy9kb3ducmV2LnhtbERPTWvCQBC9F/oflin01uxWWmmiq4gi9FQxtgVvQ3ZM&#10;QrOzIbsm6b93BcHbPN7nzJejbURPna8da3hNFAjiwpmaSw3fh+3LBwgfkA02jknDP3lYLh4f5pgZ&#10;N/Ce+jyUIoawz1BDFUKbSemLiiz6xLXEkTu5zmKIsCul6XCI4baRE6Wm0mLNsaHCltYVFX/52Wr4&#10;+Todf9/UrtzY93Zwo5JsU6n189O4moEINIa7+Ob+NHF+msL1mXiBX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YCP6wgAAANwAAAAPAAAAAAAAAAAAAAAAAJgCAABkcnMvZG93&#10;bnJldi54bWxQSwUGAAAAAAQABAD1AAAAhwMAAAAA&#10;" filled="f" stroked="f">
                        <v:textbox>
                          <w:txbxContent>
                            <w:p w:rsidR="000563F3" w:rsidRPr="00AE091C" w:rsidRDefault="000563F3" w:rsidP="00EF34CF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Gelsolin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751300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13225" w:type="dxa"/>
            <w:gridSpan w:val="11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Human Sec 24B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t xml:space="preserve">     </w:t>
            </w:r>
            <w:r w:rsidRPr="00F14FE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CEEFF1D" wp14:editId="67BDD200">
                  <wp:extent cx="5833872" cy="210312"/>
                  <wp:effectExtent l="0" t="0" r="0" b="0"/>
                  <wp:docPr id="6" name="Picture 6" descr="C:\Users\SPM HEQEP (CP-3492)\Downloads\sec24b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SPM HEQEP (CP-3492)\Downloads\sec24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3872" cy="210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</w:rPr>
              <w:t>Zf</w:t>
            </w:r>
            <w:proofErr w:type="spellEnd"/>
            <w:r w:rsidRPr="00F14FEF">
              <w:rPr>
                <w:rFonts w:ascii="Times New Roman" w:hAnsi="Times New Roman" w:cs="Times New Roman"/>
                <w:b/>
              </w:rPr>
              <w:t xml:space="preserve"> Sec23 Sec24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</w:t>
            </w:r>
          </w:p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trunk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 BS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Sec23 helical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Gelsolin</w:t>
            </w: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Homo sapience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02-639)</w:t>
            </w: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5-914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19-1003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014-1115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39-1214)</w:t>
            </w:r>
          </w:p>
        </w:tc>
      </w:tr>
      <w:tr w:rsidR="00F14FEF" w:rsidRPr="00F14FEF" w:rsidTr="00EB2D4C">
        <w:tblPrEx>
          <w:tblLook w:val="04A0" w:firstRow="1" w:lastRow="0" w:firstColumn="1" w:lastColumn="0" w:noHBand="0" w:noVBand="1"/>
        </w:tblPrEx>
        <w:trPr>
          <w:trHeight w:val="503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lastRenderedPageBreak/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erghei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54-1019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025-1113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24-1222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EB2D4C">
        <w:tblPrEx>
          <w:tblLook w:val="04A0" w:firstRow="1" w:lastRow="0" w:firstColumn="1" w:lastColumn="0" w:noHBand="0" w:noVBand="1"/>
        </w:tblPrEx>
        <w:trPr>
          <w:trHeight w:val="70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>chabaudi</w:t>
            </w:r>
            <w:proofErr w:type="spellEnd"/>
          </w:p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>chabaudi</w:t>
            </w:r>
            <w:proofErr w:type="spellEnd"/>
          </w:p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54-1019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025-1113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24-1222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falciparum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51-987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93-1081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092-1190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b/>
                <w:i/>
              </w:rPr>
              <w:t>knowlesi</w:t>
            </w:r>
            <w:proofErr w:type="spellEnd"/>
          </w:p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26-1169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76-1264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75-1373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>Plasmodium vivax</w:t>
            </w:r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1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944-1192)</w:t>
            </w:r>
          </w:p>
        </w:tc>
        <w:tc>
          <w:tcPr>
            <w:tcW w:w="1890" w:type="dxa"/>
            <w:gridSpan w:val="4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98-1286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97-1395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Plasmo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yoelii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45-1010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016-1104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115-1213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Toxoplasma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gondii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2-720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48-1148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68-1366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r w:rsidRPr="00F14FEF">
              <w:rPr>
                <w:rFonts w:ascii="Times New Roman" w:hAnsi="Times New Roman" w:cs="Times New Roman"/>
                <w:b/>
                <w:i/>
              </w:rPr>
              <w:t xml:space="preserve">Cryptosporidium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um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13-351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96-615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7-776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39-912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Eim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enella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3-711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53-1019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09-1309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Neosp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caninum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61-699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831-1126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1246-1344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arva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92-329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46-669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74-762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73-856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Theiler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annulata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91-328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51-686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91-779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90-869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FEF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abesi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bovis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245-281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25-660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65-754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66-853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63F3" w:rsidRPr="00F14FEF" w:rsidTr="006B51F7">
        <w:tblPrEx>
          <w:tblLook w:val="04A0" w:firstRow="1" w:lastRow="0" w:firstColumn="1" w:lastColumn="0" w:noHBand="0" w:noVBand="1"/>
        </w:tblPrEx>
        <w:trPr>
          <w:trHeight w:val="608"/>
          <w:jc w:val="center"/>
        </w:trPr>
        <w:tc>
          <w:tcPr>
            <w:tcW w:w="2754" w:type="dxa"/>
          </w:tcPr>
          <w:p w:rsidR="000563F3" w:rsidRPr="00F14FEF" w:rsidRDefault="000563F3" w:rsidP="000563F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Phytophthora</w:t>
            </w:r>
            <w:proofErr w:type="spellEnd"/>
            <w:r w:rsidRPr="00F14FE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F14FEF">
              <w:rPr>
                <w:rFonts w:ascii="Times New Roman" w:hAnsi="Times New Roman" w:cs="Times New Roman"/>
                <w:b/>
                <w:i/>
              </w:rPr>
              <w:t>sojae</w:t>
            </w:r>
            <w:proofErr w:type="spellEnd"/>
          </w:p>
        </w:tc>
        <w:tc>
          <w:tcPr>
            <w:tcW w:w="28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358-396)</w:t>
            </w:r>
          </w:p>
        </w:tc>
        <w:tc>
          <w:tcPr>
            <w:tcW w:w="1695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433-675)</w:t>
            </w:r>
          </w:p>
        </w:tc>
        <w:tc>
          <w:tcPr>
            <w:tcW w:w="1906" w:type="dxa"/>
            <w:gridSpan w:val="5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680-770)</w:t>
            </w:r>
          </w:p>
        </w:tc>
        <w:tc>
          <w:tcPr>
            <w:tcW w:w="1620" w:type="dxa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FEF">
              <w:rPr>
                <w:rFonts w:ascii="Times New Roman" w:hAnsi="Times New Roman" w:cs="Times New Roman"/>
                <w:b/>
              </w:rPr>
              <w:t>1 (781-897)</w:t>
            </w:r>
          </w:p>
        </w:tc>
        <w:tc>
          <w:tcPr>
            <w:tcW w:w="2430" w:type="dxa"/>
            <w:gridSpan w:val="2"/>
          </w:tcPr>
          <w:p w:rsidR="000563F3" w:rsidRPr="00F14FEF" w:rsidRDefault="000563F3" w:rsidP="000563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3C4070" w:rsidRPr="00F14FEF" w:rsidRDefault="003C4070" w:rsidP="003C4070">
      <w:pPr>
        <w:rPr>
          <w:rFonts w:ascii="Times New Roman" w:hAnsi="Times New Roman" w:cs="Times New Roman"/>
        </w:rPr>
      </w:pPr>
    </w:p>
    <w:p w:rsidR="00121C6A" w:rsidRPr="00F14FEF" w:rsidRDefault="00F05010" w:rsidP="00121C6A">
      <w:pPr>
        <w:rPr>
          <w:rFonts w:ascii="Times New Roman" w:hAnsi="Times New Roman" w:cs="Times New Roman"/>
        </w:rPr>
      </w:pPr>
      <w:r w:rsidRPr="00F14FEF">
        <w:rPr>
          <w:rFonts w:ascii="Times New Roman" w:hAnsi="Times New Roman" w:cs="Times New Roman"/>
          <w:b/>
        </w:rPr>
        <w:lastRenderedPageBreak/>
        <w:t>Table S15</w:t>
      </w:r>
      <w:r w:rsidR="00121C6A" w:rsidRPr="00F14FEF">
        <w:rPr>
          <w:rFonts w:ascii="Times New Roman" w:hAnsi="Times New Roman" w:cs="Times New Roman"/>
          <w:b/>
        </w:rPr>
        <w:t>:</w:t>
      </w:r>
      <w:r w:rsidR="00121C6A" w:rsidRPr="00F14FEF">
        <w:rPr>
          <w:rFonts w:ascii="Times New Roman" w:hAnsi="Times New Roman" w:cs="Times New Roman"/>
        </w:rPr>
        <w:t xml:space="preserve"> The lis</w:t>
      </w:r>
      <w:bookmarkStart w:id="0" w:name="_GoBack"/>
      <w:bookmarkEnd w:id="0"/>
      <w:r w:rsidR="00121C6A" w:rsidRPr="00F14FEF">
        <w:rPr>
          <w:rFonts w:ascii="Times New Roman" w:hAnsi="Times New Roman" w:cs="Times New Roman"/>
        </w:rPr>
        <w:t>t of proteins identified to have interaction and co-expression for COPI and COPII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3240"/>
        <w:gridCol w:w="1350"/>
        <w:gridCol w:w="3960"/>
      </w:tblGrid>
      <w:tr w:rsidR="00F14FEF" w:rsidRPr="00F14FEF" w:rsidTr="00D06ED8">
        <w:tc>
          <w:tcPr>
            <w:tcW w:w="5125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OPI</w:t>
            </w:r>
          </w:p>
        </w:tc>
        <w:tc>
          <w:tcPr>
            <w:tcW w:w="5310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COPII</w:t>
            </w:r>
          </w:p>
        </w:tc>
      </w:tr>
      <w:tr w:rsidR="00F14FEF" w:rsidRPr="00F14FEF" w:rsidTr="00D06ED8">
        <w:tc>
          <w:tcPr>
            <w:tcW w:w="5125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First shell of interaction</w:t>
            </w:r>
          </w:p>
        </w:tc>
        <w:tc>
          <w:tcPr>
            <w:tcW w:w="5310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First shell of interaction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eracting protein from String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ew ID (Name of the protein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Interacting protein from String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New ID (Name of the protein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D0745c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PF3D7_0415400 </w:t>
            </w:r>
            <w:r w:rsidRPr="00F14FEF">
              <w:rPr>
                <w:rFonts w:ascii="Times New Roman" w:eastAsia="Times New Roman" w:hAnsi="Times New Roman" w:cs="Times New Roman"/>
                <w:bCs/>
              </w:rPr>
              <w:t>(</w:t>
            </w:r>
            <w:proofErr w:type="spellStart"/>
            <w:r w:rsidRPr="00F14FEF">
              <w:rPr>
                <w:rFonts w:ascii="Times New Roman" w:eastAsia="Times New Roman" w:hAnsi="Times New Roman" w:cs="Times New Roman"/>
                <w:bCs/>
              </w:rPr>
              <w:t>coatomer</w:t>
            </w:r>
            <w:proofErr w:type="spellEnd"/>
            <w:r w:rsidRPr="00F14FEF">
              <w:rPr>
                <w:rFonts w:ascii="Times New Roman" w:eastAsia="Times New Roman" w:hAnsi="Times New Roman" w:cs="Times New Roman"/>
                <w:bCs/>
              </w:rPr>
              <w:t xml:space="preserve"> subunit zet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3_0324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361100 (protein transport protein Sec24A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F0330w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6067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coatomer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 alpha subunit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ar1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416800 (small GTP-binding protein sar1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1_0463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1451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coatomer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 subunit gamm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L1480w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230700 (protein transport protein SEC13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4_0277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4298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coatomer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 subunit bet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sec23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822600 (protein transport protein SEC23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I0290c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9059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coatomer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 subunit bet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ec31p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214100 (protein transport protein SEC31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1_0359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1348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coatomer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 subunit delta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I0250c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905100 (nucleoporin NUP100/NSP100, putative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MAL8P1.121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8084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coatomer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 subunit epsilon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D0872w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418000 (conserved Plasmodium protein, unknown function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F0655c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613500 (AP-3 complex subunit bet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Sec22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320100 (protein transport protein SEC22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E1400c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528100 (AP-1 complex subunit bet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D0250c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405100 (protein transport protein Sec24B, putative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MAL7P1.164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730200 (AP-4 complex subunit bet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Syn5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3320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syntaxin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, 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Qa</w:t>
            </w:r>
            <w:proofErr w:type="spellEnd"/>
            <w:r w:rsidRPr="00F14FEF">
              <w:rPr>
                <w:b w:val="0"/>
                <w:sz w:val="22"/>
                <w:szCs w:val="22"/>
              </w:rPr>
              <w:t>-SNARE family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08_0120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8049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GTPase</w:t>
            </w:r>
            <w:proofErr w:type="spellEnd"/>
            <w:r w:rsidRPr="00F14FEF">
              <w:rPr>
                <w:b w:val="0"/>
                <w:sz w:val="22"/>
                <w:szCs w:val="22"/>
              </w:rPr>
              <w:t>-activating protein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ERD2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353600 (ER lumen protein retaining receptor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MAL13P1.163.1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330400 (ER lumen protein retaining receptor 1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Rab1a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5138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ras</w:t>
            </w:r>
            <w:proofErr w:type="spellEnd"/>
            <w:r w:rsidRPr="00F14FEF">
              <w:rPr>
                <w:b w:val="0"/>
                <w:sz w:val="22"/>
                <w:szCs w:val="22"/>
              </w:rPr>
              <w:t>-related protein Rab-1A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Rab1b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5126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ras</w:t>
            </w:r>
            <w:proofErr w:type="spellEnd"/>
            <w:r w:rsidRPr="00F14FEF">
              <w:rPr>
                <w:b w:val="0"/>
                <w:sz w:val="22"/>
                <w:szCs w:val="22"/>
              </w:rPr>
              <w:t>-related protein Rab-1B)</w:t>
            </w:r>
          </w:p>
        </w:tc>
      </w:tr>
      <w:tr w:rsidR="00F14FEF" w:rsidRPr="00F14FEF" w:rsidTr="00D06ED8">
        <w:tc>
          <w:tcPr>
            <w:tcW w:w="5125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econd shell of interaction</w:t>
            </w:r>
          </w:p>
        </w:tc>
        <w:tc>
          <w:tcPr>
            <w:tcW w:w="5310" w:type="dxa"/>
            <w:gridSpan w:val="2"/>
          </w:tcPr>
          <w:p w:rsidR="00121C6A" w:rsidRPr="00F14FEF" w:rsidRDefault="00121C6A" w:rsidP="00A94789">
            <w:pPr>
              <w:jc w:val="center"/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econd shell of interaction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lastRenderedPageBreak/>
              <w:t>PFB0805c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217300 (AP-2 complex subunit sigm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VAMP8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303200 (SNARE protein, putative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L2425w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250500 (AP-3 complex subunit sigm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B0750w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216400 (vacuolar protein sorting-associated protein 45, putative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4_0529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455500 (AP-1 complex subunit gamm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E0445c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509000 (alpha-soluble NSF attachment protein, putative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3_0062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311400 (AP-1 complex subunit mu-1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C0140c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303000 (N-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ethylmaleimide</w:t>
            </w:r>
            <w:proofErr w:type="spellEnd"/>
            <w:r w:rsidRPr="00F14FEF">
              <w:rPr>
                <w:b w:val="0"/>
                <w:sz w:val="22"/>
                <w:szCs w:val="22"/>
              </w:rPr>
              <w:t>-sensitive fusion protein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F0830w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617100 (AP-2 complex subunit alph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yn16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2430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syntaxin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, 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Qa</w:t>
            </w:r>
            <w:proofErr w:type="spellEnd"/>
            <w:r w:rsidRPr="00F14FEF">
              <w:rPr>
                <w:b w:val="0"/>
                <w:sz w:val="22"/>
                <w:szCs w:val="22"/>
              </w:rPr>
              <w:t>-SNARE family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1_0202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119500 (AP-4 complex subunit mu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Syn17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2107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syntaxin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, 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Qa</w:t>
            </w:r>
            <w:proofErr w:type="spellEnd"/>
            <w:r w:rsidRPr="00F14FEF">
              <w:rPr>
                <w:b w:val="0"/>
                <w:sz w:val="22"/>
                <w:szCs w:val="22"/>
              </w:rPr>
              <w:t>-SNARE family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L2220w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246300 (conserved Plasmodium protein, unknown function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F0665c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6137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syntaxin</w:t>
            </w:r>
            <w:proofErr w:type="spellEnd"/>
            <w:r w:rsidRPr="00F14FEF">
              <w:rPr>
                <w:b w:val="0"/>
                <w:sz w:val="22"/>
                <w:szCs w:val="22"/>
              </w:rPr>
              <w:t>-binding protein, putative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D1090c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423100 (AP-4 complex subunit sigma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10_0331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034000 (Sec1 family protein, putative)</w:t>
            </w:r>
          </w:p>
        </w:tc>
      </w:tr>
      <w:tr w:rsidR="00F14FEF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I0200c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904100 (AP-4 complex subunit epsilon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Ykt6.1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0910600 (SNARE protein)</w:t>
            </w:r>
          </w:p>
        </w:tc>
      </w:tr>
      <w:tr w:rsidR="00121C6A" w:rsidRPr="00F14FEF" w:rsidTr="00D06ED8">
        <w:tc>
          <w:tcPr>
            <w:tcW w:w="1885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L0930w</w:t>
            </w:r>
          </w:p>
        </w:tc>
        <w:tc>
          <w:tcPr>
            <w:tcW w:w="324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219100 (</w:t>
            </w:r>
            <w:proofErr w:type="spellStart"/>
            <w:r w:rsidRPr="00F14FEF">
              <w:rPr>
                <w:b w:val="0"/>
                <w:sz w:val="22"/>
                <w:szCs w:val="22"/>
              </w:rPr>
              <w:t>clathrin</w:t>
            </w:r>
            <w:proofErr w:type="spellEnd"/>
            <w:r w:rsidRPr="00F14FEF">
              <w:rPr>
                <w:b w:val="0"/>
                <w:sz w:val="22"/>
                <w:szCs w:val="22"/>
              </w:rPr>
              <w:t xml:space="preserve"> heavy chain, putative)</w:t>
            </w:r>
          </w:p>
        </w:tc>
        <w:tc>
          <w:tcPr>
            <w:tcW w:w="1350" w:type="dxa"/>
          </w:tcPr>
          <w:p w:rsidR="00121C6A" w:rsidRPr="00F14FEF" w:rsidRDefault="00121C6A" w:rsidP="00A94789">
            <w:pPr>
              <w:rPr>
                <w:rFonts w:ascii="Times New Roman" w:hAnsi="Times New Roman" w:cs="Times New Roman"/>
              </w:rPr>
            </w:pPr>
            <w:r w:rsidRPr="00F14FEF">
              <w:rPr>
                <w:rFonts w:ascii="Times New Roman" w:hAnsi="Times New Roman" w:cs="Times New Roman"/>
              </w:rPr>
              <w:t>PfYkt6.2</w:t>
            </w:r>
          </w:p>
        </w:tc>
        <w:tc>
          <w:tcPr>
            <w:tcW w:w="3960" w:type="dxa"/>
          </w:tcPr>
          <w:p w:rsidR="00121C6A" w:rsidRPr="00F14FEF" w:rsidRDefault="00121C6A" w:rsidP="00A94789">
            <w:pPr>
              <w:pStyle w:val="Heading1"/>
              <w:outlineLvl w:val="0"/>
              <w:rPr>
                <w:b w:val="0"/>
                <w:sz w:val="22"/>
                <w:szCs w:val="22"/>
              </w:rPr>
            </w:pPr>
            <w:r w:rsidRPr="00F14FEF">
              <w:rPr>
                <w:b w:val="0"/>
                <w:sz w:val="22"/>
                <w:szCs w:val="22"/>
              </w:rPr>
              <w:t>PF3D7_1324700 (SNARE protein, putative)</w:t>
            </w:r>
          </w:p>
        </w:tc>
      </w:tr>
    </w:tbl>
    <w:p w:rsidR="00121C6A" w:rsidRPr="00F14FEF" w:rsidRDefault="00121C6A" w:rsidP="00121C6A">
      <w:pPr>
        <w:rPr>
          <w:rFonts w:ascii="Times New Roman" w:hAnsi="Times New Roman" w:cs="Times New Roman"/>
        </w:rPr>
      </w:pPr>
    </w:p>
    <w:p w:rsidR="00121C6A" w:rsidRPr="00F14FEF" w:rsidRDefault="00121C6A" w:rsidP="003C4070">
      <w:pPr>
        <w:rPr>
          <w:rFonts w:ascii="Times New Roman" w:hAnsi="Times New Roman" w:cs="Times New Roman"/>
        </w:rPr>
      </w:pPr>
    </w:p>
    <w:p w:rsidR="003C4070" w:rsidRPr="00F14FEF" w:rsidRDefault="003C4070" w:rsidP="003C4070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</w:p>
    <w:p w:rsidR="00B134BE" w:rsidRPr="00F14FEF" w:rsidRDefault="00B134BE">
      <w:pPr>
        <w:rPr>
          <w:rFonts w:ascii="Times New Roman" w:hAnsi="Times New Roman" w:cs="Times New Roman"/>
        </w:rPr>
      </w:pPr>
    </w:p>
    <w:sectPr w:rsidR="00B134BE" w:rsidRPr="00F14FEF" w:rsidSect="00CB44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D76505"/>
    <w:multiLevelType w:val="hybridMultilevel"/>
    <w:tmpl w:val="5D343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059F4"/>
    <w:multiLevelType w:val="hybridMultilevel"/>
    <w:tmpl w:val="5CBC1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C01AE4"/>
    <w:multiLevelType w:val="hybridMultilevel"/>
    <w:tmpl w:val="C8E81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C69B30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8F6F65"/>
    <w:multiLevelType w:val="hybridMultilevel"/>
    <w:tmpl w:val="85F8E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B03CAD"/>
    <w:multiLevelType w:val="multilevel"/>
    <w:tmpl w:val="CE16B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07421F"/>
    <w:multiLevelType w:val="hybridMultilevel"/>
    <w:tmpl w:val="E64EF9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17"/>
    <w:rsid w:val="00020FC1"/>
    <w:rsid w:val="00054436"/>
    <w:rsid w:val="000563F3"/>
    <w:rsid w:val="000A0F41"/>
    <w:rsid w:val="000A66C4"/>
    <w:rsid w:val="000B2930"/>
    <w:rsid w:val="000F0D08"/>
    <w:rsid w:val="000F41EA"/>
    <w:rsid w:val="0012199E"/>
    <w:rsid w:val="00121C6A"/>
    <w:rsid w:val="00127FE2"/>
    <w:rsid w:val="001459E1"/>
    <w:rsid w:val="0016671F"/>
    <w:rsid w:val="001A3FE7"/>
    <w:rsid w:val="001E38BD"/>
    <w:rsid w:val="00213D7B"/>
    <w:rsid w:val="00245D32"/>
    <w:rsid w:val="00271570"/>
    <w:rsid w:val="002737AD"/>
    <w:rsid w:val="00286363"/>
    <w:rsid w:val="002E516B"/>
    <w:rsid w:val="002F2ABE"/>
    <w:rsid w:val="002F62C3"/>
    <w:rsid w:val="00310D32"/>
    <w:rsid w:val="0031225D"/>
    <w:rsid w:val="00327616"/>
    <w:rsid w:val="003B4E91"/>
    <w:rsid w:val="003B6BF0"/>
    <w:rsid w:val="003C4070"/>
    <w:rsid w:val="003F568B"/>
    <w:rsid w:val="0042720D"/>
    <w:rsid w:val="00440AD6"/>
    <w:rsid w:val="004522B2"/>
    <w:rsid w:val="00477D10"/>
    <w:rsid w:val="004851BA"/>
    <w:rsid w:val="004A424A"/>
    <w:rsid w:val="004A51DB"/>
    <w:rsid w:val="004B536F"/>
    <w:rsid w:val="004D5680"/>
    <w:rsid w:val="00502A5F"/>
    <w:rsid w:val="00554DDB"/>
    <w:rsid w:val="0056633E"/>
    <w:rsid w:val="00577590"/>
    <w:rsid w:val="005829DF"/>
    <w:rsid w:val="00583119"/>
    <w:rsid w:val="00623D02"/>
    <w:rsid w:val="0063695E"/>
    <w:rsid w:val="00650382"/>
    <w:rsid w:val="00656645"/>
    <w:rsid w:val="00687DB4"/>
    <w:rsid w:val="006A79CB"/>
    <w:rsid w:val="006B51F7"/>
    <w:rsid w:val="007007B0"/>
    <w:rsid w:val="00701C85"/>
    <w:rsid w:val="00723B78"/>
    <w:rsid w:val="007323A1"/>
    <w:rsid w:val="00743EFA"/>
    <w:rsid w:val="00747550"/>
    <w:rsid w:val="00751300"/>
    <w:rsid w:val="007702C4"/>
    <w:rsid w:val="00772B09"/>
    <w:rsid w:val="00773A99"/>
    <w:rsid w:val="00793F90"/>
    <w:rsid w:val="007A633D"/>
    <w:rsid w:val="007C2F4D"/>
    <w:rsid w:val="00807DAD"/>
    <w:rsid w:val="00821812"/>
    <w:rsid w:val="00827F88"/>
    <w:rsid w:val="00832CB3"/>
    <w:rsid w:val="008567C4"/>
    <w:rsid w:val="00875F0E"/>
    <w:rsid w:val="0089444E"/>
    <w:rsid w:val="008A5FA9"/>
    <w:rsid w:val="008A65ED"/>
    <w:rsid w:val="008C4B58"/>
    <w:rsid w:val="008D41A2"/>
    <w:rsid w:val="0092111B"/>
    <w:rsid w:val="0093420F"/>
    <w:rsid w:val="00937624"/>
    <w:rsid w:val="00980D8E"/>
    <w:rsid w:val="00986B14"/>
    <w:rsid w:val="009C64A1"/>
    <w:rsid w:val="009F65E2"/>
    <w:rsid w:val="00A34ADF"/>
    <w:rsid w:val="00A83E32"/>
    <w:rsid w:val="00A94789"/>
    <w:rsid w:val="00AA24E9"/>
    <w:rsid w:val="00AE091C"/>
    <w:rsid w:val="00AE7F67"/>
    <w:rsid w:val="00AF6682"/>
    <w:rsid w:val="00B03B96"/>
    <w:rsid w:val="00B134BE"/>
    <w:rsid w:val="00B210AD"/>
    <w:rsid w:val="00B659D2"/>
    <w:rsid w:val="00B760EE"/>
    <w:rsid w:val="00B90F13"/>
    <w:rsid w:val="00BC0ADB"/>
    <w:rsid w:val="00BC215C"/>
    <w:rsid w:val="00BD348A"/>
    <w:rsid w:val="00C3670A"/>
    <w:rsid w:val="00C53355"/>
    <w:rsid w:val="00C65F55"/>
    <w:rsid w:val="00C72998"/>
    <w:rsid w:val="00C75FA1"/>
    <w:rsid w:val="00CB35ED"/>
    <w:rsid w:val="00CB44BC"/>
    <w:rsid w:val="00CB6D84"/>
    <w:rsid w:val="00D0128A"/>
    <w:rsid w:val="00D036AA"/>
    <w:rsid w:val="00D06ED8"/>
    <w:rsid w:val="00D07B53"/>
    <w:rsid w:val="00D15E9D"/>
    <w:rsid w:val="00D21123"/>
    <w:rsid w:val="00D33517"/>
    <w:rsid w:val="00DA57DC"/>
    <w:rsid w:val="00DB24E3"/>
    <w:rsid w:val="00DF601E"/>
    <w:rsid w:val="00E256AC"/>
    <w:rsid w:val="00E34973"/>
    <w:rsid w:val="00E64072"/>
    <w:rsid w:val="00E72D48"/>
    <w:rsid w:val="00EA58E9"/>
    <w:rsid w:val="00EB2D4C"/>
    <w:rsid w:val="00EF0C62"/>
    <w:rsid w:val="00EF34CF"/>
    <w:rsid w:val="00F05010"/>
    <w:rsid w:val="00F14FEF"/>
    <w:rsid w:val="00F45991"/>
    <w:rsid w:val="00F51071"/>
    <w:rsid w:val="00F560F8"/>
    <w:rsid w:val="00FA19B8"/>
    <w:rsid w:val="00FB28CD"/>
    <w:rsid w:val="00FD45BF"/>
    <w:rsid w:val="00FE5D94"/>
    <w:rsid w:val="00FE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C1367-AF3E-496E-926C-635315FF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070"/>
  </w:style>
  <w:style w:type="paragraph" w:styleId="Heading1">
    <w:name w:val="heading 1"/>
    <w:basedOn w:val="Normal"/>
    <w:link w:val="Heading1Char"/>
    <w:uiPriority w:val="9"/>
    <w:qFormat/>
    <w:rsid w:val="003C40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0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40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0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C40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40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C40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C40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C4070"/>
    <w:pPr>
      <w:ind w:left="720"/>
      <w:contextualSpacing/>
    </w:pPr>
  </w:style>
  <w:style w:type="table" w:styleId="TableGrid">
    <w:name w:val="Table Grid"/>
    <w:basedOn w:val="TableNormal"/>
    <w:uiPriority w:val="39"/>
    <w:rsid w:val="003C4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C4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C40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3C40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40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0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5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5697</Words>
  <Characters>32479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 Kaderi Kibria</dc:creator>
  <cp:keywords/>
  <dc:description/>
  <cp:lastModifiedBy>K M Kaderi Kibria</cp:lastModifiedBy>
  <cp:revision>2</cp:revision>
  <dcterms:created xsi:type="dcterms:W3CDTF">2019-01-10T19:44:00Z</dcterms:created>
  <dcterms:modified xsi:type="dcterms:W3CDTF">2019-01-10T19:44:00Z</dcterms:modified>
</cp:coreProperties>
</file>